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A58" w:rsidRPr="007974F2" w:rsidRDefault="00807A5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5054E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A8603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A43F7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05054E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7974F2" w:rsidRPr="007974F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974F2" w:rsidRPr="007974F2">
        <w:rPr>
          <w:rFonts w:ascii="Times New Roman" w:hAnsi="Times New Roman" w:cs="Times New Roman"/>
          <w:sz w:val="24"/>
          <w:szCs w:val="24"/>
          <w:lang w:val="en-GB"/>
        </w:rPr>
        <w:t xml:space="preserve">2D-GE </w:t>
      </w:r>
      <w:r w:rsidR="00ED7698">
        <w:rPr>
          <w:rFonts w:ascii="Times New Roman" w:hAnsi="Times New Roman" w:cs="Times New Roman"/>
          <w:sz w:val="24"/>
          <w:szCs w:val="24"/>
          <w:lang w:val="en-GB"/>
        </w:rPr>
        <w:t>non-</w:t>
      </w:r>
      <w:proofErr w:type="spellStart"/>
      <w:r w:rsidR="00ED7698">
        <w:rPr>
          <w:rFonts w:ascii="Times New Roman" w:hAnsi="Times New Roman" w:cs="Times New Roman"/>
          <w:sz w:val="24"/>
          <w:szCs w:val="24"/>
          <w:lang w:val="en-GB"/>
        </w:rPr>
        <w:t>prolamin</w:t>
      </w:r>
      <w:proofErr w:type="spellEnd"/>
      <w:r w:rsidR="007974F2" w:rsidRPr="007974F2">
        <w:rPr>
          <w:rFonts w:ascii="Times New Roman" w:hAnsi="Times New Roman" w:cs="Times New Roman"/>
          <w:sz w:val="24"/>
          <w:szCs w:val="24"/>
          <w:lang w:val="en-GB"/>
        </w:rPr>
        <w:t xml:space="preserve"> protein</w:t>
      </w:r>
      <w:r w:rsidR="00B477C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974F2" w:rsidRPr="007974F2">
        <w:rPr>
          <w:rFonts w:ascii="Times New Roman" w:hAnsi="Times New Roman" w:cs="Times New Roman"/>
          <w:sz w:val="24"/>
          <w:szCs w:val="24"/>
          <w:lang w:val="en-GB"/>
        </w:rPr>
        <w:t xml:space="preserve"> identification by LC-ESI-MS/MS anal</w:t>
      </w:r>
      <w:r w:rsidR="00ED7698">
        <w:rPr>
          <w:rFonts w:ascii="Times New Roman" w:hAnsi="Times New Roman" w:cs="Times New Roman"/>
          <w:sz w:val="24"/>
          <w:szCs w:val="24"/>
          <w:lang w:val="en-GB"/>
        </w:rPr>
        <w:t>ysi</w:t>
      </w:r>
      <w:r w:rsidR="007974F2" w:rsidRPr="007974F2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25D3C">
        <w:rPr>
          <w:rFonts w:ascii="Times New Roman" w:hAnsi="Times New Roman" w:cs="Times New Roman"/>
          <w:sz w:val="24"/>
          <w:szCs w:val="24"/>
          <w:lang w:val="en-GB"/>
        </w:rPr>
        <w:t xml:space="preserve"> and their changes in abundance with </w:t>
      </w:r>
      <w:r w:rsidR="00B477C7">
        <w:rPr>
          <w:rFonts w:ascii="Times New Roman" w:hAnsi="Times New Roman" w:cs="Times New Roman"/>
          <w:sz w:val="24"/>
          <w:szCs w:val="24"/>
          <w:lang w:val="en-GB"/>
        </w:rPr>
        <w:t xml:space="preserve">Urea (UREA, U) </w:t>
      </w:r>
      <w:r w:rsidR="00225D3C">
        <w:rPr>
          <w:rFonts w:ascii="Times New Roman" w:hAnsi="Times New Roman" w:cs="Times New Roman"/>
          <w:sz w:val="24"/>
          <w:szCs w:val="24"/>
          <w:lang w:val="en-GB"/>
        </w:rPr>
        <w:t xml:space="preserve">and Calcium Nitrate </w:t>
      </w:r>
      <w:r w:rsidR="00B477C7">
        <w:rPr>
          <w:rFonts w:ascii="Times New Roman" w:hAnsi="Times New Roman" w:cs="Times New Roman"/>
          <w:sz w:val="24"/>
          <w:szCs w:val="24"/>
          <w:lang w:val="en-GB"/>
        </w:rPr>
        <w:t xml:space="preserve">(NITRATE, N) fertilization </w:t>
      </w:r>
      <w:r w:rsidR="00225D3C">
        <w:rPr>
          <w:rFonts w:ascii="Times New Roman" w:hAnsi="Times New Roman" w:cs="Times New Roman"/>
          <w:sz w:val="24"/>
          <w:szCs w:val="24"/>
          <w:lang w:val="en-GB"/>
        </w:rPr>
        <w:t>treatments</w:t>
      </w:r>
      <w:r w:rsidR="00B477C7">
        <w:rPr>
          <w:rFonts w:ascii="Times New Roman" w:hAnsi="Times New Roman" w:cs="Times New Roman"/>
          <w:sz w:val="24"/>
          <w:szCs w:val="24"/>
          <w:lang w:val="en-GB"/>
        </w:rPr>
        <w:t>, at the rate of 150 kg N ha</w:t>
      </w:r>
      <w:r w:rsidR="00B477C7" w:rsidRPr="0005054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B477C7">
        <w:rPr>
          <w:rFonts w:ascii="Times New Roman" w:hAnsi="Times New Roman" w:cs="Times New Roman"/>
          <w:sz w:val="24"/>
          <w:szCs w:val="24"/>
          <w:lang w:val="en-GB"/>
        </w:rPr>
        <w:t xml:space="preserve"> with respect to unfertilized CONTROL (C).</w:t>
      </w:r>
    </w:p>
    <w:tbl>
      <w:tblPr>
        <w:tblStyle w:val="Sfondochiaro"/>
        <w:tblW w:w="5000" w:type="pct"/>
        <w:tblLayout w:type="fixed"/>
        <w:tblLook w:val="04A0" w:firstRow="1" w:lastRow="0" w:firstColumn="1" w:lastColumn="0" w:noHBand="0" w:noVBand="1"/>
      </w:tblPr>
      <w:tblGrid>
        <w:gridCol w:w="1242"/>
        <w:gridCol w:w="1914"/>
        <w:gridCol w:w="1395"/>
        <w:gridCol w:w="1299"/>
        <w:gridCol w:w="815"/>
        <w:gridCol w:w="305"/>
        <w:gridCol w:w="679"/>
        <w:gridCol w:w="693"/>
        <w:gridCol w:w="264"/>
        <w:gridCol w:w="4574"/>
        <w:gridCol w:w="1323"/>
      </w:tblGrid>
      <w:tr w:rsidR="007E426B" w:rsidRPr="007974F2" w:rsidTr="00AC7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7E426B" w:rsidRPr="007974F2" w:rsidRDefault="007E426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b w:val="0"/>
                <w:sz w:val="20"/>
                <w:szCs w:val="20"/>
              </w:rPr>
              <w:t>Spot n.</w:t>
            </w:r>
            <w:r w:rsidRPr="007974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0" w:type="pct"/>
            <w:shd w:val="clear" w:color="auto" w:fill="auto"/>
          </w:tcPr>
          <w:p w:rsidR="007E426B" w:rsidRPr="007974F2" w:rsidRDefault="007E4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b w:val="0"/>
                <w:sz w:val="20"/>
                <w:szCs w:val="20"/>
              </w:rPr>
              <w:t>Protein identified</w:t>
            </w:r>
          </w:p>
        </w:tc>
        <w:tc>
          <w:tcPr>
            <w:tcW w:w="481" w:type="pct"/>
            <w:shd w:val="clear" w:color="auto" w:fill="auto"/>
          </w:tcPr>
          <w:p w:rsidR="007E426B" w:rsidRPr="007974F2" w:rsidRDefault="007E4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b w:val="0"/>
                <w:sz w:val="20"/>
                <w:szCs w:val="20"/>
              </w:rPr>
              <w:t>Species</w:t>
            </w:r>
          </w:p>
        </w:tc>
        <w:tc>
          <w:tcPr>
            <w:tcW w:w="448" w:type="pct"/>
            <w:shd w:val="clear" w:color="auto" w:fill="auto"/>
          </w:tcPr>
          <w:p w:rsidR="007E426B" w:rsidRPr="007974F2" w:rsidRDefault="007E4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b w:val="0"/>
                <w:sz w:val="20"/>
                <w:szCs w:val="20"/>
              </w:rPr>
              <w:t>UniProtK AccessionNr.</w:t>
            </w:r>
          </w:p>
        </w:tc>
        <w:tc>
          <w:tcPr>
            <w:tcW w:w="281" w:type="pct"/>
            <w:shd w:val="clear" w:color="auto" w:fill="auto"/>
          </w:tcPr>
          <w:p w:rsidR="007E426B" w:rsidRPr="007974F2" w:rsidRDefault="007E4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W</w:t>
            </w:r>
          </w:p>
        </w:tc>
        <w:tc>
          <w:tcPr>
            <w:tcW w:w="669" w:type="pct"/>
            <w:gridSpan w:val="4"/>
            <w:shd w:val="clear" w:color="auto" w:fill="auto"/>
          </w:tcPr>
          <w:p w:rsidR="007E426B" w:rsidRDefault="007E426B" w:rsidP="007E4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Fold difference</w:t>
            </w:r>
            <w:r w:rsidR="00811782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b</w:t>
            </w:r>
          </w:p>
          <w:p w:rsidR="007E426B" w:rsidRPr="009A7A43" w:rsidRDefault="007E426B" w:rsidP="007E4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</w:t>
            </w:r>
            <w:r w:rsidRPr="009A7A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 </w:t>
            </w:r>
            <w:r w:rsidRPr="009A7A4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s</w:t>
            </w:r>
            <w:r w:rsidRPr="009A7A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</w:t>
            </w:r>
            <w:r w:rsidRPr="009A7A43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     </w:t>
            </w:r>
            <w:r w:rsidRPr="009A7A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 </w:t>
            </w:r>
            <w:r w:rsidRPr="009A7A4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s</w:t>
            </w:r>
            <w:r w:rsidRPr="009A7A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</w:t>
            </w:r>
          </w:p>
        </w:tc>
        <w:tc>
          <w:tcPr>
            <w:tcW w:w="1577" w:type="pct"/>
            <w:shd w:val="clear" w:color="auto" w:fill="auto"/>
          </w:tcPr>
          <w:p w:rsidR="007E426B" w:rsidRPr="007974F2" w:rsidRDefault="007E4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eptide sequences determined by LC-ESI-MS/MS</w:t>
            </w:r>
          </w:p>
        </w:tc>
        <w:tc>
          <w:tcPr>
            <w:tcW w:w="456" w:type="pct"/>
            <w:shd w:val="clear" w:color="auto" w:fill="auto"/>
          </w:tcPr>
          <w:p w:rsidR="007E426B" w:rsidRPr="007974F2" w:rsidRDefault="007E42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easured MH+</w:t>
            </w:r>
          </w:p>
        </w:tc>
      </w:tr>
      <w:tr w:rsidR="00790999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790999" w:rsidRPr="007974F2" w:rsidRDefault="007909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bo</w:t>
            </w:r>
            <w:r w:rsidR="00B477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</w:t>
            </w: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drate  and energy metabolism</w:t>
            </w:r>
          </w:p>
        </w:tc>
        <w:tc>
          <w:tcPr>
            <w:tcW w:w="660" w:type="pct"/>
            <w:shd w:val="clear" w:color="auto" w:fill="auto"/>
          </w:tcPr>
          <w:p w:rsidR="00790999" w:rsidRPr="007974F2" w:rsidRDefault="00790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  <w:shd w:val="clear" w:color="auto" w:fill="auto"/>
          </w:tcPr>
          <w:p w:rsidR="00790999" w:rsidRPr="007974F2" w:rsidRDefault="00790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48" w:type="pct"/>
            <w:shd w:val="clear" w:color="auto" w:fill="auto"/>
          </w:tcPr>
          <w:p w:rsidR="00790999" w:rsidRPr="007974F2" w:rsidRDefault="00790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" w:type="pct"/>
            <w:shd w:val="clear" w:color="auto" w:fill="auto"/>
          </w:tcPr>
          <w:p w:rsidR="00790999" w:rsidRPr="007974F2" w:rsidRDefault="00790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" w:type="pct"/>
            <w:shd w:val="clear" w:color="auto" w:fill="auto"/>
          </w:tcPr>
          <w:p w:rsidR="00790999" w:rsidRPr="007974F2" w:rsidRDefault="00790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790999" w:rsidRPr="007974F2" w:rsidRDefault="00B455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7946ECB" wp14:editId="546B44F3">
                      <wp:simplePos x="0" y="0"/>
                      <wp:positionH relativeFrom="column">
                        <wp:posOffset>361315</wp:posOffset>
                      </wp:positionH>
                      <wp:positionV relativeFrom="paragraph">
                        <wp:posOffset>561340</wp:posOffset>
                      </wp:positionV>
                      <wp:extent cx="0" cy="121285"/>
                      <wp:effectExtent l="95250" t="38100" r="57150" b="12065"/>
                      <wp:wrapNone/>
                      <wp:docPr id="7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nettore 2 8" o:spid="_x0000_s1026" type="#_x0000_t32" style="position:absolute;margin-left:28.45pt;margin-top:44.2pt;width:0;height:9.55pt;flip:y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xgE8wEAANMDAAAOAAAAZHJzL2Uyb0RvYy54bWysU0uP0zAQviPxHyzfadpIhW7UdA8ty4VH&#10;JRbus34klhzb8pim/feM7W61LDdEDtY8PJ/nm/myvT9Plp1URONdz1eLJWfKCS+NG3r+4/Hh3YYz&#10;TOAkWO9Uzy8K+f3u7ZvtHDrV+tFbqSIjEIfdHHo+phS6pkExqglw4YNylNQ+TpDIjUMjI8yEPtmm&#10;XS7fN7OPMkQvFCJFDzXJdwVfayXSN61RJWZ7Tr2lcsZyPuWz2W2hGyKE0YhrG/APXUxgHD16gzpA&#10;AvYrmr+gJiOiR6/TQvip8VoboQoHYrNavmLzfYSgChcaDobbmPD/wYqvp2NkRvb8A2cOJlrR3jun&#10;UvJRsZZt8oTmgB1d3LtjvHoYjjHTPes4MW1N+EnLLwMgSuxc5nu5zVedExM1KCi6alftZp2Bm4qQ&#10;kULE9En5iWWj55gimGFMpRlBzVR0OH3GVAufC3Kx8w/GWopDZx2be363btecCSBFaQuJzCkQR3QD&#10;Z2AHkqpIsfSL3hqZq3MxXnBvIzsBqYVEJv38SL1zZgETJYhQ+WrhCFLVq3drClcpIaQvXtbwavkc&#10;J54VulD+48lM4wA41pKSqkgJjP3oJEuXQEuBGP18HZl1uVdV1H0dR95Q3Um2nry8lFU12SPllGev&#10;Ks/SfOmT/fJf3P0GAAD//wMAUEsDBBQABgAIAAAAIQAv//lx3AAAAAgBAAAPAAAAZHJzL2Rvd25y&#10;ZXYueG1sTI/BTsMwEETvSPyDtUjcqA1qSghxKgTiBBcKUtWbG2/jtPE6xG4T/p6FCxxH8zT7tlxO&#10;vhMnHGIbSMP1TIFAqoNtqdHw8f58lYOIyZA1XSDU8IURltX5WWkKG0Z6w9MqNYJHKBZGg0upL6SM&#10;tUNv4iz0SNztwuBN4jg00g5m5HHfyRulFtKblviCMz0+OqwPq6PXsH5Vm2wKg9tvPufupX1q1ns/&#10;an15MT3cg0g4pT8YfvRZHSp22oYj2Sg6DdnijkkNeT4Hwf1v3jKnbjOQVSn/P1B9AwAA//8DAFBL&#10;AQItABQABgAIAAAAIQC2gziS/gAAAOEBAAATAAAAAAAAAAAAAAAAAAAAAABbQ29udGVudF9UeXBl&#10;c10ueG1sUEsBAi0AFAAGAAgAAAAhADj9If/WAAAAlAEAAAsAAAAAAAAAAAAAAAAALwEAAF9yZWxz&#10;Ly5yZWxzUEsBAi0AFAAGAAgAAAAhAGbHGATzAQAA0wMAAA4AAAAAAAAAAAAAAAAALgIAAGRycy9l&#10;Mm9Eb2MueG1sUEsBAi0AFAAGAAgAAAAhAC//+XHcAAAACAEAAA8AAAAAAAAAAAAAAAAATQQAAGRy&#10;cy9kb3ducmV2LnhtbFBLBQYAAAAABAAEAPMAAABWBQAAAAA=&#10;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39" w:type="pct"/>
            <w:shd w:val="clear" w:color="auto" w:fill="auto"/>
          </w:tcPr>
          <w:p w:rsidR="00790999" w:rsidRPr="007974F2" w:rsidRDefault="00790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pct"/>
            <w:gridSpan w:val="2"/>
            <w:shd w:val="clear" w:color="auto" w:fill="auto"/>
          </w:tcPr>
          <w:p w:rsidR="00790999" w:rsidRPr="007974F2" w:rsidRDefault="00790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790999" w:rsidRPr="007974F2" w:rsidRDefault="007909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0999" w:rsidRPr="007974F2" w:rsidTr="00AC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790999" w:rsidRPr="007974F2" w:rsidRDefault="0079099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60" w:type="pct"/>
            <w:shd w:val="clear" w:color="auto" w:fill="auto"/>
          </w:tcPr>
          <w:p w:rsidR="00790999" w:rsidRPr="007974F2" w:rsidRDefault="00790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ate dehydrogenase</w:t>
            </w:r>
          </w:p>
        </w:tc>
        <w:tc>
          <w:tcPr>
            <w:tcW w:w="481" w:type="pct"/>
            <w:shd w:val="clear" w:color="auto" w:fill="auto"/>
          </w:tcPr>
          <w:p w:rsidR="00790999" w:rsidRPr="007974F2" w:rsidRDefault="00790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aestivum</w:t>
            </w:r>
          </w:p>
        </w:tc>
        <w:tc>
          <w:tcPr>
            <w:tcW w:w="448" w:type="pct"/>
            <w:shd w:val="clear" w:color="auto" w:fill="auto"/>
          </w:tcPr>
          <w:p w:rsidR="00790999" w:rsidRPr="007974F2" w:rsidRDefault="00790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3KLL4</w:t>
            </w:r>
          </w:p>
        </w:tc>
        <w:tc>
          <w:tcPr>
            <w:tcW w:w="281" w:type="pct"/>
            <w:shd w:val="clear" w:color="auto" w:fill="auto"/>
          </w:tcPr>
          <w:p w:rsidR="00790999" w:rsidRPr="007974F2" w:rsidRDefault="00790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500</w:t>
            </w:r>
          </w:p>
        </w:tc>
        <w:tc>
          <w:tcPr>
            <w:tcW w:w="105" w:type="pct"/>
            <w:shd w:val="clear" w:color="auto" w:fill="auto"/>
          </w:tcPr>
          <w:p w:rsidR="00790999" w:rsidRPr="007974F2" w:rsidRDefault="00914DAF" w:rsidP="00F3269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918D583" wp14:editId="78C3E50B">
                      <wp:simplePos x="0" y="0"/>
                      <wp:positionH relativeFrom="column">
                        <wp:posOffset>157480</wp:posOffset>
                      </wp:positionH>
                      <wp:positionV relativeFrom="paragraph">
                        <wp:posOffset>-635</wp:posOffset>
                      </wp:positionV>
                      <wp:extent cx="0" cy="121297"/>
                      <wp:effectExtent l="95250" t="38100" r="57150" b="12065"/>
                      <wp:wrapNone/>
                      <wp:docPr id="9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9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12.4pt;margin-top:-.05pt;width:0;height:9.55pt;flip:y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vlNszwEAAO4DAAAOAAAAZHJzL2Uyb0RvYy54bWysU8mOEzEQvSPxD5bvpJMcYCZKZw4Z4IIg&#10;Yrt73OW0hTeVi3Ty95TdnQaxSGg0F8tLvVfvVZW3d2fvxAkw2xhauVospYCgY2fDsZVfPr95cSNF&#10;JhU65WKAVl4gy7vd82fbIW1gHfvoOkDBJCFvhtTKnihtmibrHrzKi5gg8KOJ6BXxEY9Nh2pgdu+a&#10;9XL5shkidgmjhpz59n58lLvKbwxo+mBMBhKulayN6op1fShrs9uqzRFV6q2eZKhHqPDKBk46U90r&#10;UuI72j+ovNUYczS00NE30RiroXpgN6vlb24+9SpB9cLFyWkuU346Wv3+dEBhu1beShGU5xbtYwhA&#10;FBHEWtyUCg0pbzhwHw44nXI6YLF7NuiFcTZ95ebXArAlca71vcz1hTMJPV5qvl2tV+vbV4W4GRkK&#10;U8JMbyF6UTatzITKHnuqYjSLGdnV6V2mEXgFFLALZSVl3evQCboktqEQ4zAlKe9NcTHqrju6OBix&#10;H8FwBVjfmKPOHuwdipPiqem+rWYWjiwQY52bQctq+5+gKbbAoM7j/wLn6JoxBpqB3oaIf8tK56tU&#10;M8ZfXY9ei+2H2F1qF2s5eKhqE6YPUKb213OF//ymux8AAAD//wMAUEsDBBQABgAIAAAAIQBn5Pu1&#10;2gAAAAYBAAAPAAAAZHJzL2Rvd25yZXYueG1sTI5BS8NAEIXvgv9hGcFbu2mVojGbIgUPCpG2evA4&#10;yU6T4O5syG7b+O8dvejx8R7f+4r15J060Rj7wAYW8wwUcRNsz62B97en2R2omJAtusBk4IsirMvL&#10;iwJzG868o9M+tUogHHM00KU05FrHpiOPcR4GYukOYfSYJI6ttiOeBe6dXmbZSnvsWR46HGjTUfO5&#10;P3oD1ep1U+8O7QfG7XPYvthqcjeVMddX0+MDqERT+hvDj76oQylOdTiyjcoZWN6KeTIwW4CS+jfW&#10;MrvPQJeF/q9ffgMAAP//AwBQSwECLQAUAAYACAAAACEAtoM4kv4AAADhAQAAEwAAAAAAAAAAAAAA&#10;AAAAAAAAW0NvbnRlbnRfVHlwZXNdLnhtbFBLAQItABQABgAIAAAAIQA4/SH/1gAAAJQBAAALAAAA&#10;AAAAAAAAAAAAAC8BAABfcmVscy8ucmVsc1BLAQItABQABgAIAAAAIQBlvlNszwEAAO4DAAAOAAAA&#10;AAAAAAAAAAAAAC4CAABkcnMvZTJvRG9jLnhtbFBLAQItABQABgAIAAAAIQBn5Pu12gAAAAYBAAAP&#10;AAAAAAAAAAAAAAAAACkEAABkcnMvZG93bnJldi54bWxQSwUGAAAAAAQABADzAAAAMAUAAAAA&#10;" strokecolor="black [3040]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34" w:type="pct"/>
            <w:shd w:val="clear" w:color="auto" w:fill="auto"/>
          </w:tcPr>
          <w:p w:rsidR="00790999" w:rsidRPr="007974F2" w:rsidRDefault="00920C8E" w:rsidP="00F3269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="008552C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79099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39" w:type="pct"/>
            <w:shd w:val="clear" w:color="auto" w:fill="auto"/>
          </w:tcPr>
          <w:p w:rsidR="00790999" w:rsidRPr="007974F2" w:rsidRDefault="00920C8E" w:rsidP="00F3269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="008552C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79099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790999" w:rsidRPr="007974F2" w:rsidRDefault="00790999" w:rsidP="00F3269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GVQVSDVK</w:t>
            </w:r>
          </w:p>
          <w:p w:rsidR="00790999" w:rsidRPr="007974F2" w:rsidRDefault="00790999" w:rsidP="00F3269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LVTGAAGQIGYALVPmIAR</w:t>
            </w:r>
          </w:p>
          <w:p w:rsidR="00790999" w:rsidRPr="007974F2" w:rsidRDefault="00790999" w:rsidP="00F3269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LVVANPANTNALILK</w:t>
            </w:r>
          </w:p>
          <w:p w:rsidR="00790999" w:rsidRPr="007974F2" w:rsidRDefault="00790999" w:rsidP="00F3269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VVATTDVVEAcTGVNVAVmVGGFPR</w:t>
            </w:r>
          </w:p>
          <w:p w:rsidR="00790999" w:rsidRPr="007974F2" w:rsidRDefault="00790999" w:rsidP="00F3269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LIDAAFPLLK</w:t>
            </w:r>
          </w:p>
          <w:p w:rsidR="00790999" w:rsidRPr="007974F2" w:rsidRDefault="00790999" w:rsidP="00F3269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VKmELIDAAFPLLK</w:t>
            </w:r>
          </w:p>
          <w:p w:rsidR="00790999" w:rsidRPr="007974F2" w:rsidRDefault="00790999" w:rsidP="00F3269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KmDATAQELSEEK</w:t>
            </w:r>
          </w:p>
          <w:p w:rsidR="00790999" w:rsidRPr="007974F2" w:rsidRDefault="00790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790999" w:rsidRPr="007974F2" w:rsidRDefault="00790999" w:rsidP="00F3269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.54003</w:t>
            </w:r>
          </w:p>
          <w:p w:rsidR="00790999" w:rsidRPr="007974F2" w:rsidRDefault="00790999" w:rsidP="00F3269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.12925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790999" w:rsidRPr="007974F2" w:rsidRDefault="00790999" w:rsidP="00F3269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9.99173</w:t>
            </w:r>
          </w:p>
          <w:p w:rsidR="00790999" w:rsidRPr="007974F2" w:rsidRDefault="00790999" w:rsidP="00F3269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1.30124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.c</w:t>
            </w:r>
            <w:r w:rsidR="008117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790999" w:rsidRPr="007974F2" w:rsidRDefault="00790999" w:rsidP="00F3269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0.75286</w:t>
            </w:r>
          </w:p>
          <w:p w:rsidR="00790999" w:rsidRPr="007974F2" w:rsidRDefault="00790999" w:rsidP="00F3269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0.93192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790999" w:rsidRPr="007974F2" w:rsidRDefault="00790999" w:rsidP="00F3269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3.78641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790999" w:rsidRPr="007974F2" w:rsidRDefault="007909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0999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790999" w:rsidRPr="007974F2" w:rsidRDefault="00790999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60" w:type="pct"/>
            <w:shd w:val="clear" w:color="auto" w:fill="auto"/>
          </w:tcPr>
          <w:p w:rsidR="00790999" w:rsidRPr="007974F2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uctose-bisphosphate aldolase</w:t>
            </w:r>
          </w:p>
        </w:tc>
        <w:tc>
          <w:tcPr>
            <w:tcW w:w="481" w:type="pct"/>
            <w:shd w:val="clear" w:color="auto" w:fill="auto"/>
          </w:tcPr>
          <w:p w:rsidR="00790999" w:rsidRPr="007974F2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urartu</w:t>
            </w:r>
          </w:p>
        </w:tc>
        <w:tc>
          <w:tcPr>
            <w:tcW w:w="448" w:type="pct"/>
            <w:shd w:val="clear" w:color="auto" w:fill="auto"/>
          </w:tcPr>
          <w:p w:rsidR="00790999" w:rsidRPr="007974F2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7ZGS6</w:t>
            </w:r>
          </w:p>
        </w:tc>
        <w:tc>
          <w:tcPr>
            <w:tcW w:w="281" w:type="pct"/>
            <w:shd w:val="clear" w:color="auto" w:fill="auto"/>
          </w:tcPr>
          <w:p w:rsidR="00790999" w:rsidRPr="007974F2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759</w:t>
            </w:r>
          </w:p>
        </w:tc>
        <w:tc>
          <w:tcPr>
            <w:tcW w:w="105" w:type="pct"/>
            <w:shd w:val="clear" w:color="auto" w:fill="auto"/>
          </w:tcPr>
          <w:p w:rsidR="00790999" w:rsidRPr="007974F2" w:rsidRDefault="00790999" w:rsidP="009E381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790999" w:rsidRPr="007974F2" w:rsidRDefault="00914DAF" w:rsidP="009E381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589B421" wp14:editId="6ED055F7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2540</wp:posOffset>
                      </wp:positionV>
                      <wp:extent cx="0" cy="121285"/>
                      <wp:effectExtent l="95250" t="38100" r="57150" b="12065"/>
                      <wp:wrapNone/>
                      <wp:docPr id="10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05pt;margin-top:.2pt;width:0;height:9.55pt;flip:y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il1zgEAAO8DAAAOAAAAZHJzL2Uyb0RvYy54bWysU8uu0zAQ3SPxD1b2NEklUFU1vYteYIOg&#10;4rX3dcaNdf3SeGiav2fstAHxkBC6G8uPOWfmnBnv7i7OijNgMsF3VbtqKgFehd74U1d9+fzmxaYS&#10;iaTvpQ0eumqCVN3tnz/bjXEL6zAE2wMKJvFpO8auGojitq6TGsDJtAoRPD/qgE4SH/FU9yhHZne2&#10;XjfNq3oM2EcMClLi2/v5sdoXfq1B0QetE5CwXcW1UVmxrA95rfc7uT2hjINR1zLkf1ThpPGcdKG6&#10;lyTFNzS/UTmjMKSgaaWCq4PWRkHRwGra5hc1nwYZoWhhc1JcbEpPR6ven48oTM+9Y3u8dNyjQ/Ae&#10;iAKCWItNtmiMacuRB3/E6ynFI2a9F41OaGviV2YoDrAmcSkGT4vBcCGh5kvFt+26XW9eZuJ6ZshM&#10;ERO9heBE3nRVIpTmNFApRnExM7s8v0s0A2+ADLY+rySNfe17QVNkGRIxjNck+b3OKua6y44mCzP2&#10;I2i2gOubc5Thg4NFcZY8Nv1ju7BwZIZoY+0Caorsv4KusRkGZSD/FbhEl4zB0wJ0xgf8U1a63ErV&#10;c/xN9aw1y34I/VS6WOzgqSpNuP6APLY/nwv8xz/dfwcAAP//AwBQSwMEFAAGAAgAAAAhAKvOGxfb&#10;AAAABQEAAA8AAABkcnMvZG93bnJldi54bWxMjk1PwzAQRO9I/Adrkbi1Tvmo2jROhSpxACmoLRw4&#10;buJtEhGvo9htw79n4VKOo3maedl6dJ060RBazwZm0wQUceVty7WBj/fnyQJUiMgWO89k4JsCrPPr&#10;qwxT68+8o9M+1kpGOKRooImxT7UOVUMOw9T3xNId/OAwShxqbQc8y7jr9F2SzLXDluWhwZ42DVVf&#10;+6MzUMzfNuXuUH9i2L747astxu6+MOb2ZnxagYo0xgsMv/qiDrk4lf7INqjOwGQxE9LAAyhp/1Ip&#10;1PIRdJ7p//b5DwAAAP//AwBQSwECLQAUAAYACAAAACEAtoM4kv4AAADhAQAAEwAAAAAAAAAAAAAA&#10;AAAAAAAAW0NvbnRlbnRfVHlwZXNdLnhtbFBLAQItABQABgAIAAAAIQA4/SH/1gAAAJQBAAALAAAA&#10;AAAAAAAAAAAAAC8BAABfcmVscy8ucmVsc1BLAQItABQABgAIAAAAIQB/uil1zgEAAO8DAAAOAAAA&#10;AAAAAAAAAAAAAC4CAABkcnMvZTJvRG9jLnhtbFBLAQItABQABgAIAAAAIQCrzhsX2wAAAAUBAAAP&#10;AAAAAAAAAAAAAAAAACgEAABkcnMvZG93bnJldi54bWxQSwUGAAAAAAQABADzAAAAMAUAAAAA&#10;" strokecolor="black [3040]">
                      <v:stroke endarrow="open"/>
                    </v:shape>
                  </w:pict>
                </mc:Fallback>
              </mc:AlternateContent>
            </w:r>
            <w:r w:rsidR="00920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8552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90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9" w:type="pct"/>
            <w:shd w:val="clear" w:color="auto" w:fill="auto"/>
          </w:tcPr>
          <w:p w:rsidR="00790999" w:rsidRPr="007974F2" w:rsidRDefault="00914DAF" w:rsidP="009E381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97EC7DC" wp14:editId="1FC628C0">
                      <wp:simplePos x="0" y="0"/>
                      <wp:positionH relativeFrom="column">
                        <wp:posOffset>-57785</wp:posOffset>
                      </wp:positionH>
                      <wp:positionV relativeFrom="paragraph">
                        <wp:posOffset>2540</wp:posOffset>
                      </wp:positionV>
                      <wp:extent cx="0" cy="121285"/>
                      <wp:effectExtent l="95250" t="38100" r="57150" b="12065"/>
                      <wp:wrapNone/>
                      <wp:docPr id="11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55pt;margin-top:.2pt;width:0;height:9.55pt;flip:y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IznzgEAAO8DAAAOAAAAZHJzL2Uyb0RvYy54bWysU8mOEzEQvSPxD5bvpNORQFGUzhwywAVB&#10;xHb3uMtpa7ypXKSTv6fsThrEIiE0F8tLvVfvVZW3d2fvxAkw2xg62S6WUkDQsbfh2Mkvn9+8WEuR&#10;SYVeuRigkxfI8m73/Nl2TBtYxSG6HlAwScibMXVyIEqbpsl6AK/yIiYI/GgiekV8xGPToxqZ3btm&#10;tVy+asaIfcKoIWe+vZ8e5a7yGwOaPhiTgYTrJGujumJdH8ra7LZqc0SVBquvMtR/qPDKBk46U90r&#10;UuIb2t+ovNUYczS00NE30RiroXpgN+3yFzefBpWgeuHi5DSXKT8drX5/OqCwPfeulSIozz3axxCA&#10;KCKIlViXEo0pbzhyHw54PeV0wOL3bNAL42z6ygy1AuxJnGuBL3OB4UxCT5eab9tVu1q/LMTNxFCY&#10;EmZ6C9GLsulkJlT2OFAVo1nMxK5O7zJNwBuggF0oKynrXode0CWxDYUYx2uS8t4UF5PuuqOLgwn7&#10;EQyXgPVNOerwwd6hOCkem/6xnVk4skCMdW4GLavtv4KusQUGdSD/FThH14wx0Az0NkT8U1Y636Sa&#10;Kf7mevJabD/E/lK7WMvBU1WbcP0BZWx/Plf4j3+6+w4AAP//AwBQSwMEFAAGAAgAAAAhAFi3l7fb&#10;AAAABQEAAA8AAABkcnMvZG93bnJldi54bWxMjk1PwzAQRO9I/Adrkbi1TvmoaBqnQpU4gBTUFg49&#10;buJtEhGvo9htw79n4VKOo3maedlqdJ060RBazwZm0wQUceVty7WBz4+XyROoEJEtdp7JwDcFWOXX&#10;Vxmm1p95S6ddrJWMcEjRQBNjn2odqoYchqnviaU7+MFhlDjU2g54lnHX6bskmWuHLctDgz2tG6q+&#10;dkdnoJi/r8vtod5j2Lz6zZstxu6+MOb2Znxegoo0xgsMv/qiDrk4lf7INqjOwGQxE9LAAyhp/1Ip&#10;1OIRdJ7p//b5DwAAAP//AwBQSwECLQAUAAYACAAAACEAtoM4kv4AAADhAQAAEwAAAAAAAAAAAAAA&#10;AAAAAAAAW0NvbnRlbnRfVHlwZXNdLnhtbFBLAQItABQABgAIAAAAIQA4/SH/1gAAAJQBAAALAAAA&#10;AAAAAAAAAAAAAC8BAABfcmVscy8ucmVsc1BLAQItABQABgAIAAAAIQDjFIznzgEAAO8DAAAOAAAA&#10;AAAAAAAAAAAAAC4CAABkcnMvZTJvRG9jLnhtbFBLAQItABQABgAIAAAAIQBYt5e32wAAAAUBAAAP&#10;AAAAAAAAAAAAAAAAACgEAABkcnMvZG93bnJldi54bWxQSwUGAAAAAAQABADzAAAAMAUAAAAA&#10;" strokecolor="black [3040]">
                      <v:stroke endarrow="open"/>
                    </v:shape>
                  </w:pict>
                </mc:Fallback>
              </mc:AlternateContent>
            </w:r>
            <w:r w:rsidR="00920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8552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909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790999" w:rsidRPr="007974F2" w:rsidRDefault="00790999" w:rsidP="009E381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ATEPSQLSIDQNAQGLAR</w:t>
            </w:r>
          </w:p>
          <w:p w:rsidR="00790999" w:rsidRPr="007974F2" w:rsidRDefault="00790999" w:rsidP="009E381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LAADESTGTIGK</w:t>
            </w:r>
          </w:p>
          <w:p w:rsidR="00790999" w:rsidRPr="007974F2" w:rsidRDefault="00790999" w:rsidP="009E381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VAPEVIAEYTVR</w:t>
            </w:r>
          </w:p>
          <w:p w:rsidR="00790999" w:rsidRPr="007974F2" w:rsidRDefault="00790999" w:rsidP="009E381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IELAGTNGETTTQGFDDLGKR</w:t>
            </w:r>
          </w:p>
          <w:p w:rsidR="00790999" w:rsidRPr="007974F2" w:rsidRDefault="00790999" w:rsidP="00EE5BF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NDQHVLLEGTLLKPNmVTPGSDAK</w:t>
            </w:r>
          </w:p>
          <w:p w:rsidR="00790999" w:rsidRPr="00790999" w:rsidRDefault="00790999" w:rsidP="009E381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:rsidR="00790999" w:rsidRPr="007974F2" w:rsidRDefault="00790999" w:rsidP="009E381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9.06028</w:t>
            </w:r>
          </w:p>
          <w:p w:rsidR="00790999" w:rsidRPr="007974F2" w:rsidRDefault="00790999" w:rsidP="009E381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2.69878</w:t>
            </w:r>
          </w:p>
          <w:p w:rsidR="00790999" w:rsidRPr="007974F2" w:rsidRDefault="00790999" w:rsidP="009E381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4.82380</w:t>
            </w:r>
          </w:p>
          <w:p w:rsidR="00790999" w:rsidRPr="007974F2" w:rsidRDefault="00790999" w:rsidP="009E381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1.15567</w:t>
            </w:r>
          </w:p>
          <w:p w:rsidR="00790999" w:rsidRPr="007974F2" w:rsidRDefault="00790999" w:rsidP="00EE5BF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7.44790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790999" w:rsidRPr="007974F2" w:rsidRDefault="00790999" w:rsidP="009E381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0999" w:rsidRPr="007974F2" w:rsidTr="00AC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790999" w:rsidRPr="007974F2" w:rsidRDefault="00790999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60" w:type="pct"/>
            <w:shd w:val="clear" w:color="auto" w:fill="auto"/>
          </w:tcPr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osephosphate isomerase</w:t>
            </w:r>
          </w:p>
        </w:tc>
        <w:tc>
          <w:tcPr>
            <w:tcW w:w="481" w:type="pct"/>
            <w:shd w:val="clear" w:color="auto" w:fill="auto"/>
          </w:tcPr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aestivum</w:t>
            </w:r>
          </w:p>
        </w:tc>
        <w:tc>
          <w:tcPr>
            <w:tcW w:w="448" w:type="pct"/>
            <w:shd w:val="clear" w:color="auto" w:fill="auto"/>
          </w:tcPr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5CMD2</w:t>
            </w:r>
          </w:p>
        </w:tc>
        <w:tc>
          <w:tcPr>
            <w:tcW w:w="281" w:type="pct"/>
            <w:shd w:val="clear" w:color="auto" w:fill="auto"/>
          </w:tcPr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57</w:t>
            </w:r>
          </w:p>
        </w:tc>
        <w:tc>
          <w:tcPr>
            <w:tcW w:w="105" w:type="pct"/>
            <w:shd w:val="clear" w:color="auto" w:fill="auto"/>
          </w:tcPr>
          <w:p w:rsidR="00790999" w:rsidRPr="007974F2" w:rsidRDefault="00790999" w:rsidP="00667C2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790999" w:rsidRPr="007974F2" w:rsidRDefault="00225D3C" w:rsidP="00920C8E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6F697B9" wp14:editId="0D274630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2540</wp:posOffset>
                      </wp:positionV>
                      <wp:extent cx="0" cy="121285"/>
                      <wp:effectExtent l="95250" t="38100" r="57150" b="12065"/>
                      <wp:wrapNone/>
                      <wp:docPr id="12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05pt;margin-top:.2pt;width:0;height:9.55pt;flip:y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ROLzgEAAO8DAAAOAAAAZHJzL2Uyb0RvYy54bWysU8mOEzEQvSPxD5bvpJOWQFGUzhwywAVB&#10;xHb3uMtpa7ypXKSTv6fsThrEIiE0F8tLvVfvVZW3d2fvxAkw2xg6uVospYCgY2/DsZNfPr95sZYi&#10;kwq9cjFAJy+Q5d3u+bPtmDbQxiG6HlAwScibMXVyIEqbpsl6AK/yIiYI/GgiekV8xGPToxqZ3bum&#10;XS5fNWPEPmHUkDPf3k+Pclf5jQFNH4zJQMJ1krVRXbGuD2Vtdlu1OaJKg9VXGeo/VHhlAyedqe4V&#10;KfEN7W9U3mqMORpa6OibaIzVUD2wm9XyFzefBpWgeuHi5DSXKT8drX5/OqCwPfeulSIozz3axxCA&#10;KCKIVqxLicaUNxy5Dwe8nnI6YPF7NuiFcTZ9ZYZaAfYkzrXAl7nAcCahp0vNt6t21a5fFuJmYihM&#10;CTO9hehF2XQyEyp7HKiK0SxmYlend5km4A1QwC6UlZR1r0Mv6JLYhkKM4zVJeW+Ki0l33dHFwYT9&#10;CIZLwPqmHHX4YO9QnBSPTf+4mlk4skCMdW4GLavtv4KusQUGdSD/FThH14wx0Az0NkT8U1Y636Sa&#10;Kf7mevJabD/E/lK7WMvBU1WbcP0BZWx/Plf4j3+6+w4AAP//AwBQSwMEFAAGAAgAAAAhAKvOGxfb&#10;AAAABQEAAA8AAABkcnMvZG93bnJldi54bWxMjk1PwzAQRO9I/Adrkbi1Tvmo2jROhSpxACmoLRw4&#10;buJtEhGvo9htw79n4VKOo3maedl6dJ060RBazwZm0wQUceVty7WBj/fnyQJUiMgWO89k4JsCrPPr&#10;qwxT68+8o9M+1kpGOKRooImxT7UOVUMOw9T3xNId/OAwShxqbQc8y7jr9F2SzLXDluWhwZ42DVVf&#10;+6MzUMzfNuXuUH9i2L747astxu6+MOb2ZnxagYo0xgsMv/qiDrk4lf7INqjOwGQxE9LAAyhp/1Ip&#10;1PIRdJ7p//b5DwAAAP//AwBQSwECLQAUAAYACAAAACEAtoM4kv4AAADhAQAAEwAAAAAAAAAAAAAA&#10;AAAAAAAAW0NvbnRlbnRfVHlwZXNdLnhtbFBLAQItABQABgAIAAAAIQA4/SH/1gAAAJQBAAALAAAA&#10;AAAAAAAAAAAAAC8BAABfcmVscy8ucmVsc1BLAQItABQABgAIAAAAIQAG4ROLzgEAAO8DAAAOAAAA&#10;AAAAAAAAAAAAAC4CAABkcnMvZTJvRG9jLnhtbFBLAQItABQABgAIAAAAIQCrzhsX2wAAAAUBAAAP&#10;AAAAAAAAAAAAAAAAACgEAABkcnMvZG93bnJldi54bWxQSwUGAAAAAAQABADzAAAAMAUAAAAA&#10;" strokecolor="black [3040]">
                      <v:stroke endarrow="open"/>
                    </v:shape>
                  </w:pict>
                </mc:Fallback>
              </mc:AlternateContent>
            </w:r>
            <w:r w:rsidR="008552C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</w:t>
            </w:r>
            <w:r w:rsidR="0079099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39" w:type="pct"/>
            <w:shd w:val="clear" w:color="auto" w:fill="auto"/>
          </w:tcPr>
          <w:p w:rsidR="00790999" w:rsidRPr="007974F2" w:rsidRDefault="00225D3C" w:rsidP="00667C2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6BC58D5" wp14:editId="72A8C276">
                      <wp:simplePos x="0" y="0"/>
                      <wp:positionH relativeFrom="column">
                        <wp:posOffset>-67310</wp:posOffset>
                      </wp:positionH>
                      <wp:positionV relativeFrom="paragraph">
                        <wp:posOffset>1164590</wp:posOffset>
                      </wp:positionV>
                      <wp:extent cx="0" cy="121285"/>
                      <wp:effectExtent l="95250" t="38100" r="57150" b="12065"/>
                      <wp:wrapNone/>
                      <wp:docPr id="16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5.3pt;margin-top:91.7pt;width:0;height:9.55pt;flip:y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9qr8wEAANQDAAAOAAAAZHJzL2Uyb0RvYy54bWysU8lu2zAQvRfoPxC817IFOHAEyznYTS9d&#10;DDTpfcJFIkCRBIe17L/vkHSMtL0V1YGYhfM4b+Zp+3CeLDupiMa7nq8WS86UE14aN/T8+enxw4Yz&#10;TOAkWO9Uzy8K+cPu/bvtHDrV+tFbqSIjEIfdHHo+phS6pkExqglw4YNylNQ+TpDIjUMjI8yEPtmm&#10;XS7vmtlHGaIXCpGih5rku4KvtRLpm9aoErM9p95SOWM5X/LZ7LbQDRHCaMS1DfiHLiYwjh69QR0g&#10;AfsZzV9QkxHRo9dpIfzUeK2NUIUDsVkt/2DzfYSgChcaDobbmPD/wYqvp2NkRtLu7jhzMNGO9t45&#10;lZKPirVsk0c0B+zo5t4d49XDcIyZ71nHiWlrwg9CKBMgTuxcBny5DVidExM1KCi6alftZp2Bm4qQ&#10;kULE9En5iWWj55gimGFMpRlBzVR0OH3GVAtfC3Kx84/GWopDZx2be36/btecCSBJaQuJzCkQSXQD&#10;Z2AH0qpIsfSL3hqZq3MxXnBvIzsByYVUJv38RL1zZgETJYhQ+WrhCFLVq/drClctIaQvXtbwavka&#10;J54VulD+7clM4wA41pKSqkgJjP3oJEuXQEuBGP18HZl1uVdV5H0dR95Q3Um2Xry8lFU12SPplGev&#10;Ms/afOuT/fZn3P0CAAD//wMAUEsDBBQABgAIAAAAIQC+A02N3wAAAAsBAAAPAAAAZHJzL2Rvd25y&#10;ZXYueG1sTI/BTsMwDIbvSLxDZCRuW7KyTVNpOiEQJ7hsIE27ZY1pOhqnNNla3h4jDuNo/59+fy7W&#10;o2/FGfvYBNIwmyoQSFWwDdUa3t+eJysQMRmypg2EGr4xwrq8vipMbsNAGzxvUy24hGJuNLiUulzK&#10;WDn0Jk5Dh8TZR+i9STz2tbS9GbjctzJTaim9aYgvONPho8Pqc3vyGnavar8YQ++O+6+5e2me6t3R&#10;D1rf3owP9yASjukCw68+q0PJTodwIhtFq2EyU0tGOVjdzUEw8bc5aMhUtgBZFvL/D+UPAAAA//8D&#10;AFBLAQItABQABgAIAAAAIQC2gziS/gAAAOEBAAATAAAAAAAAAAAAAAAAAAAAAABbQ29udGVudF9U&#10;eXBlc10ueG1sUEsBAi0AFAAGAAgAAAAhADj9If/WAAAAlAEAAAsAAAAAAAAAAAAAAAAALwEAAF9y&#10;ZWxzLy5yZWxzUEsBAi0AFAAGAAgAAAAhAOSP2qvzAQAA1AMAAA4AAAAAAAAAAAAAAAAALgIAAGRy&#10;cy9lMm9Eb2MueG1sUEsBAi0AFAAGAAgAAAAhAL4DTY3fAAAACwEAAA8AAAAAAAAAAAAAAAAATQQA&#10;AGRycy9kb3ducmV2LnhtbFBLBQYAAAAABAAEAPMAAABZBQAAAAA=&#10;">
                      <v:stroke endarrow="open"/>
                    </v:shape>
                  </w:pict>
                </mc:Fallback>
              </mc:AlternateContent>
            </w:r>
            <w:r w:rsidR="00025FEC"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F3915F6" wp14:editId="5C0C6A30">
                      <wp:simplePos x="0" y="0"/>
                      <wp:positionH relativeFrom="column">
                        <wp:posOffset>-67310</wp:posOffset>
                      </wp:positionH>
                      <wp:positionV relativeFrom="paragraph">
                        <wp:posOffset>2540</wp:posOffset>
                      </wp:positionV>
                      <wp:extent cx="0" cy="121285"/>
                      <wp:effectExtent l="95250" t="38100" r="57150" b="12065"/>
                      <wp:wrapNone/>
                      <wp:docPr id="13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5.3pt;margin-top:.2pt;width:0;height:9.55pt;flip:y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7YZzgEAAO8DAAAOAAAAZHJzL2Uyb0RvYy54bWysU8uuEzEM3SPxD1H2dNoiUFV1ehe9wAZB&#10;BVz2uRmnE5GXHNNp/x4nMx0QDwkhNlEePsfn2M7u7uKdOANmG0MrV4ulFBB07Gw4tfLh0+tnGyky&#10;qdApFwO08gpZ3u2fPtkNaQvr2EfXAQomCXk7pFb2RGnbNFn34FVexASBH01Er4iPeGo6VAOze9es&#10;l8uXzRCxSxg15My39+Oj3Fd+Y0DTe2MykHCtZG1UV6zrY1mb/U5tT6hSb/UkQ/2DCq9s4KQz1b0i&#10;Jb6i/YXKW40xR0MLHX0TjbEaqgd2s1r+5OZjrxJUL1ycnOYy5f9Hq9+djyhsx717LkVQnnt0iCEA&#10;UUQQa7EpJRpS3nLkIRxxOuV0xOL3YtAL42z6zAy1AuxJXGqBr3OB4UJCj5eab1fr1XrzohA3I0Nh&#10;SpjpDUQvyqaVmVDZU09VjGYxI7s6v800Am+AAnahrKSsexU6QdfENhRiHKYk5b0pLkbddUdXByP2&#10;AxguAesbc9Thg4NDcVY8Nt2X1czCkQVirHMzaFlt/xE0xRYY1IH8W+AcXTPGQDPQ2xDxd1npcpNq&#10;xvib69Frsf0Yu2vtYi0HT1VtwvQDytj+eK7w7/90/w0AAP//AwBQSwMEFAAGAAgAAAAhAOFF8ebb&#10;AAAABwEAAA8AAABkcnMvZG93bnJldi54bWxMjk1Lw0AURfeC/2F4grt2Uj+CxkyKFFwoRNraRZcv&#10;mdckmHkTMtM2/nufuNDl5R7uPflycr060Rg6zwYW8wQUce1tx42B3cfL7AFUiMgWe89k4IsCLIvL&#10;ixwz68+8odM2NkpGOGRooI1xyLQOdUsOw9wPxNId/OgwShwbbUc8y7jr9U2SpNphx/LQ4kCrlurP&#10;7dEZKNP3VbU5NHsM61e/frPl1N+WxlxfTc9PoCJN8Q+GH31Rh0KcKn9kG1RvYLZIUkEN3IGS+jdW&#10;wj3egy5y/d+/+AYAAP//AwBQSwECLQAUAAYACAAAACEAtoM4kv4AAADhAQAAEwAAAAAAAAAAAAAA&#10;AAAAAAAAW0NvbnRlbnRfVHlwZXNdLnhtbFBLAQItABQABgAIAAAAIQA4/SH/1gAAAJQBAAALAAAA&#10;AAAAAAAAAAAAAC8BAABfcmVscy8ucmVsc1BLAQItABQABgAIAAAAIQCaT7YZzgEAAO8DAAAOAAAA&#10;AAAAAAAAAAAAAC4CAABkcnMvZTJvRG9jLnhtbFBLAQItABQABgAIAAAAIQDhRfHm2wAAAAcBAAAP&#10;AAAAAAAAAAAAAAAAACgEAABkcnMvZG93bnJldi54bWxQSwUGAAAAAAQABADzAAAAMAUAAAAA&#10;" strokecolor="black [3040]">
                      <v:stroke endarrow="open"/>
                    </v:shape>
                  </w:pict>
                </mc:Fallback>
              </mc:AlternateContent>
            </w:r>
            <w:r w:rsidR="008552C8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</w:t>
            </w:r>
            <w:r w:rsidR="00920C8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790999" w:rsidRPr="007974F2" w:rsidRDefault="00790999" w:rsidP="00667C2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KDWTNVVVAYEPVWAIGTGK</w:t>
            </w:r>
          </w:p>
          <w:p w:rsidR="00790999" w:rsidRPr="007974F2" w:rsidRDefault="00790999" w:rsidP="00667C2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IYGGSVTGAScK</w:t>
            </w:r>
          </w:p>
          <w:p w:rsidR="00790999" w:rsidRPr="007974F2" w:rsidRDefault="00790999" w:rsidP="00667C2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RPEIQVAAQNcWVK</w:t>
            </w:r>
          </w:p>
          <w:p w:rsidR="00790999" w:rsidRPr="007974F2" w:rsidRDefault="00790999" w:rsidP="00667C2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NVSPEVAESTR</w:t>
            </w:r>
          </w:p>
          <w:p w:rsidR="00790999" w:rsidRPr="007974F2" w:rsidRDefault="00790999" w:rsidP="00667C2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LAGQPDVDGFLVGGASLKPEFIDIINAATVK</w:t>
            </w:r>
          </w:p>
          <w:p w:rsidR="00790999" w:rsidRPr="007974F2" w:rsidRDefault="00790999" w:rsidP="00667C2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IAcVGETLEQREAGSTmAVVAEQTK</w:t>
            </w:r>
          </w:p>
          <w:p w:rsidR="00790999" w:rsidRPr="007974F2" w:rsidRDefault="00790999" w:rsidP="00667C2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LmGESSEFVGEK</w:t>
            </w:r>
          </w:p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790999" w:rsidRPr="007974F2" w:rsidRDefault="00790999" w:rsidP="00667C2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6.24662</w:t>
            </w:r>
          </w:p>
          <w:p w:rsidR="00790999" w:rsidRPr="007974F2" w:rsidRDefault="00790999" w:rsidP="00667C2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2.65569</w:t>
            </w:r>
          </w:p>
          <w:p w:rsidR="00790999" w:rsidRPr="007974F2" w:rsidRDefault="00790999" w:rsidP="00667C2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1.95530</w:t>
            </w:r>
            <w:r w:rsidR="008117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790999" w:rsidRPr="007974F2" w:rsidRDefault="00790999" w:rsidP="00667C2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9.63054</w:t>
            </w:r>
          </w:p>
          <w:p w:rsidR="00790999" w:rsidRPr="007974F2" w:rsidRDefault="00790999" w:rsidP="00667C2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84.73813</w:t>
            </w:r>
          </w:p>
          <w:p w:rsidR="00790999" w:rsidRPr="007974F2" w:rsidRDefault="00790999" w:rsidP="00667C2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3.37149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="008117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790999" w:rsidRPr="007974F2" w:rsidRDefault="00790999" w:rsidP="00667C2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1.73520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0999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790999" w:rsidRPr="007974F2" w:rsidRDefault="00790999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660" w:type="pct"/>
            <w:shd w:val="clear" w:color="auto" w:fill="auto"/>
          </w:tcPr>
          <w:p w:rsidR="00790999" w:rsidRPr="007974F2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osephosphate isomerase</w:t>
            </w:r>
          </w:p>
        </w:tc>
        <w:tc>
          <w:tcPr>
            <w:tcW w:w="481" w:type="pct"/>
            <w:shd w:val="clear" w:color="auto" w:fill="auto"/>
          </w:tcPr>
          <w:p w:rsidR="00790999" w:rsidRPr="007974F2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aestivum</w:t>
            </w:r>
          </w:p>
        </w:tc>
        <w:tc>
          <w:tcPr>
            <w:tcW w:w="448" w:type="pct"/>
            <w:shd w:val="clear" w:color="auto" w:fill="auto"/>
          </w:tcPr>
          <w:p w:rsidR="00790999" w:rsidRPr="007974F2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5CMD2</w:t>
            </w:r>
          </w:p>
          <w:p w:rsidR="00790999" w:rsidRPr="007974F2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" w:type="pct"/>
            <w:shd w:val="clear" w:color="auto" w:fill="auto"/>
          </w:tcPr>
          <w:p w:rsidR="00790999" w:rsidRPr="007974F2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757</w:t>
            </w:r>
          </w:p>
        </w:tc>
        <w:tc>
          <w:tcPr>
            <w:tcW w:w="105" w:type="pct"/>
            <w:shd w:val="clear" w:color="auto" w:fill="auto"/>
          </w:tcPr>
          <w:p w:rsidR="00790999" w:rsidRPr="007974F2" w:rsidRDefault="00790999" w:rsidP="00AB510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790999" w:rsidRPr="007974F2" w:rsidRDefault="00546E22" w:rsidP="00AB510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00C59AE0" wp14:editId="37D33128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872490</wp:posOffset>
                      </wp:positionV>
                      <wp:extent cx="0" cy="121285"/>
                      <wp:effectExtent l="95250" t="38100" r="57150" b="12065"/>
                      <wp:wrapNone/>
                      <wp:docPr id="1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nettore 2 8" o:spid="_x0000_s1026" type="#_x0000_t32" style="position:absolute;margin-left:-4.8pt;margin-top:68.7pt;width:0;height:9.55pt;flip:y;z-index:2517739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TRt8QEAANMDAAAOAAAAZHJzL2Uyb0RvYy54bWysU8lu2zAQvRfIPxC8x7IFuHAEyznYTS9d&#10;DDTtfUJSEgFu4LCW/fcdko6RtreiOhCzcB7nzTxtH8/WsJOKqL3r+Wqx5Ew54aV2Y8+/Pz/dbzjD&#10;BE6C8U71/KKQP+7u3m3n0KnWT95IFRmBOOzm0PMppdA1DYpJWcCFD8pRcvDRQiI3jo2MMBO6NU27&#10;XL5vZh9liF4oRIoeapLvCv4wKJG+DgOqxEzPqbdUzljOl3w2uy10Y4QwaXFtA/6hCwva0aM3qAMk&#10;YD+j/gvKahE9+iEthLeNHwYtVOFAbFbLP9h8myCowoWGg+E2Jvx/sOLL6RiZlrQ7zhxYWtHeO6dS&#10;8lGxlm3yhOaAHV3cu2O8ehiOMdM9D9GywejwIwPkCFFi5zLfy22+6pyYqEFB0VW7ajfrDNxUhFwX&#10;IqaPyluWjZ5jiqDHKZVmBDVT0eH0CVMtfC3Ixc4/aWMoDp1xbO75w7pdcyaAFDUYSGTaQBzRjZyB&#10;GUmqIsXSL3qjZa7OxXjBvYnsBKQWEpn08zP1zpkBTJQgQuWrhRNIVa8+rClcpYSQPntZw6vla5x4&#10;VuhC+bcnM40D4FRLSqoiJdDmg5MsXQItBWL083VkxuVeVVH3dRx5Q3Un2Xrx8lJW1WSPlFOevao8&#10;S/OtT/bbf3H3CwAA//8DAFBLAwQUAAYACAAAACEAjQsyCt0AAAAJAQAADwAAAGRycy9kb3ducmV2&#10;LnhtbEyPwU7DMAyG70i8Q2QkblsKrAVK0wmBOMFlA2naLWtM09E4JcnW8vYYLnD051+/P1fLyfXi&#10;iCF2nhRczDMQSI03HbUK3l6fZjcgYtJkdO8JFXxhhGV9elLp0viRVnhcp1ZwCcVSK7ApDaWUsbHo&#10;dJz7AYl37z44nXgMrTRBj1zuenmZZYV0uiO+YPWADxabj/XBKdi8ZNt88sHut58L+9w9tpu9G5U6&#10;P5vu70AknNJfGH70WR1qdtr5A5koegWz24KTzK+uFyA48At2DPIiB1lX8v8H9TcAAAD//wMAUEsB&#10;Ai0AFAAGAAgAAAAhALaDOJL+AAAA4QEAABMAAAAAAAAAAAAAAAAAAAAAAFtDb250ZW50X1R5cGVz&#10;XS54bWxQSwECLQAUAAYACAAAACEAOP0h/9YAAACUAQAACwAAAAAAAAAAAAAAAAAvAQAAX3JlbHMv&#10;LnJlbHNQSwECLQAUAAYACAAAACEAnLU0bfEBAADTAwAADgAAAAAAAAAAAAAAAAAuAgAAZHJzL2Uy&#10;b0RvYy54bWxQSwECLQAUAAYACAAAACEAjQsyCt0AAAAJAQAADwAAAAAAAAAAAAAAAABLBAAAZHJz&#10;L2Rvd25yZXYueG1sUEsFBgAAAAAEAAQA8wAAAFUFAAAAAA==&#10;">
                      <v:stroke endarrow="open"/>
                    </v:shape>
                  </w:pict>
                </mc:Fallback>
              </mc:AlternateContent>
            </w:r>
            <w:r w:rsidR="00225D3C"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C11A4B3" wp14:editId="0BE82BD1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5715</wp:posOffset>
                      </wp:positionV>
                      <wp:extent cx="0" cy="121285"/>
                      <wp:effectExtent l="95250" t="38100" r="57150" b="12065"/>
                      <wp:wrapNone/>
                      <wp:docPr id="15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8pt;margin-top:.45pt;width:0;height:9.55pt;flip:y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kyf8gEAANQDAAAOAAAAZHJzL2Uyb0RvYy54bWysU8lu2zAQvRfIPxC8x7IFuHAEyznYTS9d&#10;DDTtfUJSEgFu4LCW/fcdko6RtreiOhCzcB7nzTxtH8/WsJOKqL3r+Wqx5Ew54aV2Y8+/Pz/dbzjD&#10;BE6C8U71/KKQP+7u3m3n0KnWT95IFRmBOOzm0PMppdA1DYpJWcCFD8pRcvDRQiI3jo2MMBO6NU27&#10;XL5vZh9liF4oRIoeapLvCv4wKJG+DgOqxEzPqbdUzljOl3w2uy10Y4QwaXFtA/6hCwva0aM3qAMk&#10;YD+j/gvKahE9+iEthLeNHwYtVOFAbFbLP9h8myCowoWGg+E2Jvx/sOLL6RiZlrS7NWcOLO1o751T&#10;KfmoWMs2eURzwI5u7t0xXj0Mx5j5nodo2WB0+EEIZQLEiZ3LgC+3AatzYqIGBUVX7ardrDNwUxEy&#10;UoiYPipvWTZ6jimCHqdUmhHUTEWH0ydMtfC1IBc7/6SNoTh0xrG55w/rlvgIIEkNBhKZNhBJdCNn&#10;YEbSqkix9IveaJmrczFecG8iOwHJhVQm/fxMvXNmABMliFD5auEEUtWrD2sKVy0hpM9e1vBq+Ron&#10;nhW6UP7tyUzjADjVkpKqSAm0+eAkS5dAS4EY/XwdmXG5V1XkfR1H3lDdSbZevLyUVTXZI+mUZ68y&#10;z9p865P99mfc/QIAAP//AwBQSwMEFAAGAAgAAAAhAOTkDg7YAAAABQEAAA8AAABkcnMvZG93bnJl&#10;di54bWxMjsFOwzAQRO9I/IO1SNxaBwQVDdlUCMQJLhSkqjc3XuKUeB1stwl/z8IFjqMZvXnVavK9&#10;OlJMXWCEi3kBirgJtuMW4e31cXYDKmXD1vSBCeGLEqzq05PKlDaM/ELHdW6VQDiVBsHlPJRap8aR&#10;N2keBmLp3kP0JkuMrbbRjAL3vb4sioX2pmN5cGage0fNx/rgETbPxfZ6CtHtt59X7ql7aDd7PyKe&#10;n013t6AyTflvDD/6og61OO3CgW1SPcJsuZAlwhKUtL9phyCfoOtK/7evvwEAAP//AwBQSwECLQAU&#10;AAYACAAAACEAtoM4kv4AAADhAQAAEwAAAAAAAAAAAAAAAAAAAAAAW0NvbnRlbnRfVHlwZXNdLnht&#10;bFBLAQItABQABgAIAAAAIQA4/SH/1gAAAJQBAAALAAAAAAAAAAAAAAAAAC8BAABfcmVscy8ucmVs&#10;c1BLAQItABQABgAIAAAAIQCZtkyf8gEAANQDAAAOAAAAAAAAAAAAAAAAAC4CAABkcnMvZTJvRG9j&#10;LnhtbFBLAQItABQABgAIAAAAIQDk5A4O2AAAAAUBAAAPAAAAAAAAAAAAAAAAAEwEAABkcnMvZG93&#10;bnJldi54bWxQSwUGAAAAAAQABADzAAAAUQUAAAAA&#10;">
                      <v:stroke endarrow="open"/>
                    </v:shape>
                  </w:pict>
                </mc:Fallback>
              </mc:AlternateContent>
            </w:r>
            <w:r w:rsidR="008552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920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9" w:type="pct"/>
            <w:shd w:val="clear" w:color="auto" w:fill="auto"/>
          </w:tcPr>
          <w:p w:rsidR="00790999" w:rsidRPr="007974F2" w:rsidRDefault="008552C8" w:rsidP="00AB510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920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790999" w:rsidRPr="007974F2" w:rsidRDefault="00790999" w:rsidP="00AB510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DWTNVVVAYEPVWAIGTGK</w:t>
            </w:r>
          </w:p>
          <w:p w:rsidR="00790999" w:rsidRPr="007974F2" w:rsidRDefault="00790999" w:rsidP="00AB510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PEIQVAAQNcWVK</w:t>
            </w:r>
          </w:p>
          <w:p w:rsidR="00790999" w:rsidRPr="007974F2" w:rsidRDefault="00790999" w:rsidP="00AB510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VSPEVAESTR</w:t>
            </w:r>
          </w:p>
          <w:p w:rsidR="00790999" w:rsidRPr="007974F2" w:rsidRDefault="00790999" w:rsidP="00AB510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YGGSVTGAScK</w:t>
            </w:r>
          </w:p>
          <w:p w:rsidR="00790999" w:rsidRPr="007974F2" w:rsidRDefault="00790999" w:rsidP="00AB510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YALAQGLK</w:t>
            </w:r>
          </w:p>
          <w:p w:rsidR="00790999" w:rsidRPr="00790999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:rsidR="00790999" w:rsidRPr="007974F2" w:rsidRDefault="00790999" w:rsidP="00AB510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6.24662</w:t>
            </w:r>
          </w:p>
          <w:p w:rsidR="00790999" w:rsidRPr="007974F2" w:rsidRDefault="00790999" w:rsidP="00AB510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1.95530</w:t>
            </w:r>
            <w:r w:rsidR="008117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790999" w:rsidRPr="007974F2" w:rsidRDefault="00790999" w:rsidP="00AB510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9.63103</w:t>
            </w:r>
          </w:p>
          <w:p w:rsidR="00790999" w:rsidRPr="007974F2" w:rsidRDefault="00790999" w:rsidP="00AB510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2.65569</w:t>
            </w:r>
            <w:r w:rsidR="0081178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d</w:t>
            </w:r>
          </w:p>
          <w:p w:rsidR="00790999" w:rsidRPr="007974F2" w:rsidRDefault="00790999" w:rsidP="00AB510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3.60283</w:t>
            </w:r>
          </w:p>
          <w:p w:rsidR="00790999" w:rsidRPr="007974F2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0999" w:rsidRPr="007974F2" w:rsidTr="00AC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790999" w:rsidRPr="007974F2" w:rsidRDefault="00790999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660" w:type="pct"/>
            <w:shd w:val="clear" w:color="auto" w:fill="auto"/>
          </w:tcPr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characterized protein Ricin-type beta-trefoil; </w:t>
            </w: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arbohydrate-binding  domain</w:t>
            </w:r>
          </w:p>
        </w:tc>
        <w:tc>
          <w:tcPr>
            <w:tcW w:w="481" w:type="pct"/>
            <w:shd w:val="clear" w:color="auto" w:fill="auto"/>
          </w:tcPr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lastRenderedPageBreak/>
              <w:t>Triticum aestivum</w:t>
            </w:r>
          </w:p>
        </w:tc>
        <w:tc>
          <w:tcPr>
            <w:tcW w:w="448" w:type="pct"/>
            <w:shd w:val="clear" w:color="auto" w:fill="auto"/>
          </w:tcPr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5DYH0</w:t>
            </w:r>
          </w:p>
        </w:tc>
        <w:tc>
          <w:tcPr>
            <w:tcW w:w="281" w:type="pct"/>
            <w:shd w:val="clear" w:color="auto" w:fill="auto"/>
          </w:tcPr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256</w:t>
            </w:r>
          </w:p>
        </w:tc>
        <w:tc>
          <w:tcPr>
            <w:tcW w:w="105" w:type="pct"/>
            <w:shd w:val="clear" w:color="auto" w:fill="auto"/>
          </w:tcPr>
          <w:p w:rsidR="00790999" w:rsidRPr="007974F2" w:rsidRDefault="00790999" w:rsidP="00B27179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790999" w:rsidRPr="007974F2" w:rsidRDefault="00546E22" w:rsidP="00B27179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9" w:type="pct"/>
            <w:shd w:val="clear" w:color="auto" w:fill="auto"/>
          </w:tcPr>
          <w:p w:rsidR="00790999" w:rsidRPr="007974F2" w:rsidRDefault="00546E22" w:rsidP="00B27179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790999" w:rsidRPr="007974F2" w:rsidRDefault="00790999" w:rsidP="00B27179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GFSATVR</w:t>
            </w:r>
          </w:p>
          <w:p w:rsidR="00790999" w:rsidRPr="007974F2" w:rsidRDefault="00790999" w:rsidP="00B27179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DEEGYPAFALVNK</w:t>
            </w:r>
          </w:p>
          <w:p w:rsidR="00790999" w:rsidRPr="007974F2" w:rsidRDefault="00790999" w:rsidP="00B27179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TQIKDEEGNPAFAIVNK</w:t>
            </w:r>
          </w:p>
          <w:p w:rsidR="00790999" w:rsidRPr="007974F2" w:rsidRDefault="00790999" w:rsidP="00B27179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LPWGEEAYAGGSANAPR</w:t>
            </w:r>
          </w:p>
          <w:p w:rsidR="00790999" w:rsidRPr="007974F2" w:rsidRDefault="00790999" w:rsidP="00B27179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GTSLVLWK</w:t>
            </w:r>
          </w:p>
          <w:p w:rsidR="00790999" w:rsidRPr="00790999" w:rsidRDefault="00790999" w:rsidP="00B27179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:rsidR="00790999" w:rsidRPr="007974F2" w:rsidRDefault="00790999" w:rsidP="00B27179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38.48589</w:t>
            </w:r>
          </w:p>
          <w:p w:rsidR="00790999" w:rsidRPr="007974F2" w:rsidRDefault="00790999" w:rsidP="00B27179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3.88156</w:t>
            </w:r>
          </w:p>
          <w:p w:rsidR="00790999" w:rsidRPr="007974F2" w:rsidRDefault="00790999" w:rsidP="00B27179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8.06833</w:t>
            </w:r>
          </w:p>
          <w:p w:rsidR="00790999" w:rsidRPr="007974F2" w:rsidRDefault="00790999" w:rsidP="00B27179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858.91050</w:t>
            </w:r>
          </w:p>
          <w:p w:rsidR="00790999" w:rsidRPr="007974F2" w:rsidRDefault="00790999" w:rsidP="00B27179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8.55736</w:t>
            </w:r>
          </w:p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0999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790999" w:rsidRPr="007974F2" w:rsidRDefault="00790999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8</w:t>
            </w:r>
          </w:p>
        </w:tc>
        <w:tc>
          <w:tcPr>
            <w:tcW w:w="660" w:type="pct"/>
            <w:shd w:val="clear" w:color="auto" w:fill="auto"/>
          </w:tcPr>
          <w:p w:rsidR="00790999" w:rsidRPr="007974F2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haracterized protein Ricin-type beta-trefoil; Carbohydrate-binding  domain</w:t>
            </w:r>
          </w:p>
        </w:tc>
        <w:tc>
          <w:tcPr>
            <w:tcW w:w="481" w:type="pct"/>
            <w:shd w:val="clear" w:color="auto" w:fill="auto"/>
          </w:tcPr>
          <w:p w:rsidR="00790999" w:rsidRPr="007974F2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aestivum</w:t>
            </w:r>
          </w:p>
        </w:tc>
        <w:tc>
          <w:tcPr>
            <w:tcW w:w="448" w:type="pct"/>
            <w:shd w:val="clear" w:color="auto" w:fill="auto"/>
          </w:tcPr>
          <w:p w:rsidR="00790999" w:rsidRPr="007974F2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5DYH0</w:t>
            </w:r>
          </w:p>
        </w:tc>
        <w:tc>
          <w:tcPr>
            <w:tcW w:w="281" w:type="pct"/>
            <w:shd w:val="clear" w:color="auto" w:fill="auto"/>
          </w:tcPr>
          <w:p w:rsidR="00790999" w:rsidRPr="007974F2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256</w:t>
            </w:r>
          </w:p>
        </w:tc>
        <w:tc>
          <w:tcPr>
            <w:tcW w:w="105" w:type="pct"/>
            <w:shd w:val="clear" w:color="auto" w:fill="auto"/>
          </w:tcPr>
          <w:p w:rsidR="00790999" w:rsidRPr="007974F2" w:rsidRDefault="00790999" w:rsidP="00770FD7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790999" w:rsidRPr="007974F2" w:rsidRDefault="00546E22" w:rsidP="00770FD7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0B8B451D" wp14:editId="78E70FBF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859155</wp:posOffset>
                      </wp:positionV>
                      <wp:extent cx="0" cy="121285"/>
                      <wp:effectExtent l="95250" t="38100" r="57150" b="12065"/>
                      <wp:wrapNone/>
                      <wp:docPr id="4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05pt;margin-top:67.65pt;width:0;height:9.55pt;flip:y;z-index:2517800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E/EzgEAAO4DAAAOAAAAZHJzL2Uyb0RvYy54bWysU8uuEzEM3SPxD1H2dNoKUFV1ehe9wAZB&#10;BVz2uRmnE5GXHNNp/x4nMx0QDwkhNlEePsfn2M7u7uKdOANmG0MrV4ulFBB07Gw4tfLh0+tnGyky&#10;qdApFwO08gpZ3u2fPtkNaQvr2EfXAQomCXk7pFb2RGnbNFn34FVexASBH01Er4iPeGo6VAOze9es&#10;l8uXzRCxSxg15My39+Oj3Fd+Y0DTe2MykHCtZG1UV6zrY1mb/U5tT6hSb/UkQ/2DCq9s4KQz1b0i&#10;Jb6i/YXKW40xR0MLHX0TjbEaqgd2s1r+5OZjrxJUL1ycnOYy5f9Hq9+djyhs18rnUgTluUWHGAIQ&#10;RQSxFptSoSHlLQcewhGnU05HLHYvBr0wzqbP3PxaALYkLrW+17m+cCGhx0vNt6v1ar15UYibkaEw&#10;Jcz0BqIXZdPKTKjsqacqRrOYkV2d32YagTdAAbtQVlLWvQqdoGtiGwoxDlOS8t4UF6PuuqOrgxH7&#10;AQxXgPWNOerswcGhOCuemu7LambhyAIx1rkZtKy2/wiaYgsM6jz+LXCOrhljoBnobYj4u6x0uUk1&#10;Y/zN9ei12H6M3bV2sZaDh6o2YfoAZWp/PFf492+6/wYAAP//AwBQSwMEFAAGAAgAAAAhAGZWwsHe&#10;AAAACQEAAA8AAABkcnMvZG93bnJldi54bWxMj8FuwjAMhu+T9g6RJ+0GKSsgVJqiCWmHTeoEbIcd&#10;08a0FYlTNQG6t5+3Czv686/fn/PN6Ky44BA6Twpm0wQEUu1NR42Cz4+XyQpEiJqMtp5QwTcG2BT3&#10;d7nOjL/SHi+H2AguoZBpBW2MfSZlqFt0Okx9j8S7ox+cjjwOjTSDvnK5s/IpSZbS6Y74Qqt73LZY&#10;nw5np6Bcvm+r/bH50mH36ndvphxtWir1+DA+r0FEHOMtDL/6rA4FO1X+TCYIq2CymnGSebpIQXDg&#10;D1QMFvM5yCKX/z8ofgAAAP//AwBQSwECLQAUAAYACAAAACEAtoM4kv4AAADhAQAAEwAAAAAAAAAA&#10;AAAAAAAAAAAAW0NvbnRlbnRfVHlwZXNdLnhtbFBLAQItABQABgAIAAAAIQA4/SH/1gAAAJQBAAAL&#10;AAAAAAAAAAAAAAAAAC8BAABfcmVscy8ucmVsc1BLAQItABQABgAIAAAAIQDoBE/EzgEAAO4DAAAO&#10;AAAAAAAAAAAAAAAAAC4CAABkcnMvZTJvRG9jLnhtbFBLAQItABQABgAIAAAAIQBmVsLB3gAAAAkB&#10;AAAPAAAAAAAAAAAAAAAAACgEAABkcnMvZG93bnJldi54bWxQSwUGAAAAAAQABADzAAAAMwUAAAAA&#10;" strokecolor="black [3040]">
                      <v:stroke endarrow="open"/>
                    </v:shape>
                  </w:pict>
                </mc:Fallback>
              </mc:AlternateContent>
            </w:r>
            <w:r w:rsidR="00ED7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39" w:type="pct"/>
            <w:shd w:val="clear" w:color="auto" w:fill="auto"/>
          </w:tcPr>
          <w:p w:rsidR="00790999" w:rsidRPr="007974F2" w:rsidRDefault="00076D23" w:rsidP="00770FD7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790999" w:rsidRPr="007974F2" w:rsidRDefault="00790999" w:rsidP="00770FD7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PFNPEYLDESVmWTESGDVGK</w:t>
            </w:r>
          </w:p>
          <w:p w:rsidR="00790999" w:rsidRPr="007974F2" w:rsidRDefault="00790999" w:rsidP="00770FD7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PWGEEAYAGGSANAPR</w:t>
            </w:r>
          </w:p>
          <w:p w:rsidR="00790999" w:rsidRPr="007974F2" w:rsidRDefault="00790999" w:rsidP="00770FD7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DEEGYPAFALVNK</w:t>
            </w:r>
          </w:p>
          <w:p w:rsidR="00790999" w:rsidRPr="007974F2" w:rsidRDefault="00790999" w:rsidP="00770FD7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TQIKDEEGNPAFAIVNK</w:t>
            </w:r>
          </w:p>
          <w:p w:rsidR="00790999" w:rsidRPr="007974F2" w:rsidRDefault="00790999" w:rsidP="00770FD7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LGQSHPVK</w:t>
            </w:r>
          </w:p>
          <w:p w:rsidR="00790999" w:rsidRPr="00790999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:rsidR="00790999" w:rsidRPr="007974F2" w:rsidRDefault="00790999" w:rsidP="00770FD7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8.22153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  <w:p w:rsidR="00790999" w:rsidRPr="007974F2" w:rsidRDefault="00790999" w:rsidP="00770FD7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8.91167</w:t>
            </w:r>
          </w:p>
          <w:p w:rsidR="00790999" w:rsidRPr="007974F2" w:rsidRDefault="00790999" w:rsidP="00770FD7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3.88138</w:t>
            </w:r>
          </w:p>
          <w:p w:rsidR="00790999" w:rsidRPr="007974F2" w:rsidRDefault="00790999" w:rsidP="00770FD7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8.06870</w:t>
            </w:r>
          </w:p>
          <w:p w:rsidR="00790999" w:rsidRPr="007974F2" w:rsidRDefault="00790999" w:rsidP="00770FD7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9.58088</w:t>
            </w:r>
          </w:p>
          <w:p w:rsidR="00790999" w:rsidRPr="007974F2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90999" w:rsidRPr="007974F2" w:rsidTr="00AC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790999" w:rsidRPr="007974F2" w:rsidRDefault="00790999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660" w:type="pct"/>
            <w:shd w:val="clear" w:color="auto" w:fill="auto"/>
          </w:tcPr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cleoside diphosphate kinase (Fragment)</w:t>
            </w:r>
          </w:p>
        </w:tc>
        <w:tc>
          <w:tcPr>
            <w:tcW w:w="481" w:type="pct"/>
            <w:shd w:val="clear" w:color="auto" w:fill="auto"/>
          </w:tcPr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aestivum</w:t>
            </w:r>
          </w:p>
        </w:tc>
        <w:tc>
          <w:tcPr>
            <w:tcW w:w="448" w:type="pct"/>
            <w:shd w:val="clear" w:color="auto" w:fill="auto"/>
          </w:tcPr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4ZQ38</w:t>
            </w:r>
          </w:p>
        </w:tc>
        <w:tc>
          <w:tcPr>
            <w:tcW w:w="281" w:type="pct"/>
            <w:shd w:val="clear" w:color="auto" w:fill="auto"/>
          </w:tcPr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063</w:t>
            </w:r>
          </w:p>
        </w:tc>
        <w:tc>
          <w:tcPr>
            <w:tcW w:w="105" w:type="pct"/>
            <w:shd w:val="clear" w:color="auto" w:fill="auto"/>
          </w:tcPr>
          <w:p w:rsidR="00790999" w:rsidRPr="007974F2" w:rsidRDefault="00790999" w:rsidP="009E622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790999" w:rsidRPr="007974F2" w:rsidRDefault="00546E22" w:rsidP="009E622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39" w:type="pct"/>
            <w:shd w:val="clear" w:color="auto" w:fill="auto"/>
          </w:tcPr>
          <w:p w:rsidR="00790999" w:rsidRPr="007974F2" w:rsidRDefault="00074DDD" w:rsidP="009E622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3904BDFF" wp14:editId="05F9BA27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1905</wp:posOffset>
                      </wp:positionV>
                      <wp:extent cx="0" cy="121285"/>
                      <wp:effectExtent l="95250" t="38100" r="57150" b="12065"/>
                      <wp:wrapNone/>
                      <wp:docPr id="5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5pt;margin-top:.15pt;width:0;height:9.55pt;flip:y;z-index:251782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qupWzwEAAO4DAAAOAAAAZHJzL2Uyb0RvYy54bWysU8mOEzEQvSPxD5bvpNORBkVROnPIABcE&#10;EcvcPe5y2sKbykU6+XvK7qRBLBJCXCwv9V69V1Xe3p+9EyfAbGPoZLtYSgFBx96GYyc/f3r9Yi1F&#10;JhV65WKATl4gy/vd82fbMW1gFYfoekDBJCFvxtTJgShtmibrAbzKi5gg8KOJ6BXxEY9Nj2pkdu+a&#10;1XL5shkj9gmjhpz59mF6lLvKbwxoem9MBhKuk6yN6op1fSprs9uqzRFVGqy+ylD/oMIrGzjpTPWg&#10;SImvaH+h8lZjzNHQQkffRGOshuqB3bTLn9x8HFSC6oWLk9Ncpvz/aPW70wGF7Tt5J0VQnlu0jyEA&#10;UUQQK7EuFRpT3nDgPhzwesrpgMXu2aAXxtn0yM2vBWBL4lzre5nrC2cSerrUfNuu2tX6rhA3E0Nh&#10;SpjpDUQvyqaTmVDZ40BVjGYxE7s6vc00AW+AAnahrKSsexV6QZfENhRiHK9JyntTXEy6644uDibs&#10;BzBcAdY35aizB3uH4qR4avov7czCkQVirHMzaFlt/xF0jS0wqPP4t8A5umaMgWagtyHi77LS+SbV&#10;TPE315PXYvsp9pfaxVoOHqrahOsHKFP747nCv3/T3TcAAAD//wMAUEsDBBQABgAIAAAAIQDxrY2h&#10;2wAAAAcBAAAPAAAAZHJzL2Rvd25yZXYueG1sTI9BS8NAFITvgv9heYK3dlMrRWM2RQoeFCJt9eDx&#10;JfuaBHffhuy2jf/eJx70OMww802xnrxTJxpjH9jAYp6BIm6C7bk18P72NLsDFROyRReYDHxRhHV5&#10;eVFgbsOZd3Tap1ZJCcccDXQpDbnWsenIY5yHgVi8Qxg9JpFjq+2IZyn3Tt9k2Up77FkWOhxo01Hz&#10;uT96A9XqdVPvDu0Hxu1z2L7YanLLypjrq+nxAVSiKf2F4Qdf0KEUpjoc2UblDMwWmXxJBpagxP6V&#10;teTub0GXhf7PX34DAAD//wMAUEsBAi0AFAAGAAgAAAAhALaDOJL+AAAA4QEAABMAAAAAAAAAAAAA&#10;AAAAAAAAAFtDb250ZW50X1R5cGVzXS54bWxQSwECLQAUAAYACAAAACEAOP0h/9YAAACUAQAACwAA&#10;AAAAAAAAAAAAAAAvAQAAX3JlbHMvLnJlbHNQSwECLQAUAAYACAAAACEAdKrqVs8BAADuAwAADgAA&#10;AAAAAAAAAAAAAAAuAgAAZHJzL2Uyb0RvYy54bWxQSwECLQAUAAYACAAAACEA8a2NodsAAAAHAQAA&#10;DwAAAAAAAAAAAAAAAAApBAAAZHJzL2Rvd25yZXYueG1sUEsFBgAAAAAEAAQA8wAAADEFAAAAAA==&#10;" strokecolor="black [3040]">
                      <v:stroke endarrow="open"/>
                    </v:shape>
                  </w:pict>
                </mc:Fallback>
              </mc:AlternateContent>
            </w:r>
            <w:r w:rsidR="00546E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790999" w:rsidRPr="007974F2" w:rsidRDefault="00790999" w:rsidP="009E622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IALWFPEGIAEWR</w:t>
            </w:r>
          </w:p>
          <w:p w:rsidR="00790999" w:rsidRPr="007974F2" w:rsidRDefault="00790999" w:rsidP="009E622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GATNPLASEPGTIR</w:t>
            </w:r>
          </w:p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790999" w:rsidRPr="007974F2" w:rsidRDefault="00790999" w:rsidP="009E622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.97104</w:t>
            </w:r>
          </w:p>
          <w:p w:rsidR="00790999" w:rsidRPr="007974F2" w:rsidRDefault="00790999" w:rsidP="009E622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9.89324</w:t>
            </w:r>
          </w:p>
        </w:tc>
      </w:tr>
      <w:tr w:rsidR="00790999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790999" w:rsidRPr="007974F2" w:rsidRDefault="00790999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660" w:type="pct"/>
            <w:shd w:val="clear" w:color="auto" w:fill="auto"/>
          </w:tcPr>
          <w:p w:rsidR="00790999" w:rsidRPr="007974F2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 disul</w:t>
            </w:r>
            <w:r w:rsidR="000505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i</w:t>
            </w: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 isomerase (Fragment)</w:t>
            </w:r>
          </w:p>
        </w:tc>
        <w:tc>
          <w:tcPr>
            <w:tcW w:w="481" w:type="pct"/>
            <w:shd w:val="clear" w:color="auto" w:fill="auto"/>
          </w:tcPr>
          <w:p w:rsidR="00790999" w:rsidRPr="007974F2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aestivum</w:t>
            </w:r>
          </w:p>
        </w:tc>
        <w:tc>
          <w:tcPr>
            <w:tcW w:w="448" w:type="pct"/>
            <w:shd w:val="clear" w:color="auto" w:fill="auto"/>
          </w:tcPr>
          <w:p w:rsidR="00790999" w:rsidRPr="007974F2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JAB8</w:t>
            </w:r>
          </w:p>
        </w:tc>
        <w:tc>
          <w:tcPr>
            <w:tcW w:w="281" w:type="pct"/>
            <w:shd w:val="clear" w:color="auto" w:fill="auto"/>
          </w:tcPr>
          <w:p w:rsidR="00790999" w:rsidRPr="007974F2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70</w:t>
            </w:r>
          </w:p>
        </w:tc>
        <w:tc>
          <w:tcPr>
            <w:tcW w:w="105" w:type="pct"/>
            <w:shd w:val="clear" w:color="auto" w:fill="auto"/>
          </w:tcPr>
          <w:p w:rsidR="00790999" w:rsidRPr="007974F2" w:rsidRDefault="00790999" w:rsidP="003219A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790999" w:rsidRPr="007974F2" w:rsidRDefault="00546E22" w:rsidP="003219A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06E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3D0D2F2F" wp14:editId="3DD7F61E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6985</wp:posOffset>
                      </wp:positionV>
                      <wp:extent cx="0" cy="152400"/>
                      <wp:effectExtent l="95250" t="0" r="57150" b="57150"/>
                      <wp:wrapNone/>
                      <wp:docPr id="2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24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3.8pt;margin-top:.55pt;width:0;height:12pt;z-index:2517760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9z4ygEAAOQDAAAOAAAAZHJzL2Uyb0RvYy54bWysU9uO0zAQfUfiHyy/06QVoFXVdB+6wAuC&#10;CtgP8DrjxsI3jYem/XvGTptFXCS02peJL3NmzjmebG5P3okjYLYxdHK5aKWAoGNvw6GT99/ev7qR&#10;IpMKvXIxQCfPkOXt9uWLzZjWsIpDdD2g4CIhr8fUyYEorZsm6wG8youYIPCliegV8RYPTY9q5Ore&#10;Nau2fduMEfuEUUPOfHo3XcptrW8MaPpsTAYSrpPMjWrEGh9KbLYbtT6gSoPVFxrqCSy8soGbzqXu&#10;FCnxA+0fpbzVGHM0tNDRN9EYq6FqYDXL9jc1XweVoGphc3KabcrPV1Z/Ou5R2L6TKymC8vxEuxgC&#10;EEUEsRI3xaEx5TUn7sIeL7uc9ljkngz68mUh4lRdPc+uwomEng41ny7frF631fDmEZcw0weIXpRF&#10;JzOhsoeBKgXNFJbVVHX8mIk7M/AKKE1dKJGUde9CL+icmLxCjGPhzLnlvincJ7Z1RWcHE/YLGNbN&#10;/KYedeJg51AcFc9K/305V+HMAjHWuRnUVmL/BF1yCwzqFP4vcM6uHWOgGehtiPi3rnS6UjVT/lX1&#10;pLXIfoj9ub5dtYNHqfpzGfsyq7/uK/zx59z+BAAA//8DAFBLAwQUAAYACAAAACEAGtqnltoAAAAG&#10;AQAADwAAAGRycy9kb3ducmV2LnhtbEyOzU7DMBCE70i8g7VI3FonlRpQiFMBUoSEuLSFQ29uvMRR&#10;7XUUu2l4exYucJwfzXzVZvZOTDjGPpCCfJmBQGqD6alT8L5vFvcgYtJktAuECr4wwqa+vqp0acKF&#10;tjjtUid4hGKpFdiUhlLK2Fr0Oi7DgMTZZxi9TizHTppRX3jcO7nKskJ63RM/WD3gs8X2tDt7BQ2+&#10;nPrC4WE7Hzrrp3Xz9vr0odTtzfz4ACLhnP7K8IPP6FAz0zGcyUThFCzuCm6yn4Pg+FceFazWOci6&#10;kv/x628AAAD//wMAUEsBAi0AFAAGAAgAAAAhALaDOJL+AAAA4QEAABMAAAAAAAAAAAAAAAAAAAAA&#10;AFtDb250ZW50X1R5cGVzXS54bWxQSwECLQAUAAYACAAAACEAOP0h/9YAAACUAQAACwAAAAAAAAAA&#10;AAAAAAAvAQAAX3JlbHMvLnJlbHNQSwECLQAUAAYACAAAACEAKnvc+MoBAADkAwAADgAAAAAAAAAA&#10;AAAAAAAuAgAAZHJzL2Uyb0RvYy54bWxQSwECLQAUAAYACAAAACEAGtqnltoAAAAGAQAADwAAAAAA&#10;AAAAAAAAAAAkBAAAZHJzL2Rvd25yZXYueG1sUEsFBgAAAAAEAAQA8wAAACsFAAAAAA==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39" w:type="pct"/>
            <w:shd w:val="clear" w:color="auto" w:fill="auto"/>
          </w:tcPr>
          <w:p w:rsidR="00790999" w:rsidRPr="007974F2" w:rsidRDefault="00546E22" w:rsidP="003219A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06E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2109A0C9" wp14:editId="096A083A">
                      <wp:simplePos x="0" y="0"/>
                      <wp:positionH relativeFrom="column">
                        <wp:posOffset>-60325</wp:posOffset>
                      </wp:positionH>
                      <wp:positionV relativeFrom="paragraph">
                        <wp:posOffset>26035</wp:posOffset>
                      </wp:positionV>
                      <wp:extent cx="0" cy="152400"/>
                      <wp:effectExtent l="95250" t="0" r="57150" b="57150"/>
                      <wp:wrapNone/>
                      <wp:docPr id="3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24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75pt;margin-top:2.05pt;width:0;height:12pt;z-index:2517780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Sdi4ygEAAOQDAAAOAAAAZHJzL2Uyb0RvYy54bWysU8mO2zAMvRfoPwi6N3bSBYMgzhwybS9F&#10;G3T5AI1MxUK1gWLj5O9LyYmn6AIUg7nQWvjI957oze3JO3EEzDaGTi4XrRQQdOxtOHTy29d3L26k&#10;yKRCr1wM0MkzZHm7ff5sM6Y1rOIQXQ8ouEjI6zF1ciBK66bJegCv8iImCHxpInpFvMVD06Maubp3&#10;zapt3zRjxD5h1JAzn95Nl3Jb6xsDmj4Zk4GE6yRzoxqxxvsSm+1GrQ+o0mD1hYZ6BAuvbOCmc6k7&#10;RUr8QPtHKW81xhwNLXT0TTTGaqgaWM2y/U3Nl0ElqFrYnJxmm/LTldUfj3sUtu/kSymC8vxEuxgC&#10;EEUEsRI3xaEx5TUn7sIeL7uc9ljkngz68mUh4lRdPc+uwomEng41ny5fr1611fDmAZcw03uIXpRF&#10;JzOhsoeBKgXNFJbVVHX8kIk7M/AKKE1dKJGUdW9DL+icmLxCjGPhzLnlvincJ7Z1RWcHE/YzGNbN&#10;/KYedeJg51AcFc9K/305V+HMAjHWuRnUVmL/BF1yCwzqFP4vcM6uHWOgGehtiPi3rnS6UjVT/lX1&#10;pLXIvo/9ub5dtYNHqfpzGfsyq7/uK/zh59z+BAAA//8DAFBLAwQUAAYACAAAACEA451/EtsAAAAG&#10;AQAADwAAAGRycy9kb3ducmV2LnhtbEyOwU7DMBBE70j8g7VI3FonFa1KyKYCpAgJcWmBQ29uvMRR&#10;7XUUu2n4ewwXehzN6M0rN5OzYqQhdJ4R8nkGgrjxuuMW4eO9nq1BhKhYK+uZEL4pwKa6vipVof2Z&#10;tzTuYisShEOhEEyMfSFlaAw5Fea+J07dlx+ciikOrdSDOie4s3KRZSvpVMfpwaieng01x93JIdT0&#10;cuxWlvbbad8aNy7rt9enT8Tbm+nxAUSkKf6P4Vc/qUOVnA7+xDoIizC7X6Ylwl0OItV/8YCwWOcg&#10;q1Je6lc/AAAA//8DAFBLAQItABQABgAIAAAAIQC2gziS/gAAAOEBAAATAAAAAAAAAAAAAAAAAAAA&#10;AABbQ29udGVudF9UeXBlc10ueG1sUEsBAi0AFAAGAAgAAAAhADj9If/WAAAAlAEAAAsAAAAAAAAA&#10;AAAAAAAALwEAAF9yZWxzLy5yZWxzUEsBAi0AFAAGAAgAAAAhAHlJ2LjKAQAA5AMAAA4AAAAAAAAA&#10;AAAAAAAALgIAAGRycy9lMm9Eb2MueG1sUEsBAi0AFAAGAAgAAAAhAOOdfxLbAAAABgEAAA8AAAAA&#10;AAAAAAAAAAAAJAQAAGRycy9kb3ducmV2LnhtbFBLBQYAAAAABAAEAPMAAAAsBQAAAAA=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790999" w:rsidRPr="007974F2" w:rsidRDefault="00790999" w:rsidP="003219A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VQGFPTLK</w:t>
            </w:r>
          </w:p>
          <w:p w:rsidR="00790999" w:rsidRPr="007974F2" w:rsidRDefault="00790999" w:rsidP="003219AA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PAIVLAK</w:t>
            </w:r>
          </w:p>
          <w:p w:rsidR="00790999" w:rsidRPr="007974F2" w:rsidRDefault="00790999" w:rsidP="00964B9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EGIVEYLK</w:t>
            </w:r>
          </w:p>
          <w:p w:rsidR="00790999" w:rsidRPr="007974F2" w:rsidRDefault="00790999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790999" w:rsidRPr="007974F2" w:rsidRDefault="00790999" w:rsidP="00964B9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1.61882</w:t>
            </w:r>
          </w:p>
          <w:p w:rsidR="00790999" w:rsidRPr="007974F2" w:rsidRDefault="00790999" w:rsidP="00964B9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.56053</w:t>
            </w:r>
          </w:p>
          <w:p w:rsidR="00790999" w:rsidRPr="007974F2" w:rsidRDefault="00790999" w:rsidP="00964B9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0.59795</w:t>
            </w:r>
          </w:p>
        </w:tc>
      </w:tr>
      <w:tr w:rsidR="00790999" w:rsidRPr="007974F2" w:rsidTr="00AC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790999" w:rsidRPr="007974F2" w:rsidRDefault="00790999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660" w:type="pct"/>
            <w:shd w:val="clear" w:color="auto" w:fill="auto"/>
          </w:tcPr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S acidic ribosomal protein P2B</w:t>
            </w:r>
          </w:p>
        </w:tc>
        <w:tc>
          <w:tcPr>
            <w:tcW w:w="481" w:type="pct"/>
            <w:shd w:val="clear" w:color="auto" w:fill="auto"/>
          </w:tcPr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urartu</w:t>
            </w:r>
          </w:p>
        </w:tc>
        <w:tc>
          <w:tcPr>
            <w:tcW w:w="448" w:type="pct"/>
            <w:shd w:val="clear" w:color="auto" w:fill="auto"/>
          </w:tcPr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8A407</w:t>
            </w:r>
          </w:p>
        </w:tc>
        <w:tc>
          <w:tcPr>
            <w:tcW w:w="281" w:type="pct"/>
            <w:shd w:val="clear" w:color="auto" w:fill="auto"/>
          </w:tcPr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97</w:t>
            </w:r>
          </w:p>
        </w:tc>
        <w:tc>
          <w:tcPr>
            <w:tcW w:w="105" w:type="pct"/>
            <w:shd w:val="clear" w:color="auto" w:fill="auto"/>
          </w:tcPr>
          <w:p w:rsidR="00790999" w:rsidRPr="007974F2" w:rsidRDefault="00790999" w:rsidP="003219A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790999" w:rsidRPr="007974F2" w:rsidRDefault="00ED7698" w:rsidP="003219A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39" w:type="pct"/>
            <w:shd w:val="clear" w:color="auto" w:fill="auto"/>
          </w:tcPr>
          <w:p w:rsidR="00790999" w:rsidRPr="007974F2" w:rsidRDefault="00ED7698" w:rsidP="003219A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790999" w:rsidRPr="007974F2" w:rsidRDefault="00790999" w:rsidP="003219A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AAYLLAYLGGNSSPSAADVK</w:t>
            </w:r>
          </w:p>
          <w:p w:rsidR="00790999" w:rsidRPr="007974F2" w:rsidRDefault="00790999" w:rsidP="003219A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AVPSGGGAIAVGAPAAASGGAAAPAAESK</w:t>
            </w:r>
          </w:p>
          <w:p w:rsidR="00790999" w:rsidRPr="007974F2" w:rsidRDefault="00790999" w:rsidP="003219AA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KDITEVIASGR</w:t>
            </w:r>
          </w:p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790999" w:rsidRPr="007974F2" w:rsidRDefault="00790999" w:rsidP="003219AA">
            <w:p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4.17386</w:t>
            </w:r>
          </w:p>
          <w:p w:rsidR="00790999" w:rsidRPr="007974F2" w:rsidRDefault="00790999" w:rsidP="003219AA">
            <w:p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2.31058</w:t>
            </w:r>
          </w:p>
          <w:p w:rsidR="00790999" w:rsidRPr="007974F2" w:rsidRDefault="00790999" w:rsidP="003219AA">
            <w:pPr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5.67865</w:t>
            </w:r>
          </w:p>
          <w:p w:rsidR="00790999" w:rsidRPr="007974F2" w:rsidRDefault="00790999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3418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341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olase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341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aestivum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341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5FPN2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341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056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6CC68B8F" wp14:editId="17E4D913">
                      <wp:simplePos x="0" y="0"/>
                      <wp:positionH relativeFrom="column">
                        <wp:posOffset>157480</wp:posOffset>
                      </wp:positionH>
                      <wp:positionV relativeFrom="paragraph">
                        <wp:posOffset>1905</wp:posOffset>
                      </wp:positionV>
                      <wp:extent cx="0" cy="121285"/>
                      <wp:effectExtent l="95250" t="38100" r="57150" b="12065"/>
                      <wp:wrapNone/>
                      <wp:docPr id="14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nettore 2 8" o:spid="_x0000_s1026" type="#_x0000_t32" style="position:absolute;margin-left:12.4pt;margin-top:.15pt;width:0;height:9.55pt;flip:y;z-index:2518671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ixSzgEAAO8DAAAOAAAAZHJzL2Uyb0RvYy54bWysU8uuEzEM3SPxD1H2dNoKUFV1ehe9wAZB&#10;BVz2uRmnE5GXHNNp/x4nMx0QDwkhNlEePsfn2M7u7uKdOANmG0MrV4ulFBB07Gw4tfLh0+tnGyky&#10;qdApFwO08gpZ3u2fPtkNaQvr2EfXAQomCXk7pFb2RGnbNFn34FVexASBH01Er4iPeGo6VAOze9es&#10;l8uXzRCxSxg15My39+Oj3Fd+Y0DTe2MykHCtZG1UV6zrY1mb/U5tT6hSb/UkQ/2DCq9s4KQz1b0i&#10;Jb6i/YXKW40xR0MLHX0TjbEaqgd2s1r+5OZjrxJUL1ycnOYy5f9Hq9+djyhsx717LkVQnnt0iCEA&#10;UUQQa7EpJRpS3nLkIRxxOuV0xOL3YtAL42z6zAy1AuxJXGqBr3OB4UJCj5eab1fr1XrzohA3I0Nh&#10;SpjpDUQvyqaVmVDZU09VjGYxI7s6v800Am+AAnahrKSsexU6QdfENhRiHKYk5b0pLkbddUdXByP2&#10;AxguAesbc9Thg4NDcVY8Nt2X1czCkQVirHMzaFlt/xE0xRYY1IH8W+AcXTPGQDPQ2xDxd1npcpNq&#10;xvib69Frsf0Yu2vtYi0HT1VtwvQDytj+eK7w7/90/w0AAP//AwBQSwMEFAAGAAgAAAAhAOmTKmrZ&#10;AAAABQEAAA8AAABkcnMvZG93bnJldi54bWxMjkFLw0AQhe+C/2EZwZvd2JaiMZsiBQ8KkbZ68DjJ&#10;TpPg7mzIbtv47x296PHxHt/7ivXknTrRGPvABm5nGSjiJtieWwPvb083d6BiQrboApOBL4qwLi8v&#10;CsxtOPOOTvvUKoFwzNFAl9KQax2bjjzGWRiIpTuE0WOSOLbajngWuHd6nmUr7bFneehwoE1Hzef+&#10;6A1Uq9dNvTu0Hxi3z2H7YqvJLSpjrq+mxwdQiab0N4YffVGHUpzqcGQblTMwX4p5MrAAJe1vqmV1&#10;vwRdFvq/ffkNAAD//wMAUEsBAi0AFAAGAAgAAAAhALaDOJL+AAAA4QEAABMAAAAAAAAAAAAAAAAA&#10;AAAAAFtDb250ZW50X1R5cGVzXS54bWxQSwECLQAUAAYACAAAACEAOP0h/9YAAACUAQAACwAAAAAA&#10;AAAAAAAAAAAvAQAAX3JlbHMvLnJlbHNQSwECLQAUAAYACAAAACEAzAosUs4BAADvAwAADgAAAAAA&#10;AAAAAAAAAAAuAgAAZHJzL2Uyb0RvYy54bWxQSwECLQAUAAYACAAAACEA6ZMqatkAAAAFAQAADwAA&#10;AAAAAAAAAAAAAAAoBAAAZHJzL2Rvd25yZXYueG1sUEsFBgAAAAAEAAQA8wAAAC4FAAAAAA==&#10;" strokecolor="black [3040]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6227948B" wp14:editId="237A9029">
                      <wp:simplePos x="0" y="0"/>
                      <wp:positionH relativeFrom="column">
                        <wp:posOffset>377190</wp:posOffset>
                      </wp:positionH>
                      <wp:positionV relativeFrom="paragraph">
                        <wp:posOffset>1905</wp:posOffset>
                      </wp:positionV>
                      <wp:extent cx="0" cy="121285"/>
                      <wp:effectExtent l="95250" t="38100" r="57150" b="12065"/>
                      <wp:wrapNone/>
                      <wp:docPr id="32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29.7pt;margin-top:.15pt;width:0;height:9.55pt;flip:y;z-index:2518681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jSizwEAAO8DAAAOAAAAZHJzL2Uyb0RvYy54bWysU8uuEzEM3SPxD1H2dNpBoKrq9C56gQ2C&#10;CrjsczNOJyIvOabT/j1Oph0QDwkhNlEePsfn2M727uydOAFmG0MnV4ulFBB07G04dvLh0+tnayky&#10;qdArFwN08gJZ3u2ePtmOaQNtHKLrAQWThLwZUycHorRpmqwH8CovYoLAjyaiV8RHPDY9qpHZvWva&#10;5fJlM0bsE0YNOfPt/fQod5XfGND03pgMJFwnWRvVFev6WNZmt1WbI6o0WH2Vof5BhVc2cNKZ6l6R&#10;El/R/kLlrcaYo6GFjr6JxlgN1QO7WS1/cvNxUAmqFy5OTnOZ8v+j1e9OBxS27+TzVoqgPPdoH0MA&#10;ooggWrEuJRpT3nDkPhzwesrpgMXv2aAXxtn0mbtfK8CexLkW+DIXGM4k9HSp+XbVrtr1i0LcTAyF&#10;KWGmNxC9KJtOZkJljwNVMZrFTOzq9DbTBLwBCtiFspKy7lXoBV0S21CIcbwmKe9NcTHprju6OJiw&#10;H8BwCVjflKMOH+wdipPisem/rGYWjiwQY52bQctq+4+ga2yBQR3IvwXO0TVjDDQDvQ0Rf5eVzjep&#10;Zoq/uZ68FtuPsb/ULtZy8FTVJlx/QBnbH88V/v2f7r4BAAD//wMAUEsDBBQABgAIAAAAIQCSe1tF&#10;2QAAAAUBAAAPAAAAZHJzL2Rvd25yZXYueG1sTI7BTsMwEETvSPyDtUjcqAOFCkKcClXiAFJQWzhw&#10;3MTbJMJeR7Hbhr9n4VKOs/M0+4rl5J060Bj7wAauZxko4ibYnlsDH+/PV/egYkK26AKTgW+KsCzP&#10;zwrMbTjyhg7b1CoZ4ZijgS6lIdc6Nh15jLMwEEu3C6PHJHFstR3xKOPe6ZssW2iPPcuHDgdaddR8&#10;bffeQLV4W9WbXfuJcf0S1q+2mty8MubyYnp6BJVoSicYfvVFHUpxqsOebVTOwN3DrZAG5qCk/Uu1&#10;UHLVZaH/25c/AAAA//8DAFBLAQItABQABgAIAAAAIQC2gziS/gAAAOEBAAATAAAAAAAAAAAAAAAA&#10;AAAAAABbQ29udGVudF9UeXBlc10ueG1sUEsBAi0AFAAGAAgAAAAhADj9If/WAAAAlAEAAAsAAAAA&#10;AAAAAAAAAAAALwEAAF9yZWxzLy5yZWxzUEsBAi0AFAAGAAgAAAAhAMUSNKLPAQAA7wMAAA4AAAAA&#10;AAAAAAAAAAAALgIAAGRycy9lMm9Eb2MueG1sUEsBAi0AFAAGAAgAAAAhAJJ7W0XZAAAABQEAAA8A&#10;AAAAAAAAAAAAAAAAKQQAAGRycy9kb3ducmV2LnhtbFBLBQYAAAAABAAEAPMAAAAvBQAAAAA=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NPTVEVDVccSDGTFAR</w:t>
            </w:r>
          </w:p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AVPSGASTGVYEALELRDGGSDYLGK</w:t>
            </w:r>
          </w:p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AmQEFmILPTGAASFK</w:t>
            </w:r>
          </w:p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GETEDTFIADLAVGLSTGQIK</w:t>
            </w:r>
          </w:p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AGWGVmTSHR</w:t>
            </w:r>
          </w:p>
          <w:p w:rsidR="00F34E38" w:rsidRPr="00BE661B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661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EEELGAAAVYAGLK</w:t>
            </w:r>
          </w:p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3.8538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3.32119</w:t>
            </w:r>
          </w:p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6.93808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2.13091</w:t>
            </w:r>
          </w:p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4.57996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34E38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3.81645</w:t>
            </w:r>
          </w:p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34E38" w:rsidRPr="007974F2" w:rsidRDefault="00F34E38" w:rsidP="00341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3418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341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obulin-3A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341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aestivum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341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6QQ39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341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284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3418D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3418D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.</w:t>
            </w:r>
            <w:r w:rsidRPr="0091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3418D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916288" behindDoc="0" locked="0" layoutInCell="1" allowOverlap="1" wp14:anchorId="2236C713" wp14:editId="2A7FEF82">
                      <wp:simplePos x="0" y="0"/>
                      <wp:positionH relativeFrom="column">
                        <wp:posOffset>-67310</wp:posOffset>
                      </wp:positionH>
                      <wp:positionV relativeFrom="paragraph">
                        <wp:posOffset>5715</wp:posOffset>
                      </wp:positionV>
                      <wp:extent cx="0" cy="121285"/>
                      <wp:effectExtent l="95250" t="38100" r="57150" b="12065"/>
                      <wp:wrapNone/>
                      <wp:docPr id="25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5.3pt;margin-top:.45pt;width:0;height:9.55pt;flip:y;z-index:251916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YUQzwEAAO8DAAAOAAAAZHJzL2Uyb0RvYy54bWysU8mOEzEQvSPxD5bvpJOWBkVROnPIABcE&#10;EcvcPe5y2sKbykU6+XvK7qRBLBJCXCwv9V69V1Xe3p+9EyfAbGPo5GqxlAKCjr0Nx05+/vT6xVqK&#10;TCr0ysUAnbxAlve758+2Y9pAG4foekDBJCFvxtTJgShtmibrAbzKi5gg8KOJ6BXxEY9Nj2pkdu+a&#10;drl82YwR+4RRQ858+zA9yl3lNwY0vTcmAwnXSdZGdcW6PpW12W3V5ogqDVZfZah/UOGVDZx0pnpQ&#10;pMRXtL9Qeasx5mhooaNvojFWQ/XAblbLn9x8HFSC6oWLk9Ncpvz/aPW70wGF7TvZ3kkRlOce7WMI&#10;QBQRRCvWpURjyhuO3IcDXk85HbD4PRv0wjibHrn7tQLsSZxrgS9zgeFMQk+Xmm9X7apd3xXiZmIo&#10;TAkzvYHoRdl0MhMqexyoitEsZmJXp7eZJuANUMAulJWUda9CL+iS2IZCjOM1SXlviotJd93RxcGE&#10;/QCGS8D6phx1+GDvUJwUj03/ZTWzcGSBGOvcDFpW238EXWMLDOpA/i1wjq4ZY6AZ6G2I+LusdL5J&#10;NVP8zfXktdh+iv2ldrGWg6eqNuH6A8rY/niu8O//dPcNAAD//wMAUEsDBBQABgAIAAAAIQBgmlmG&#10;2QAAAAcBAAAPAAAAZHJzL2Rvd25yZXYueG1sTI5BS8NAEIXvgv9hGcFbu6lC0JhJkYIHhUhbPXic&#10;ZLdJcHc2ZLdt/PeOeNDj4z2+95Xr2Tt1slMcAiOslhkoy20wA3cI729PiztQMREbcoEtwpeNsK4u&#10;L0oqTDjzzp72qVMC4VgQQp/SWGgd2956isswWpbuECZPSeLUaTPRWeDe6Zssy7WngeWhp9Fuett+&#10;7o8eoc5fN83u0H1Q3D6H7YupZ3dbI15fzY8PoJKd098YfvRFHSpxasKRTVQOYbHKcpki3IOS+jc2&#10;CPIKuir1f//qGwAA//8DAFBLAQItABQABgAIAAAAIQC2gziS/gAAAOEBAAATAAAAAAAAAAAAAAAA&#10;AAAAAABbQ29udGVudF9UeXBlc10ueG1sUEsBAi0AFAAGAAgAAAAhADj9If/WAAAAlAEAAAsAAAAA&#10;AAAAAAAAAAAALwEAAF9yZWxzLy5yZWxzUEsBAi0AFAAGAAgAAAAhAFIthRDPAQAA7wMAAA4AAAAA&#10;AAAAAAAAAAAALgIAAGRycy9lMm9Eb2MueG1sUEsBAi0AFAAGAAgAAAAhAGCaWYbZAAAABwEAAA8A&#10;AAAAAAAAAAAAAAAAKQQAAGRycy9kb3ducmV2LnhtbFBLBQYAAAAABAAEAPMAAAAvBQAAAAA=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3418D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SGSESEEEQDQQRYETVR</w:t>
            </w:r>
          </w:p>
          <w:p w:rsidR="00F34E38" w:rsidRPr="007974F2" w:rsidRDefault="00F34E38" w:rsidP="003418D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DQQDEGFVAGPEQQQEHERGDR</w:t>
            </w:r>
          </w:p>
          <w:p w:rsidR="00F34E38" w:rsidRPr="007974F2" w:rsidRDefault="00F34E38" w:rsidP="003418D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SNLQVVcFEINAERNER</w:t>
            </w:r>
          </w:p>
          <w:p w:rsidR="00F34E38" w:rsidRPr="007974F2" w:rsidRDefault="00F34E38" w:rsidP="003418D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NVIAKLDDPAQELAFGRPAR</w:t>
            </w:r>
          </w:p>
          <w:p w:rsidR="00F34E38" w:rsidRPr="007974F2" w:rsidRDefault="00F34E38" w:rsidP="003418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3418D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0.05776</w:t>
            </w:r>
          </w:p>
          <w:p w:rsidR="00F34E38" w:rsidRPr="007974F2" w:rsidRDefault="00F34E38" w:rsidP="003418D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4.24770</w:t>
            </w:r>
          </w:p>
          <w:p w:rsidR="00F34E38" w:rsidRPr="007974F2" w:rsidRDefault="00F34E38" w:rsidP="003418D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2.06313</w:t>
            </w:r>
          </w:p>
          <w:p w:rsidR="00F34E38" w:rsidRPr="007974F2" w:rsidRDefault="00F34E38" w:rsidP="003418D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5.22304</w:t>
            </w:r>
          </w:p>
        </w:tc>
      </w:tr>
      <w:tr w:rsidR="00F34E38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3418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341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obulin-3A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341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  <w:p w:rsidR="00F34E38" w:rsidRPr="007974F2" w:rsidRDefault="00F34E38" w:rsidP="00341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aestivum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341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6QQ39</w:t>
            </w:r>
          </w:p>
          <w:p w:rsidR="00F34E38" w:rsidRPr="007974F2" w:rsidRDefault="00F34E38" w:rsidP="00341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341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284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SGSESEEEQDQQRYETVR</w:t>
            </w:r>
          </w:p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SNLQVVcFEINAERNER</w:t>
            </w:r>
          </w:p>
          <w:p w:rsidR="00F34E38" w:rsidRPr="007974F2" w:rsidRDefault="00F34E38" w:rsidP="00341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0.05849</w:t>
            </w:r>
          </w:p>
          <w:p w:rsidR="00F34E38" w:rsidRPr="007974F2" w:rsidRDefault="00F34E38" w:rsidP="003418DF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2.064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F34E38" w:rsidRPr="007974F2" w:rsidRDefault="00F34E38" w:rsidP="003418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48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914DAF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39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C7FEC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AC7FEC" w:rsidRPr="007974F2" w:rsidRDefault="00AC7FEC" w:rsidP="00AE1EF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660" w:type="pct"/>
            <w:shd w:val="clear" w:color="auto" w:fill="auto"/>
          </w:tcPr>
          <w:p w:rsidR="00AC7FEC" w:rsidRPr="007974F2" w:rsidRDefault="00AC7FEC" w:rsidP="00AE1E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a-amylase</w:t>
            </w:r>
          </w:p>
        </w:tc>
        <w:tc>
          <w:tcPr>
            <w:tcW w:w="481" w:type="pct"/>
            <w:shd w:val="clear" w:color="auto" w:fill="auto"/>
          </w:tcPr>
          <w:p w:rsidR="00AC7FEC" w:rsidRPr="007974F2" w:rsidRDefault="00AC7FEC" w:rsidP="00AE1E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</w:t>
            </w:r>
            <w:proofErr w:type="spellEnd"/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rartu</w:t>
            </w:r>
            <w:proofErr w:type="spellEnd"/>
          </w:p>
        </w:tc>
        <w:tc>
          <w:tcPr>
            <w:tcW w:w="448" w:type="pct"/>
            <w:shd w:val="clear" w:color="auto" w:fill="auto"/>
          </w:tcPr>
          <w:p w:rsidR="00AC7FEC" w:rsidRPr="007974F2" w:rsidRDefault="00AC7FEC" w:rsidP="00AE1E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8B5G5</w:t>
            </w:r>
          </w:p>
        </w:tc>
        <w:tc>
          <w:tcPr>
            <w:tcW w:w="281" w:type="pct"/>
            <w:shd w:val="clear" w:color="auto" w:fill="auto"/>
          </w:tcPr>
          <w:p w:rsidR="00AC7FEC" w:rsidRPr="007974F2" w:rsidRDefault="00AC7FEC" w:rsidP="00AE1E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709</w:t>
            </w:r>
          </w:p>
        </w:tc>
        <w:tc>
          <w:tcPr>
            <w:tcW w:w="105" w:type="pct"/>
            <w:shd w:val="clear" w:color="auto" w:fill="auto"/>
          </w:tcPr>
          <w:p w:rsidR="00AC7FEC" w:rsidRPr="007974F2" w:rsidRDefault="00AC7FEC" w:rsidP="00AE1EF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AC7FEC" w:rsidRPr="00AC7FEC" w:rsidRDefault="00AC7FEC" w:rsidP="00AE1EF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917312" behindDoc="0" locked="0" layoutInCell="1" allowOverlap="1" wp14:anchorId="10E51F1C" wp14:editId="40E733AA">
                      <wp:simplePos x="0" y="0"/>
                      <wp:positionH relativeFrom="column">
                        <wp:posOffset>-40640</wp:posOffset>
                      </wp:positionH>
                      <wp:positionV relativeFrom="paragraph">
                        <wp:posOffset>26670</wp:posOffset>
                      </wp:positionV>
                      <wp:extent cx="0" cy="161925"/>
                      <wp:effectExtent l="95250" t="0" r="57150" b="66675"/>
                      <wp:wrapNone/>
                      <wp:docPr id="24" name="Connettore 2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6192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nettore 2 24" o:spid="_x0000_s1026" type="#_x0000_t32" style="position:absolute;margin-left:-3.2pt;margin-top:2.1pt;width:0;height:12.75pt;z-index:251917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1JE3wEAACUEAAAOAAAAZHJzL2Uyb0RvYy54bWysU01v2zAMvQ/YfxB0XxwHW7EFcXpI112G&#10;Ldi6H6DKVCxAlgSKi5N/P0p2nH1hQItdaJPiI/meqM3tqXfiCJhs8I2sF0spwOvQWn9o5LeH+1dv&#10;pUikfKtc8NDIMyR5u335YjPENaxCF1wLKLiIT+shNrIjiuuqSrqDXqVFiOD50ATsFbGLh6pFNXD1&#10;3lWr5fKmGgK2EYOGlDh6Nx7KbalvDGj6bEwCEq6RPBsVi8U+ZlttN2p9QBU7q6cx1DOm6JX13HQu&#10;dadIie9o/yjVW40hBUMLHfoqGGM1FA7Mpl7+xuZrpyIULixOirNM6f+V1Z+OexS2beTqtRRe9XxH&#10;u+A9EAUEsRIcZo2GmNacuvN7nLwU95gJnwz2+ctUxKnoep51hRMJPQY1R+ub+t3qTS5XXXERE32A&#10;0Iv808hEqOyhozKD5hnqIqs6fkw0Ai+A3NT5bFNwtr23zhUnbw7sHIqj4junUz01/CWLlHXvfSvo&#10;HJmwQgzDlJZLVpnuSLD80dnB2O4LGBaLKY1jlTW9NlNag6dLQ+c5O8MMjzYDl4XPP4FTfoZCWeGn&#10;gGdE6Rw8zeDe+oB/637VyIz5FwVG3lmCx9Cey9UXaXgXyx1O7yYv+89+gV9f9/YHAAAA//8DAFBL&#10;AwQUAAYACAAAACEA8uuiK9sAAAAGAQAADwAAAGRycy9kb3ducmV2LnhtbEyOsU7DQBBEeyT+4bRI&#10;dMkZKwrE8TpCSBQpKBIiIN3at7EtfHuW7+KYv+eggXI0ozcv30y2UyMPvnWCcDdPQLFUzrRSIxxe&#10;n2cPoHwgMdQ5YYQv9rAprq9yyoy7yI7HfahVhIjPCKEJoc+09lXDlvzc9SyxO7nBUohxqLUZ6BLh&#10;ttNpkiy1pVbiQ0M9PzVcfe7PFuHlfdu/VeXuaD6m7ZgcqTqN4hFvb6bHNajAU/gbw49+VIciOpXu&#10;LMarDmG2XMQlwiIFFevfWCKkq3vQRa7/6xffAAAA//8DAFBLAQItABQABgAIAAAAIQC2gziS/gAA&#10;AOEBAAATAAAAAAAAAAAAAAAAAAAAAABbQ29udGVudF9UeXBlc10ueG1sUEsBAi0AFAAGAAgAAAAh&#10;ADj9If/WAAAAlAEAAAsAAAAAAAAAAAAAAAAALwEAAF9yZWxzLy5yZWxzUEsBAi0AFAAGAAgAAAAh&#10;AKo7UkTfAQAAJQQAAA4AAAAAAAAAAAAAAAAALgIAAGRycy9lMm9Eb2MueG1sUEsBAi0AFAAGAAgA&#10;AAAhAPLroivbAAAABgEAAA8AAAAAAAAAAAAAAAAAOQQAAGRycy9kb3ducmV2LnhtbFBLBQYAAAAA&#10;BAAEAPMAAABBBQAAAAA=&#10;" strokecolor="black [3213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39" w:type="pct"/>
            <w:shd w:val="clear" w:color="auto" w:fill="auto"/>
          </w:tcPr>
          <w:p w:rsidR="00AC7FEC" w:rsidRPr="007974F2" w:rsidRDefault="00AC7FEC" w:rsidP="00AE1EF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7FEC">
              <w:rPr>
                <w:rFonts w:ascii="Times New Roman" w:hAnsi="Times New Roman" w:cs="Times New Roman"/>
                <w:noProof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918336" behindDoc="0" locked="0" layoutInCell="1" allowOverlap="1" wp14:anchorId="6016C4A6" wp14:editId="6482FEED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26670</wp:posOffset>
                      </wp:positionV>
                      <wp:extent cx="9525" cy="161925"/>
                      <wp:effectExtent l="76200" t="0" r="66675" b="66675"/>
                      <wp:wrapNone/>
                      <wp:docPr id="60" name="Connettore 2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525" cy="16192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Connettore 2 60" o:spid="_x0000_s1026" type="#_x0000_t32" style="position:absolute;margin-left:-4.9pt;margin-top:2.1pt;width:.75pt;height:12.75pt;z-index:251918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wjy4gEAACgEAAAOAAAAZHJzL2Uyb0RvYy54bWysU8uO2zAMvBfoPwi6N44DbNAN4uwh2+2l&#10;aIM+PkArU7EAWRIoNk7+vpTsOH2hQIteaFHikJwhvX04906cAJMNvpH1YikFeB1a64+N/PL56dVr&#10;KRIp3yoXPDTyAkk+7F6+2A5xA6vQBdcCCk7i02aIjeyI4qaqku6gV2kRInh+NAF7RezisWpRDZy9&#10;d9VquVxXQ8A2YtCQEt8+jo9yV/IbA5o+GJOAhGsk90bFYrHP2Va7rdocUcXO6qkN9Q9d9Mp6Ljqn&#10;elSkxFe0v6TqrcaQgqGFDn0VjLEaCgdmUy9/YvOpUxEKFxYnxVmm9P/S6venAwrbNnLN8njV84z2&#10;wXsgCghiJfiaNRpi2nDo3h9w8lI8YCZ8NtjnL1MR56LrZdYVziQ0X97fre6k0PxQr+t7PnOO6gaN&#10;mOgthF7kQyMTobLHjkobmtuoi7Lq9C7RCLwCcl3ns03B2fbJOlecvDywdyhOisdO53oq+EMUKeve&#10;+FbQJTJnhRiGKSynrDLjkWM50cXBWO4jGNaLWY1tlU29FVNag6drQec5OsMMtzYDl4XPH4FTfIZC&#10;2eK/Ac+IUjl4msG99QF/V/2mkRnjrwqMvLMEz6G9lOkXaXgdywynXyfv+/d+gd9+8N03AAAA//8D&#10;AFBLAwQUAAYACAAAACEApR2MStwAAAAGAQAADwAAAGRycy9kb3ducmV2LnhtbEzOMU/DMBAF4B2J&#10;/2AdElvqEBC0IZcKITF0YGiLgG6X+JpExOcodtPw7zETjKd3eu8r1rPt1cSj75wg3CxSUCy1M500&#10;CG/7l2QJygcSQ70TRvhmD+vy8qKg3LizbHnahUbFEvE5IbQhDLnWvm7Zkl+4gSVmRzdaCvEcG21G&#10;Osdy2+ssTe+1pU7iQksDP7dcf+1OFuH1YzO819X2YD7nzZQeqD5O4hGvr+anR1CB5/D3DL/8SIcy&#10;mip3EuNVj5Csojwg3GWgYpwsb0FVCNnqAXRZ6P/88gcAAP//AwBQSwECLQAUAAYACAAAACEAtoM4&#10;kv4AAADhAQAAEwAAAAAAAAAAAAAAAAAAAAAAW0NvbnRlbnRfVHlwZXNdLnhtbFBLAQItABQABgAI&#10;AAAAIQA4/SH/1gAAAJQBAAALAAAAAAAAAAAAAAAAAC8BAABfcmVscy8ucmVsc1BLAQItABQABgAI&#10;AAAAIQDWvwjy4gEAACgEAAAOAAAAAAAAAAAAAAAAAC4CAABkcnMvZTJvRG9jLnhtbFBLAQItABQA&#10;BgAIAAAAIQClHYxK3AAAAAYBAAAPAAAAAAAAAAAAAAAAADwEAABkcnMvZG93bnJldi54bWxQSwUG&#10;AAAAAAQABADzAAAARQUAAAAA&#10;" strokecolor="black [3213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AC7FEC" w:rsidRPr="007974F2" w:rsidRDefault="00AC7FEC" w:rsidP="00AE1EF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PELTIEmILQAAQPK</w:t>
            </w:r>
            <w:proofErr w:type="spellEnd"/>
          </w:p>
          <w:p w:rsidR="00AC7FEC" w:rsidRPr="007974F2" w:rsidRDefault="00AC7FEC" w:rsidP="00AE1EF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NQLVEGQNYVNFK</w:t>
            </w:r>
          </w:p>
          <w:p w:rsidR="00AC7FEC" w:rsidRPr="007974F2" w:rsidRDefault="00AC7FEC" w:rsidP="00AE1EF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HANLPHDPcVDPVAPLQR</w:t>
            </w:r>
            <w:proofErr w:type="spellEnd"/>
          </w:p>
          <w:p w:rsidR="00AC7FEC" w:rsidRPr="007974F2" w:rsidRDefault="00AC7FEC" w:rsidP="00AE1EF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LNmAcENALPR</w:t>
            </w:r>
            <w:proofErr w:type="spellEnd"/>
          </w:p>
          <w:p w:rsidR="00AC7FEC" w:rsidRPr="007974F2" w:rsidRDefault="00AC7FEC" w:rsidP="00AE1E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AC7FEC" w:rsidRPr="007974F2" w:rsidRDefault="00AC7FEC" w:rsidP="00AE1EF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841.96904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AC7FEC" w:rsidRPr="007974F2" w:rsidRDefault="00AC7FEC" w:rsidP="00AE1EF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2.89018</w:t>
            </w:r>
          </w:p>
          <w:p w:rsidR="00AC7FEC" w:rsidRPr="007974F2" w:rsidRDefault="00AC7FEC" w:rsidP="00AE1EF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3.04897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.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AC7FEC" w:rsidRPr="007974F2" w:rsidRDefault="00AC7FEC" w:rsidP="00AE1EF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0.67266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AC7FEC" w:rsidRPr="007974F2" w:rsidRDefault="00AC7FEC" w:rsidP="00AE1EF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Default="00F34E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34E38" w:rsidRDefault="00F34E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34E38" w:rsidRPr="007974F2" w:rsidRDefault="00F34E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xidative stress pathway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48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9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oxide dismutase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aestivum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5B1E5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11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FC6C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FC6C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0961E7F2" wp14:editId="0C0BDEDF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10795</wp:posOffset>
                      </wp:positionV>
                      <wp:extent cx="0" cy="121285"/>
                      <wp:effectExtent l="95250" t="38100" r="57150" b="12065"/>
                      <wp:wrapNone/>
                      <wp:docPr id="17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05pt;margin-top:.85pt;width:0;height:9.55pt;flip:y;z-index:2518702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/7M+zgEAAO8DAAAOAAAAZHJzL2Uyb0RvYy54bWysU8uuEzEM3SPxD1H2dNpKQFV1ehe9wAZB&#10;BVz2uRmnE5GXHNNp/x4nMx0QDwkhNlEePsfn2M7u7uKdOANmG0MrV4ulFBB07Gw4tfLh0+tnGyky&#10;qdApFwO08gpZ3u2fPtkNaQvr2EfXAQomCXk7pFb2RGnbNFn34FVexASBH01Er4iPeGo6VAOze9es&#10;l8sXzRCxSxg15My39+Oj3Fd+Y0DTe2MykHCtZG1UV6zrY1mb/U5tT6hSb/UkQ/2DCq9s4KQz1b0i&#10;Jb6i/YXKW40xR0MLHX0TjbEaqgd2s1r+5OZjrxJUL1ycnOYy5f9Hq9+djyhsx717KUVQnnt0iCEA&#10;UUQQa7EpJRpS3nLkIRxxOuV0xOL3YtAL42z6zAy1AuxJXGqBr3OB4UJCj5eab1fr1XrzvBA3I0Nh&#10;SpjpDUQvyqaVmVDZU09VjGYxI7s6v800Am+AAnahrKSsexU6QdfENhRiHKYk5b0pLkbddUdXByP2&#10;AxguAesbc9Thg4NDcVY8Nt2X1czCkQVirHMzaFlt/xE0xRYY1IH8W+AcXTPGQDPQ2xDxd1npcpNq&#10;xvib69Frsf0Yu2vtYi0HT1VtwvQDytj+eK7w7/90/w0AAP//AwBQSwMEFAAGAAgAAAAhAF3H8o7a&#10;AAAABgEAAA8AAABkcnMvZG93bnJldi54bWxMjk9Lw0AQxe+C32EZwVu7aYUa0myKFDwoRNrqweMk&#10;O01Cs7Mhu23jt3f0osf3h/d++WZyvbrQGDrPBhbzBBRx7W3HjYGP9+dZCipEZIu9ZzLwRQE2xe1N&#10;jpn1V97T5RAbJSMcMjTQxjhkWoe6JYdh7gdiyY5+dBhFjo22I15l3PV6mSQr7bBjeWhxoG1L9elw&#10;dgbK1du22h+bTwy7F797teXUP5TG3N9NT2tQkab4V4YffEGHQpgqf2YbVG9gli6kKf4jKIl/ZWVg&#10;maSgi1z/xy++AQAA//8DAFBLAQItABQABgAIAAAAIQC2gziS/gAAAOEBAAATAAAAAAAAAAAAAAAA&#10;AAAAAABbQ29udGVudF9UeXBlc10ueG1sUEsBAi0AFAAGAAgAAAAhADj9If/WAAAAlAEAAAsAAAAA&#10;AAAAAAAAAAAALwEAAF9yZWxzLy5yZWxzUEsBAi0AFAAGAAgAAAAhACn/sz7OAQAA7wMAAA4AAAAA&#10;AAAAAAAAAAAALgIAAGRycy9lMm9Eb2MueG1sUEsBAi0AFAAGAAgAAAAhAF3H8o7aAAAABgEAAA8A&#10;AAAAAAAAAAAAAAAAKAQAAGRycy9kb3ducmV2LnhtbFBLBQYAAAAABAAEAPMAAAAvBQAAAAA=&#10;" strokecolor="black [3040]">
                      <v:stroke endarrow="open"/>
                    </v:shape>
                  </w:pict>
                </mc:Fallback>
              </mc:AlternateContent>
            </w: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3E71CE14" wp14:editId="2EFBB088">
                      <wp:simplePos x="0" y="0"/>
                      <wp:positionH relativeFrom="column">
                        <wp:posOffset>358140</wp:posOffset>
                      </wp:positionH>
                      <wp:positionV relativeFrom="paragraph">
                        <wp:posOffset>5080</wp:posOffset>
                      </wp:positionV>
                      <wp:extent cx="0" cy="121285"/>
                      <wp:effectExtent l="95250" t="38100" r="57150" b="12065"/>
                      <wp:wrapNone/>
                      <wp:docPr id="18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28.2pt;margin-top:.4pt;width:0;height:9.55pt;flip:y;z-index:2518712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kno8gEAANQDAAAOAAAAZHJzL2Uyb0RvYy54bWysU8lu2zAQvRfIPxC8x7IFuHAEyznYTS9d&#10;DDTtfUJSEgFu4LCW/fcdko6RtreiOhCzcB7nzTxtH8/WsJOKqL3r+Wqx5Ew54aV2Y8+/Pz/dbzjD&#10;BE6C8U71/KKQP+7u3m3n0KnWT95IFRmBOOzm0PMppdA1DYpJWcCFD8pRcvDRQiI3jo2MMBO6NU27&#10;XL5vZh9liF4oRIoeapLvCv4wKJG+DgOqxEzPqbdUzljOl3w2uy10Y4QwaXFtA/6hCwva0aM3qAMk&#10;YD+j/gvKahE9+iEthLeNHwYtVOFAbFbLP9h8myCowoWGg+E2Jvx/sOLL6RiZlrQ72pQDSzvae+dU&#10;Sj4q1rJNHtEcsKObe3eMVw/DMWa+5yFaNhgdfhBCmQBxYucy4MttwOqcmKhBQdFVu2o36wzcVISM&#10;FCKmj8pblo2eY4qgxymVZgQ1U9Hh9AlTLXwtyMXOP2ljKA6dcWzu+cO6XXMmgCQ1GEhk2kAk0Y2c&#10;gRlJqyLF0i96o2WuzsV4wb2J7AQkF1KZ9PMz9c6ZAUyUIELlq4UTSFWvPqwpXLWEkD57WcOr5Wuc&#10;eFboQvm3JzONA+BUS0qqIiXQ5oOTLF0CLQVi9PN1ZMblXlWR93UceUN1J9l68fJSVtVkj6RTnr3K&#10;PGvzrU/2259x9wsAAP//AwBQSwMEFAAGAAgAAAAhAOkiRUzZAAAABQEAAA8AAABkcnMvZG93bnJl&#10;di54bWxMjsFOAjEURfcm/EPzSNxJBwNExukQonGlG8GEsCvTx3Rg+jq2hRn/3qcbXd7ck3tPsRpc&#10;K64YYuNJwXSSgUCqvGmoVvCxfbl7ABGTJqNbT6jgCyOsytFNoXPje3rH6ybVgkco5lqBTanLpYyV&#10;RafjxHdI3B19cDpxDLU0Qfc87lp5n2UL6XRD/GB1h08Wq/Pm4hTs3rL9fPDBnvafM/vaPNe7k+uV&#10;uh0P60cQCYf0B8OPPqtDyU4HfyETRatgvpgxqYD9uf1NB6aWS5BlIf/bl98AAAD//wMAUEsBAi0A&#10;FAAGAAgAAAAhALaDOJL+AAAA4QEAABMAAAAAAAAAAAAAAAAAAAAAAFtDb250ZW50X1R5cGVzXS54&#10;bWxQSwECLQAUAAYACAAAACEAOP0h/9YAAACUAQAACwAAAAAAAAAAAAAAAAAvAQAAX3JlbHMvLnJl&#10;bHNQSwECLQAUAAYACAAAACEAeUZJ6PIBAADUAwAADgAAAAAAAAAAAAAAAAAuAgAAZHJzL2Uyb0Rv&#10;Yy54bWxQSwECLQAUAAYACAAAACEA6SJFTNkAAAAFAQAADwAAAAAAAAAAAAAAAABMBAAAZHJzL2Rv&#10;d25yZXYueG1sUEsFBgAAAAAEAAQA8wAAAFIFAAAAAA==&#10;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FC6C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914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FC6C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IFFTQEGEGPTTVTGSVTGLK</w:t>
            </w:r>
          </w:p>
          <w:p w:rsidR="00F34E38" w:rsidRPr="007974F2" w:rsidRDefault="00F34E38" w:rsidP="00FC6C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VVHGDADDLGK</w:t>
            </w:r>
          </w:p>
          <w:p w:rsidR="00F34E38" w:rsidRPr="007974F2" w:rsidRDefault="00F34E38" w:rsidP="00FC6C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AVLTGSEGVK</w:t>
            </w:r>
          </w:p>
          <w:p w:rsidR="00F34E38" w:rsidRPr="007974F2" w:rsidRDefault="00F34E38" w:rsidP="00FC6C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GDLGNVTAGVDGVASINITDcHIPLTGPNSIVGR</w:t>
            </w:r>
          </w:p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FC6C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7.17453</w:t>
            </w:r>
          </w:p>
          <w:p w:rsidR="00F34E38" w:rsidRPr="007974F2" w:rsidRDefault="00F34E38" w:rsidP="00FC6C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5.65788</w:t>
            </w:r>
          </w:p>
          <w:p w:rsidR="00F34E38" w:rsidRPr="007974F2" w:rsidRDefault="00F34E38" w:rsidP="00FC6C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0.64031</w:t>
            </w:r>
          </w:p>
          <w:p w:rsidR="00F34E38" w:rsidRPr="007974F2" w:rsidRDefault="00F34E38" w:rsidP="00FC6C2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7.803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eroxide dismutase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aestivum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5ECA4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60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FC6C2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08B00E07" wp14:editId="6516D3FE">
                      <wp:simplePos x="0" y="0"/>
                      <wp:positionH relativeFrom="column">
                        <wp:posOffset>157480</wp:posOffset>
                      </wp:positionH>
                      <wp:positionV relativeFrom="paragraph">
                        <wp:posOffset>8890</wp:posOffset>
                      </wp:positionV>
                      <wp:extent cx="0" cy="121285"/>
                      <wp:effectExtent l="95250" t="38100" r="57150" b="12065"/>
                      <wp:wrapNone/>
                      <wp:docPr id="19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12.4pt;margin-top:.7pt;width:0;height:9.55pt;flip:y;z-index:2518722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YepzgEAAO8DAAAOAAAAZHJzL2Uyb0RvYy54bWysU8uuEzEM3SPxD1H2dNpKoFJ1ehe9wAZB&#10;BVz2uRmnE5GXHNNp/x4nMx0QDwkhNlEePsfn2M7u7uKdOANmG0MrV4ulFBB07Gw4tfLh0+tnGyky&#10;qdApFwO08gpZ3u2fPtkNaQvr2EfXAQomCXk7pFb2RGnbNFn34FVexASBH01Er4iPeGo6VAOze9es&#10;l8sXzRCxSxg15My39+Oj3Fd+Y0DTe2MykHCtZG1UV6zrY1mb/U5tT6hSb/UkQ/2DCq9s4KQz1b0i&#10;Jb6i/YXKW40xR0MLHX0TjbEaqgd2s1r+5OZjrxJUL1ycnOYy5f9Hq9+djyhsx717KUVQnnt0iCEA&#10;UUQQa7EpJRpS3nLkIRxxOuV0xOL3YtAL42z6zAy1AuxJXGqBr3OB4UJCj5eab1fr1XrzvBA3I0Nh&#10;SpjpDUQvyqaVmVDZU09VjGYxI7s6v800Am+AAnahrKSsexU6QdfENhRiHKYk5b0pLkbddUdXByP2&#10;AxguAesbc9Thg4NDcVY8Nt2X1czCkQVirHMzaFlt/xE0xRYY1IH8W+AcXTPGQDPQ2xDxd1npcpNq&#10;xvib69Frsf0Yu2vtYi0HT1VtwvQDytj+eK7w7/90/w0AAP//AwBQSwMEFAAGAAgAAAAhAEXJZuba&#10;AAAABgEAAA8AAABkcnMvZG93bnJldi54bWxMjkFLw0AQhe+C/2EZwZvdWGuRmE2RggeFSFs9eJxk&#10;p0lwdzZkt238945e6unx3hvefMVq8k4daYx9YAO3swwUcRNsz62Bj/fnmwdQMSFbdIHJwDdFWJWX&#10;FwXmNpx4S8ddapWMcMzRQJfSkGsdm448xlkYiKXbh9FjEju22o54knHv9DzLltpjz/Khw4HWHTVf&#10;u4M3UC3f1vV2335i3LyEzautJndXGXN9NT09gko0pfMx/OILOpTCVIcD26icgflCyJPkC1BS/9la&#10;NLsHXRb6P375AwAA//8DAFBLAQItABQABgAIAAAAIQC2gziS/gAAAOEBAAATAAAAAAAAAAAAAAAA&#10;AAAAAABbQ29udGVudF9UeXBlc10ueG1sUEsBAi0AFAAGAAgAAAAhADj9If/WAAAAlAEAAAsAAAAA&#10;AAAAAAAAAAAALwEAAF9yZWxzLy5yZWxzUEsBAi0AFAAGAAgAAAAhAIV1h6nOAQAA7wMAAA4AAAAA&#10;AAAAAAAAAAAALgIAAGRycy9lMm9Eb2MueG1sUEsBAi0AFAAGAAgAAAAhAEXJZubaAAAABgEAAA8A&#10;AAAAAAAAAAAAAAAAKAQAAGRycy9kb3ducmV2LnhtbFBLBQYAAAAABAAEAPMAAAAvBQAAAAA=&#10;" strokecolor="black [3040]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FC6C2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FC6C2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37CFB2FB" wp14:editId="36121CC1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-635</wp:posOffset>
                      </wp:positionV>
                      <wp:extent cx="0" cy="121285"/>
                      <wp:effectExtent l="95250" t="38100" r="57150" b="12065"/>
                      <wp:wrapNone/>
                      <wp:docPr id="20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5pt;margin-top:-.05pt;width:0;height:9.55pt;flip:y;z-index:2518732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MyWlzwEAAO8DAAAOAAAAZHJzL2Uyb0RvYy54bWysU8mOEzEQvSPxD5bvpJOWQFGUzhwywAVB&#10;xHb3uMtpa7ypXKSTv6fsThrEIiE0F8tLvVf1XpW3d2fvxAkw2xg6uVospYCgY2/DsZNfPr95sZYi&#10;kwq9cjFAJy+Q5d3u+bPtmDbQxiG6HlAwScibMXVyIEqbpsl6AK/yIiYI/GgiekV8xGPToxqZ3bum&#10;XS5fNWPEPmHUkDPf3k+Pclf5jQFNH4zJQMJ1kmujumJdH8ra7LZqc0SVBquvZaj/qMIrGzjpTHWv&#10;SIlvaH+j8lZjzNHQQkffRGOshqqB1ayWv6j5NKgEVQubk9NsU346Wv3+dEBh+062bE9Qnnu0jyEA&#10;UUQQrVgXi8aUNxy5Dwe8nnI6YNF7NuiFcTZ95e5XB1iTOFeDL7PBcCahp0vNt6t21a5fFuJmYihM&#10;CTO9hehF2XQyEyp7HKgWo7mYiV2d3mWagDdAAbtQVlLWvQ69oEtiGQoxjtck5b0pKqa6644uDibs&#10;RzBsAdc35ajDB3uH4qR4bPrH1czCkQVirHMzaFll/xV0jS0wqAP5r8A5umaMgWagtyHin7LS+Vaq&#10;meJvqietRfZD7C+1i9UOnqrahOsPKGP787nCf/zT3XcAAAD//wMAUEsDBBQABgAIAAAAIQAPHbNu&#10;2wAAAAgBAAAPAAAAZHJzL2Rvd25yZXYueG1sTI9BS8NAEIXvgv9hGcFbu1uFojGbIgUPCpG2evA4&#10;yU6TYHY2ZLdt/PdO8WBv83iPN9/LV5Pv1ZHG2AW2sJgbUMR1cB03Fj4/XmYPoGJCdtgHJgs/FGFV&#10;XF/lmLlw4i0dd6lRUsIxQwttSkOmdaxb8hjnYSAWbx9Gj0nk2Gg34knKfa/vjFlqjx3LhxYHWrdU&#10;f+8O3kK5fF9X233zhXHzGjZvrpz6+9La25vp+QlUoin9h+GML+hQCFMVDuyi6i3MFka2pPMBSvw/&#10;XUnw0YAucn05oPgFAAD//wMAUEsBAi0AFAAGAAgAAAAhALaDOJL+AAAA4QEAABMAAAAAAAAAAAAA&#10;AAAAAAAAAFtDb250ZW50X1R5cGVzXS54bWxQSwECLQAUAAYACAAAACEAOP0h/9YAAACUAQAACwAA&#10;AAAAAAAAAAAAAAAvAQAAX3JlbHMvLnJlbHNQSwECLQAUAAYACAAAACEAfTMlpc8BAADvAwAADgAA&#10;AAAAAAAAAAAAAAAuAgAAZHJzL2Uyb0RvYy54bWxQSwECLQAUAAYACAAAACEADx2zbtsAAAAIAQAA&#10;DwAAAAAAAAAAAAAAAAApBAAAZHJzL2Rvd25yZXYueG1sUEsFBgAAAAAEAAQA8wAAADEFAAAAAA==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FC6C2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SGSESEEEQDQQRYETVR</w:t>
            </w:r>
          </w:p>
          <w:p w:rsidR="00F34E38" w:rsidRPr="007974F2" w:rsidRDefault="00F34E38" w:rsidP="00FC6C2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DQQDEGFVAGPEQQEQERGDR</w:t>
            </w:r>
          </w:p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FC6C2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0.04905</w:t>
            </w:r>
          </w:p>
          <w:p w:rsidR="00F34E38" w:rsidRPr="007974F2" w:rsidRDefault="00F34E38" w:rsidP="00FC6C2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7.18300</w:t>
            </w:r>
          </w:p>
        </w:tc>
      </w:tr>
      <w:tr w:rsidR="00F34E38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-ascorbate peroxidase 1, cytosolic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urartu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7ZQM4</w:t>
            </w:r>
          </w:p>
          <w:p w:rsidR="00F34E38" w:rsidRPr="007974F2" w:rsidRDefault="00F34E38" w:rsidP="00E37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447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FF3CB2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FF3CB2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904000" behindDoc="0" locked="0" layoutInCell="1" allowOverlap="1" wp14:anchorId="6FE5DC38" wp14:editId="603E54D1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1270</wp:posOffset>
                      </wp:positionV>
                      <wp:extent cx="0" cy="121285"/>
                      <wp:effectExtent l="95250" t="38100" r="57150" b="12065"/>
                      <wp:wrapNone/>
                      <wp:docPr id="56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8pt;margin-top:.1pt;width:0;height:9.55pt;flip:y;z-index:2519040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ln+zwEAAO8DAAAOAAAAZHJzL2Uyb0RvYy54bWysU8mOEzEQvSPxD5bvpNORZhRF6cwhA1wQ&#10;RGx3j7uctvCmcpFO/p6yO2kQi4QQF8tLvVfvVZW3D2fvxAkw2xg62S6WUkDQsbfh2MlPH1+9WEuR&#10;SYVeuRigkxfI8mH3/Nl2TBtYxSG6HlAwScibMXVyIEqbpsl6AK/yIiYI/GgiekV8xGPToxqZ3btm&#10;tVzeN2PEPmHUkDPfPk6Pclf5jQFN74zJQMJ1krVRXbGuT2Vtdlu1OaJKg9VXGeofVHhlAyedqR4V&#10;KfEV7S9U3mqMORpa6OibaIzVUD2wm3b5k5sPg0pQvXBxcprLlP8frX57OqCwfSfv7qUIynOP9jEE&#10;IIoIYiXWpURjyhuO3IcDXk85HbD4PRv0wjibPnP3awXYkzjXAl/mAsOZhJ4uNd+2q3a1vivEzcRQ&#10;mBJmeg3Ri7LpZCZU9jhQFaNZzMSuTm8yTcAboIBdKCsp616GXtAlsQ2FGMdrkvLeFBeT7rqji4MJ&#10;+x4Ml4D1TTnq8MHeoTgpHpv+SzuzcGSBGOvcDFpW238EXWMLDOpA/i1wjq4ZY6AZ6G2I+LusdL5J&#10;NVP8zfXktdh+iv2ldrGWg6eqNuH6A8rY/niu8O//dPcNAAD//wMAUEsDBBQABgAIAAAAIQAaebzB&#10;2QAAAAUBAAAPAAAAZHJzL2Rvd25yZXYueG1sTI5BS8NAEIXvgv9hGcFbu7GFYNNsihQ8KETa6sHj&#10;JDtNQrOzIbtt47939KLHx/t478s3k+vVhcbQeTbwME9AEdfedtwY+Hh/nj2CChHZYu+ZDHxRgE1x&#10;e5NjZv2V93Q5xEbJCIcMDbQxDpnWoW7JYZj7gVi6ox8dRoljo+2IVxl3vV4kSaoddiwPLQ60bak+&#10;Hc7OQJm+bav9sfnEsHvxu1dbTv2yNOb+bnpag4o0xT8YfvRFHQpxqvyZbVC9gdkqFdLAApS0v6kS&#10;arUEXeT6v33xDQAA//8DAFBLAQItABQABgAIAAAAIQC2gziS/gAAAOEBAAATAAAAAAAAAAAAAAAA&#10;AAAAAABbQ29udGVudF9UeXBlc10ueG1sUEsBAi0AFAAGAAgAAAAhADj9If/WAAAAlAEAAAsAAAAA&#10;AAAAAAAAAAAALwEAAF9yZWxzLy5yZWxzUEsBAi0AFAAGAAgAAAAhADO2Wf7PAQAA7wMAAA4AAAAA&#10;AAAAAAAAAAAALgIAAGRycy9lMm9Eb2MueG1sUEsBAi0AFAAGAAgAAAAhABp5vMHZAAAABQEAAA8A&#10;AAAAAAAAAAAAAAAAKQQAAGRycy9kb3ducmV2LnhtbFBLBQYAAAAABAAEAPMAAAAvBQAAAAA=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FF3CB2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905024" behindDoc="0" locked="0" layoutInCell="1" allowOverlap="1" wp14:anchorId="5248B529" wp14:editId="4A5ABA90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20320</wp:posOffset>
                      </wp:positionV>
                      <wp:extent cx="0" cy="121285"/>
                      <wp:effectExtent l="95250" t="38100" r="57150" b="12065"/>
                      <wp:wrapNone/>
                      <wp:docPr id="57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5pt;margin-top:1.6pt;width:0;height:9.55pt;flip:y;z-index:2519050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PxszwEAAO8DAAAOAAAAZHJzL2Uyb0RvYy54bWysU8uuEzEM3SPxD1H2dNpKF6qq07voBTYI&#10;Kl773IzTichLjum0f4+TmQ6Ih4QQmygPn+NzbGd3f/FOnAGzjaGVq8VSCgg6djacWvnp46tnGyky&#10;qdApFwO08gpZ3u+fPtkNaQvr2EfXAQomCXk7pFb2RGnbNFn34FVexASBH01Er4iPeGo6VAOze9es&#10;l8vnzRCxSxg15My3D+Oj3Fd+Y0DTO2MykHCtZG1UV6zrY1mb/U5tT6hSb/UkQ/2DCq9s4KQz1YMi&#10;Jb6i/YXKW40xR0MLHX0TjbEaqgd2s1r+5OZDrxJUL1ycnOYy5f9Hq9+ejyhs18q7F1IE5blHhxgC&#10;EEUEsRabUqIh5S1HHsIRp1NORyx+Lwa9MM6mz9z9WgH2JC61wNe5wHAhocdLzber9Wq9uSvEzchQ&#10;mBJmeg3Ri7JpZSZU9tRTFaNZzMiuzm8yjcAboIBdKCsp616GTtA1sQ2FGIcpSXlviotRd93R1cGI&#10;fQ+GS8D6xhx1+ODgUJwVj033ZTWzcGSBGOvcDFpW238ETbEFBnUg/xY4R9eMMdAM9DZE/F1Wutyk&#10;mjH+5nr0Wmw/xu5au1jLwVNVmzD9gDK2P54r/Ps/3X8DAAD//wMAUEsDBBQABgAIAAAAIQDAdjHq&#10;3AAAAAgBAAAPAAAAZHJzL2Rvd25yZXYueG1sTI9PS8NAFMTvgt9heYK3dtMEisS8FCl4UIj0jweP&#10;L9nXJJh9G7LbNn57VzzocZhh5jfFZraDuvDkeycIq2UCiqVxppcW4f34vHgA5QOJocEJI3yxh015&#10;e1NQbtxV9nw5hFbFEvE5IXQhjLnWvunYkl+6kSV6JzdZClFOrTYTXWO5HXSaJGttqZe40NHI246b&#10;z8PZIlTrt229P7Uf5HcvbvdqqnnIKsT7u/npEVTgOfyF4Qc/okMZmWp3FuPVgLBYJfFLQMhSUNH/&#10;1TVCmmagy0L/P1B+AwAA//8DAFBLAQItABQABgAIAAAAIQC2gziS/gAAAOEBAAATAAAAAAAAAAAA&#10;AAAAAAAAAABbQ29udGVudF9UeXBlc10ueG1sUEsBAi0AFAAGAAgAAAAhADj9If/WAAAAlAEAAAsA&#10;AAAAAAAAAAAAAAAALwEAAF9yZWxzLy5yZWxzUEsBAi0AFAAGAAgAAAAhAK8Y/GzPAQAA7wMAAA4A&#10;AAAAAAAAAAAAAAAALgIAAGRycy9lMm9Eb2MueG1sUEsBAi0AFAAGAAgAAAAhAMB2MercAAAACAEA&#10;AA8AAAAAAAAAAAAAAAAAKQQAAGRycy9kb3ducmV2LnhtbFBLBQYAAAAABAAEAPMAAAAyBQAAAAA=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FF3CB2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WHSAGTFDVSSK</w:t>
            </w:r>
          </w:p>
          <w:p w:rsidR="00F34E38" w:rsidRPr="007974F2" w:rsidRDefault="00F34E38" w:rsidP="00FF3CB2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mGLSDQDIVALSGGHTLGR</w:t>
            </w:r>
          </w:p>
          <w:p w:rsidR="00F34E38" w:rsidRPr="007974F2" w:rsidRDefault="00F34E38" w:rsidP="00FF3CB2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VVSAEYQEAVEK</w:t>
            </w:r>
          </w:p>
          <w:p w:rsidR="00F34E38" w:rsidRPr="007974F2" w:rsidRDefault="00F34E38" w:rsidP="00FF3CB2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PFGTmK</w:t>
            </w: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FF3CB2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5.73685</w:t>
            </w:r>
          </w:p>
          <w:p w:rsidR="00F34E38" w:rsidRPr="007974F2" w:rsidRDefault="00F34E38" w:rsidP="00FF3CB2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1.02390</w:t>
            </w:r>
          </w:p>
          <w:p w:rsidR="00F34E38" w:rsidRPr="007974F2" w:rsidRDefault="00F34E38" w:rsidP="00FF3CB2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2.83721</w:t>
            </w:r>
          </w:p>
          <w:p w:rsidR="00F34E38" w:rsidRPr="007974F2" w:rsidRDefault="00F34E38" w:rsidP="00F360AE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.42821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  <w:p w:rsidR="00F34E38" w:rsidRPr="007974F2" w:rsidRDefault="00F34E38" w:rsidP="00FF3CB2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E38" w:rsidRPr="007974F2" w:rsidTr="00AC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toylglutathione lyase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urartu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5H7T0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653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B04D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906048" behindDoc="0" locked="0" layoutInCell="1" allowOverlap="1" wp14:anchorId="15B409E5" wp14:editId="36EC5907">
                      <wp:simplePos x="0" y="0"/>
                      <wp:positionH relativeFrom="column">
                        <wp:posOffset>157480</wp:posOffset>
                      </wp:positionH>
                      <wp:positionV relativeFrom="paragraph">
                        <wp:posOffset>585470</wp:posOffset>
                      </wp:positionV>
                      <wp:extent cx="0" cy="121285"/>
                      <wp:effectExtent l="95250" t="38100" r="57150" b="12065"/>
                      <wp:wrapNone/>
                      <wp:docPr id="34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12.4pt;margin-top:46.1pt;width:0;height:9.55pt;flip:y;z-index:2519060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+Qt7zwEAAO8DAAAOAAAAZHJzL2Uyb0RvYy54bWysU8muEzEQvCPxD5bvZJJhURRl8g55wAVB&#10;xHb387QzFt7UbjLJ39P2JANikRDiYnnpqq7qbm/vzt6JE2C2MXRytVhKAUHH3oZjJz99fPVkLUUm&#10;FXrlYoBOXiDLu93jR9sxbaCNQ3Q9oGCSkDdj6uRAlDZNk/UAXuVFTBD40UT0iviIx6ZHNTK7d027&#10;XL5oxoh9wqghZ769nx7lrvIbA5reGZOBhOska6O6Yl0fytrstmpzRJUGq68y1D+o8MoGTjpT3StS&#10;4ivaX6i81RhzNLTQ0TfRGKuhemA3q+VPbj4MKkH1wsXJaS5T/n+0+u3pgML2nXz6TIqgPPdoH0MA&#10;ooggWrEuJRpT3nDkPhzwesrpgMXv2aAXxtn0mbtfK8CexLkW+DIXGM4k9HSp+XbVrtr180LcTAyF&#10;KWGm1xC9KJtOZkJljwNVMZrFTOzq9CbTBLwBCtiFspKy7mXoBV0S21CIcbwmKe9NcTHprju6OJiw&#10;78FwCVjflKMOH+wdipPisem/rGYWjiwQY52bQctq+4+ga2yBQR3IvwXO0TVjDDQDvQ0Rf5eVzjep&#10;Zoq/uZ68FtsPsb/ULtZy8FTVJlx/QBnbH88V/v2f7r4BAAD//wMAUEsDBBQABgAIAAAAIQCPBryL&#10;3AAAAAgBAAAPAAAAZHJzL2Rvd25yZXYueG1sTI9BS8NAFITvgv9heYI3u0kqRWM2RQoeFCJt9eDx&#10;JfuaBLNvQ3bbxn/v04sehxlmvinWsxvUiabQezaQLhJQxI23PbcG3t+ebu5AhYhscfBMBr4owLq8&#10;vCgwt/7MOzrtY6ukhEOOBroYx1zr0HTkMCz8SCzewU8Oo8ip1XbCs5S7QWdJstIOe5aFDkfadNR8&#10;7o/OQLV63dS7Q/uBYfvsty+2modlZcz11fz4ACrSHP/C8IMv6FAKU+2PbIMaDGS3Qh4N3GcZKPF/&#10;dS25NF2CLgv9/0D5DQAA//8DAFBLAQItABQABgAIAAAAIQC2gziS/gAAAOEBAAATAAAAAAAAAAAA&#10;AAAAAAAAAABbQ29udGVudF9UeXBlc10ueG1sUEsBAi0AFAAGAAgAAAAhADj9If/WAAAAlAEAAAsA&#10;AAAAAAAAAAAAAAAALwEAAF9yZWxzLy5yZWxzUEsBAi0AFAAGAAgAAAAhAA/5C3vPAQAA7wMAAA4A&#10;AAAAAAAAAAAAAAAALgIAAGRycy9lMm9Eb2MueG1sUEsBAi0AFAAGAAgAAAAhAI8GvIvcAAAACAEA&#10;AA8AAAAAAAAAAAAAAAAAKQQAAGRycy9kb3ducmV2LnhtbFBLBQYAAAAABAAEAPMAAAAyBQAAAAA=&#10;" strokecolor="black [3040]">
                      <v:stroke endarrow="open"/>
                    </v:shape>
                  </w:pict>
                </mc:Fallback>
              </mc:AlternateContent>
            </w: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24203C48" wp14:editId="03B56EBA">
                      <wp:simplePos x="0" y="0"/>
                      <wp:positionH relativeFrom="column">
                        <wp:posOffset>157480</wp:posOffset>
                      </wp:positionH>
                      <wp:positionV relativeFrom="paragraph">
                        <wp:posOffset>4445</wp:posOffset>
                      </wp:positionV>
                      <wp:extent cx="0" cy="121285"/>
                      <wp:effectExtent l="95250" t="38100" r="57150" b="12065"/>
                      <wp:wrapNone/>
                      <wp:docPr id="21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12.4pt;margin-top:.35pt;width:0;height:9.55pt;flip:y;z-index:2518743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YA3zwEAAO8DAAAOAAAAZHJzL2Uyb0RvYy54bWysU8uuEzEM3SPxD1H2dDojgarqTu+iF9gg&#10;qHjtczNOJyIvOabT/j1Oph0QDwkhNlEePsfn2M7d/dk7cQLMNoZetqu1FBB0HGw49vLTx1fPNlJk&#10;UmFQLgbo5QWyvN89fXI3pS10cYxuABRMEvJ2Sr0cidK2abIewau8igkCP5qIXhEf8dgMqCZm967p&#10;1usXzRRxSBg15My3D/Oj3FV+Y0DTO2MykHC9ZG1UV6zrY1mb3Z3aHlGl0eqrDPUPKryygZMuVA+K&#10;lPiK9hcqbzXGHA2tdPRNNMZqqB7YTbv+yc2HUSWoXrg4OS1lyv+PVr89HVDYoZddK0VQnnu0jyEA&#10;UUQQndiUEk0pbzlyHw54PeV0wOL3bNAL42z6zN2vFWBP4lwLfFkKDGcSer7UfNt2bbd5XoibmaEw&#10;Jcz0GqIXZdPLTKjscaQqRrOYmV2d3mSagTdAAbtQVlLWvQyDoEtiGwoxTtck5b0pLmbddUcXBzP2&#10;PRguAeubc9Thg71DcVI8NsOXdmHhyAIx1rkFtK62/wi6xhYY1IH8W+ASXTPGQAvQ2xDxd1npfJNq&#10;5vib69lrsf0Yh0vtYi0HT1VtwvUHlLH98Vzh3//p7hsAAAD//wMAUEsDBBQABgAIAAAAIQAs0HkC&#10;2QAAAAUBAAAPAAAAZHJzL2Rvd25yZXYueG1sTI7BTsMwEETvSPyDtUjcqENBpYQ4FarEAaSgtnDg&#10;uIm3SYS9jmK3DX/PwgWOoxm9ecVq8k4daYx9YAPXswwUcRNsz62B97enqyWomJAtusBk4IsirMrz&#10;swJzG068peMutUogHHM00KU05FrHpiOPcRYGYun2YfSYJI6ttiOeBO6dnmfZQnvsWR46HGjdUfO5&#10;O3gD1eJ1XW/37QfGzXPYvNhqcjeVMZcX0+MDqERT+hvDj76oQylOdTiwjcoZmN+KeTJwB0ra31TL&#10;6n4Juiz0f/vyGwAA//8DAFBLAQItABQABgAIAAAAIQC2gziS/gAAAOEBAAATAAAAAAAAAAAAAAAA&#10;AAAAAABbQ29udGVudF9UeXBlc10ueG1sUEsBAi0AFAAGAAgAAAAhADj9If/WAAAAlAEAAAsAAAAA&#10;AAAAAAAAAAAALwEAAF9yZWxzLy5yZWxzUEsBAi0AFAAGAAgAAAAhAOGdgDfPAQAA7wMAAA4AAAAA&#10;AAAAAAAAAAAALgIAAGRycy9lMm9Eb2MueG1sUEsBAi0AFAAGAAgAAAAhACzQeQLZAAAABQEAAA8A&#10;AAAAAAAAAAAAAAAAKQQAAGRycy9kb3ducmV2LnhtbFBLBQYAAAAABAAEAPMAAAAvBQAAAAA=&#10;" strokecolor="black [3040]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B04D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907072" behindDoc="0" locked="0" layoutInCell="1" allowOverlap="1" wp14:anchorId="62657D81" wp14:editId="6A8CB6F2">
                      <wp:simplePos x="0" y="0"/>
                      <wp:positionH relativeFrom="column">
                        <wp:posOffset>377190</wp:posOffset>
                      </wp:positionH>
                      <wp:positionV relativeFrom="paragraph">
                        <wp:posOffset>585470</wp:posOffset>
                      </wp:positionV>
                      <wp:extent cx="0" cy="121285"/>
                      <wp:effectExtent l="95250" t="38100" r="57150" b="12065"/>
                      <wp:wrapNone/>
                      <wp:docPr id="35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29.7pt;margin-top:46.1pt;width:0;height:9.55pt;flip:y;z-index:2519070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67pzwEAAO8DAAAOAAAAZHJzL2Uyb0RvYy54bWysU8uuEzEM3SPxD1H2dNqii6qq07voBTYI&#10;Kl773IzTichLjum0f4+TmQ6Ih4QQmygPn+NzbGd3f/FOnAGzjaGVq8VSCgg6djacWvnp46tnGyky&#10;qdApFwO08gpZ3u+fPtkNaQvr2EfXAQomCXk7pFb2RGnbNFn34FVexASBH01Er4iPeGo6VAOze9es&#10;l8sXzRCxSxg15My3D+Oj3Fd+Y0DTO2MykHCtZG1UV6zrY1mb/U5tT6hSb/UkQ/2DCq9s4KQz1YMi&#10;Jb6i/YXKW40xR0MLHX0TjbEaqgd2s1r+5OZDrxJUL1ycnOYy5f9Hq9+ejyhs18rnd1IE5blHhxgC&#10;EEUEsRabUqIh5S1HHsIRp1NORyx+Lwa9MM6mz9z9WgH2JC61wNe5wHAhocdLzber9Wq9uSvEzchQ&#10;mBJmeg3Ri7JpZSZU9tRTFaNZzMiuzm8yjcAboIBdKCsp616GTtA1sQ2FGIcpSXlviotRd93R1cGI&#10;fQ+GS8D6xhx1+ODgUJwVj033ZTWzcGSBGOvcDFpW238ETbEFBnUg/xY4R9eMMdAM9DZE/F1Wutyk&#10;mjH+5nr0Wmw/xu5au1jLwVNVmzD9gDK2P54r/Ps/3X8DAAD//wMAUEsDBBQABgAIAAAAIQAF/3V1&#10;3QAAAAgBAAAPAAAAZHJzL2Rvd25yZXYueG1sTI/BTsMwEETvSPyDtUjcqJMUKhriVKgSB5CC2tJD&#10;j068TSLsdRS7bfh7Fi5wHM3T7NtiNTkrzjiG3pOCdJaAQGq86alVsP94uXsEEaImo60nVPCFAVbl&#10;9VWhc+MvtMXzLraCRyjkWkEX45BLGZoOnQ4zPyBxd/Sj05Hj2Eoz6guPOyuzJFlIp3viC50ecN1h&#10;87k7OQXV4n1db4/tQYfNq9+8mWqy80qp25vp+QlExCn+wfCjz+pQslPtT2SCsAoelvdMKlhmGQju&#10;f3PNXJrOQZaF/P9A+Q0AAP//AwBQSwECLQAUAAYACAAAACEAtoM4kv4AAADhAQAAEwAAAAAAAAAA&#10;AAAAAAAAAAAAW0NvbnRlbnRfVHlwZXNdLnhtbFBLAQItABQABgAIAAAAIQA4/SH/1gAAAJQBAAAL&#10;AAAAAAAAAAAAAAAAAC8BAABfcmVscy8ucmVsc1BLAQItABQABgAIAAAAIQCTV67pzwEAAO8DAAAO&#10;AAAAAAAAAAAAAAAAAC4CAABkcnMvZTJvRG9jLnhtbFBLAQItABQABgAIAAAAIQAF/3V13QAAAAgB&#10;AAAPAAAAAAAAAAAAAAAAACkEAABkcnMvZG93bnJldi54bWxQSwUGAAAAAAQABADzAAAAMwUAAAAA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B04D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33535022" wp14:editId="1E36099C">
                      <wp:simplePos x="0" y="0"/>
                      <wp:positionH relativeFrom="column">
                        <wp:posOffset>-67310</wp:posOffset>
                      </wp:positionH>
                      <wp:positionV relativeFrom="paragraph">
                        <wp:posOffset>4445</wp:posOffset>
                      </wp:positionV>
                      <wp:extent cx="0" cy="121285"/>
                      <wp:effectExtent l="95250" t="38100" r="57150" b="12065"/>
                      <wp:wrapNone/>
                      <wp:docPr id="22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5.3pt;margin-top:.35pt;width:0;height:9.55pt;flip:y;z-index:2518753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B9bzwEAAO8DAAAOAAAAZHJzL2Uyb0RvYy54bWysU8mOEzEQvSPxD5bvpJOWQFGUzhwywAVB&#10;xHb3uMtpa7ypXKSTv6fsThrEIiE0F8tLvVfvVZW3d2fvxAkw2xg6uVospYCgY2/DsZNfPr95sZYi&#10;kwq9cjFAJy+Q5d3u+bPtmDbQxiG6HlAwScibMXVyIEqbpsl6AK/yIiYI/GgiekV8xGPToxqZ3bum&#10;XS5fNWPEPmHUkDPf3k+Pclf5jQFNH4zJQMJ1krVRXbGuD2Vtdlu1OaJKg9VXGeo/VHhlAyedqe4V&#10;KfEN7W9U3mqMORpa6OibaIzVUD2wm9XyFzefBpWgeuHi5DSXKT8drX5/OqCwfSfbVoqgPPdoH0MA&#10;ooggWrEuJRpT3nDkPhzwesrpgMXv2aAXxtn0lbtfK8CexLkW+DIXGM4k9HSp+XbVrtr1y0LcTAyF&#10;KWGmtxC9KJtOZkJljwNVMZrFTOzq9C7TBLwBCtiFspKy7nXoBV0S21CIcbwmKe9NcTHprju6OJiw&#10;H8FwCVjflKMOH+wdipPisekfVzMLRxaIsc7NoGW1/VfQNbbAoA7kvwLn6JoxBpqB3oaIf8pK55tU&#10;M8XfXE9ei+2H2F9qF2s5eKpqE64/oIztz+cK//FPd98BAAD//wMAUEsDBBQABgAIAAAAIQAgrjq1&#10;2gAAAAcBAAAPAAAAZHJzL2Rvd25yZXYueG1sTI5BS8NAEIXvgv9hGcFbu6lCbGM2RQoeFCJt9dDj&#10;JDtNgtnZkN228d874kGPj/fx3pevJ9erM42h82xgMU9AEdfedtwY+Hh/ni1BhYhssfdMBr4owLq4&#10;vsoxs/7COzrvY6NkhEOGBtoYh0zrULfkMMz9QCzd0Y8Oo8Sx0XbEi4y7Xt8lSaoddiwPLQ60aan+&#10;3J+cgTJ921S7Y3PAsH3x21dbTv19acztzfT0CCrSFP9g+NEXdSjEqfIntkH1BmaLJBXUwAMoqX9j&#10;JdxqCbrI9X//4hsAAP//AwBQSwECLQAUAAYACAAAACEAtoM4kv4AAADhAQAAEwAAAAAAAAAAAAAA&#10;AAAAAAAAW0NvbnRlbnRfVHlwZXNdLnhtbFBLAQItABQABgAIAAAAIQA4/SH/1gAAAJQBAAALAAAA&#10;AAAAAAAAAAAAAC8BAABfcmVscy8ucmVsc1BLAQItABQABgAIAAAAIQAEaB9bzwEAAO8DAAAOAAAA&#10;AAAAAAAAAAAAAC4CAABkcnMvZTJvRG9jLnhtbFBLAQItABQABgAIAAAAIQAgrjq12gAAAAcBAAAP&#10;AAAAAAAAAAAAAAAAACkEAABkcnMvZG93bnJldi54bWxQSwUGAAAAAAQABADzAAAAMAUAAAAA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B04D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EAVLEWPKQDK</w:t>
            </w:r>
          </w:p>
          <w:p w:rsidR="00F34E38" w:rsidRPr="007974F2" w:rsidRDefault="00F34E38" w:rsidP="00B04D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SFLDPDGWK</w:t>
            </w:r>
          </w:p>
          <w:p w:rsidR="00F34E38" w:rsidRPr="007974F2" w:rsidRDefault="00F34E38" w:rsidP="00B04D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TPEPLcQVmLR</w:t>
            </w: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B04D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.76921</w:t>
            </w:r>
          </w:p>
          <w:p w:rsidR="00F34E38" w:rsidRPr="007974F2" w:rsidRDefault="00F34E38" w:rsidP="00B04D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8.63579</w:t>
            </w:r>
          </w:p>
          <w:p w:rsidR="00F34E38" w:rsidRPr="007974F2" w:rsidRDefault="00F34E38" w:rsidP="00B04D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3.75005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P synthase subunit beta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aestivum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1534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211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B530A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B530A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B530A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B530A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VLImELINNVAK</w:t>
            </w:r>
          </w:p>
          <w:p w:rsidR="00F34E38" w:rsidRPr="007974F2" w:rsidRDefault="00F34E38" w:rsidP="00B530A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VLEVAQHLGENVVR</w:t>
            </w:r>
          </w:p>
          <w:p w:rsidR="00F34E38" w:rsidRPr="007974F2" w:rsidRDefault="00F34E38" w:rsidP="00B530A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LSPHVLGVDHYNTAR</w:t>
            </w:r>
          </w:p>
          <w:p w:rsidR="00F34E38" w:rsidRPr="007974F2" w:rsidRDefault="00F34E38" w:rsidP="00B530A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LNTGSPITVPVGR</w:t>
            </w:r>
          </w:p>
          <w:p w:rsidR="00F34E38" w:rsidRPr="007974F2" w:rsidRDefault="00F34E38" w:rsidP="00B530A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QISELGIYPAVDPLDSTSR</w:t>
            </w:r>
          </w:p>
          <w:p w:rsidR="00F34E38" w:rsidRPr="007974F2" w:rsidRDefault="00F34E38" w:rsidP="00B530A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PSAVGYQPTLATDLGGLQER</w:t>
            </w:r>
          </w:p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B530A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3.83415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34E38" w:rsidRPr="007974F2" w:rsidRDefault="00F34E38" w:rsidP="00B530A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5.94858</w:t>
            </w:r>
          </w:p>
          <w:p w:rsidR="00F34E38" w:rsidRPr="007974F2" w:rsidRDefault="00F34E38" w:rsidP="00B530A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5.90226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34E38" w:rsidRPr="007974F2" w:rsidRDefault="00F34E38" w:rsidP="00B530A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9.81157</w:t>
            </w:r>
          </w:p>
          <w:p w:rsidR="00F34E38" w:rsidRPr="007974F2" w:rsidRDefault="00F34E38" w:rsidP="00B530A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1.05132</w:t>
            </w:r>
          </w:p>
          <w:p w:rsidR="00F34E38" w:rsidRPr="007974F2" w:rsidRDefault="00F34E38" w:rsidP="00B530A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6.14653</w:t>
            </w:r>
          </w:p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870EF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870EF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870EF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870EF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peron folding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48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97856" behindDoc="0" locked="0" layoutInCell="1" allowOverlap="1" wp14:anchorId="1A1B76AC" wp14:editId="2AA46586">
                      <wp:simplePos x="0" y="0"/>
                      <wp:positionH relativeFrom="column">
                        <wp:posOffset>377190</wp:posOffset>
                      </wp:positionH>
                      <wp:positionV relativeFrom="paragraph">
                        <wp:posOffset>284480</wp:posOffset>
                      </wp:positionV>
                      <wp:extent cx="0" cy="121285"/>
                      <wp:effectExtent l="95250" t="38100" r="57150" b="12065"/>
                      <wp:wrapNone/>
                      <wp:docPr id="49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29.7pt;margin-top:22.4pt;width:0;height:9.55pt;flip:y;z-index:2518978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6OMCzwEAAO8DAAAOAAAAZHJzL2Uyb0RvYy54bWysU8uuEzEM3SPxD1H2dNoRoFJ1ehe9wAZB&#10;xWufm3E6EXnJMZ3273Ey7YB4SAixifLwOT7HdrZ3Z+/ECTDbGDq5WiylgKBjb8Oxk58+vnqyliKT&#10;Cr1yMUAnL5Dl3e7xo+2YNtDGIboeUDBJyJsxdXIgSpumyXoAr/IiJgj8aCJ6RXzEY9OjGpndu6Zd&#10;Lp83Y8Q+YdSQM9/eT49yV/mNAU3vjMlAwnWStVFdsa4PZW12W7U5okqD1VcZ6h9UeGUDJ52p7hUp&#10;8RXtL1Teaow5Glro6JtojNVQPbCb1fInNx8GlaB64eLkNJcp/z9a/fZ0QGH7Tj59IUVQnnu0jyEA&#10;UUQQrViXEo0pbzhyHw54PeV0wOL3bNAL42z6zN2vFWBP4lwLfJkLDGcSerrUfLtqV+36WSFuJobC&#10;lDDTa4helE0nM6Gyx4GqGM1iJnZ1epNpAt4ABexCWUlZ9zL0gi6JbSjEOF6TlPemuJh01x1dHEzY&#10;92C4BKxvylGHD/YOxUnx2PRfVjMLRxaIsc7NoGW1/UfQNbbAoA7k3wLn6JoxBpqB3oaIv8tK55tU&#10;M8XfXE9ei+2H2F9qF2s5eKpqE64/oIztj+cK//5Pd98AAAD//wMAUEsDBBQABgAIAAAAIQDQzyrC&#10;3QAAAAcBAAAPAAAAZHJzL2Rvd25yZXYueG1sTI/BTsMwEETvSPyDtUjcqAMNEU3jVKgSB5CC2sKh&#10;x028TSLsdRS7bfh7DJdyHM1o5k2xmqwRJxp971jB/SwBQdw43XOr4PPj5e4JhA/IGo1jUvBNHlbl&#10;9VWBuXZn3tJpF1oRS9jnqKALYcil9E1HFv3MDcTRO7jRYohybKUe8RzLrZEPSZJJiz3HhQ4HWnfU&#10;fO2OVkGVva/r7aHdo9+8us2briYzr5S6vZmelyACTeEShl/8iA5lZKrdkbUXRsHjIo1JBWkaH0T/&#10;T9cKsvkCZFnI//zlDwAAAP//AwBQSwECLQAUAAYACAAAACEAtoM4kv4AAADhAQAAEwAAAAAAAAAA&#10;AAAAAAAAAAAAW0NvbnRlbnRfVHlwZXNdLnhtbFBLAQItABQABgAIAAAAIQA4/SH/1gAAAJQBAAAL&#10;AAAAAAAAAAAAAAAAAC8BAABfcmVscy8ucmVsc1BLAQItABQABgAIAAAAIQDC6OMCzwEAAO8DAAAO&#10;AAAAAAAAAAAAAAAAAC4CAABkcnMvZTJvRG9jLnhtbFBLAQItABQABgAIAAAAIQDQzyrC3QAAAAcB&#10;AAAPAAAAAAAAAAAAAAAAACkEAABkcnMvZG93bnJldi54bWxQSwUGAAAAAAQABADzAAAAMwUAAAAA&#10;" strokecolor="black [3040]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9 kDa heat-shock protein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turgidum subsp. durum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FH42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60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9932F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98880" behindDoc="0" locked="0" layoutInCell="1" allowOverlap="1" wp14:anchorId="7FD792A1" wp14:editId="0C21193C">
                      <wp:simplePos x="0" y="0"/>
                      <wp:positionH relativeFrom="column">
                        <wp:posOffset>157480</wp:posOffset>
                      </wp:positionH>
                      <wp:positionV relativeFrom="paragraph">
                        <wp:posOffset>24130</wp:posOffset>
                      </wp:positionV>
                      <wp:extent cx="0" cy="121285"/>
                      <wp:effectExtent l="95250" t="38100" r="57150" b="12065"/>
                      <wp:wrapNone/>
                      <wp:docPr id="50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12.4pt;margin-top:1.9pt;width:0;height:9.55pt;flip:y;z-index:2518988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XWYnzwEAAO8DAAAOAAAAZHJzL2Uyb0RvYy54bWysU8mOEzEQvSPxD5bvpNORBkVROnPIABcE&#10;EcvcPe5y2sKbykU6+XvK7qRBLBJCXCwv9V7Ve1Xe3p+9EyfAbGPoZLtYSgFBx96GYyc/f3r9Yi1F&#10;JhV65WKATl4gy/vd82fbMW1gFYfoekDBJCFvxtTJgShtmibrAbzKi5gg8KOJ6BXxEY9Nj2pkdu+a&#10;1XL5shkj9gmjhpz59mF6lLvKbwxoem9MBhKuk1wb1RXr+lTWZrdVmyOqNFh9LUP9QxVe2cBJZ6oH&#10;RUp8RfsLlbcaY46GFjr6JhpjNVQNrKZd/qTm46ASVC1sTk6zTfn/0ep3pwMK23fyju0JynOP9jEE&#10;IIoIYiXWxaIx5Q1H7sMBr6ecDlj0ng16YZxNj9z96gBrEudq8GU2GM4k9HSp+bZdtav1XSFuJobC&#10;lDDTG4helE0nM6Gyx4FqMZqLmdjV6W2mCXgDFLALZSVl3avQC7oklqEQ43hNUt6bomKqu+7o4mDC&#10;fgDDFnB9U446fLB3KE6Kx6b/0s4sHFkgxjo3g5ZV9h9B19gCgzqQfwuco2vGGGgGehsi/i4rnW+l&#10;min+pnrSWmQ/xf5Su1jt4KmqTbj+gDK2P54r/Ps/3X0DAAD//wMAUEsDBBQABgAIAAAAIQBi8i5/&#10;2gAAAAYBAAAPAAAAZHJzL2Rvd25yZXYueG1sTI5BS8NAFITvgv9heYI3uzGVomk2RQoeFCJt9dDj&#10;S/Y1CWbfhuy2jf/epxd7GoYZZr58NblenWgMnWcD97MEFHHtbceNgc+Pl7tHUCEiW+w9k4FvCrAq&#10;rq9yzKw/85ZOu9goGeGQoYE2xiHTOtQtOQwzPxBLdvCjwyh2bLQd8Szjrtdpkiy0w47locWB1i3V&#10;X7ujM1Au3tfV9tDsMWxe/ebNllM/L425vZmel6AiTfG/DL/4gg6FMFX+yDao3kD6IOTRwFxE4j9b&#10;iaZPoItcX+IXPwAAAP//AwBQSwECLQAUAAYACAAAACEAtoM4kv4AAADhAQAAEwAAAAAAAAAAAAAA&#10;AAAAAAAAW0NvbnRlbnRfVHlwZXNdLnhtbFBLAQItABQABgAIAAAAIQA4/SH/1gAAAJQBAAALAAAA&#10;AAAAAAAAAAAAAC8BAABfcmVscy8ucmVsc1BLAQItABQABgAIAAAAIQD5XWYnzwEAAO8DAAAOAAAA&#10;AAAAAAAAAAAAAC4CAABkcnMvZTJvRG9jLnhtbFBLAQItABQABgAIAAAAIQBi8i5/2gAAAAYBAAAP&#10;AAAAAAAAAAAAAAAAACkEAABkcnMvZG93bnJldi54bWxQSwUGAAAAAAQABADzAAAAMAUAAAAA&#10;" strokecolor="black [3040]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9932F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6CD1D81A" wp14:editId="495C5E52">
                      <wp:simplePos x="0" y="0"/>
                      <wp:positionH relativeFrom="column">
                        <wp:posOffset>377190</wp:posOffset>
                      </wp:positionH>
                      <wp:positionV relativeFrom="paragraph">
                        <wp:posOffset>570230</wp:posOffset>
                      </wp:positionV>
                      <wp:extent cx="0" cy="121285"/>
                      <wp:effectExtent l="95250" t="38100" r="57150" b="12065"/>
                      <wp:wrapNone/>
                      <wp:docPr id="48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29.7pt;margin-top:44.9pt;width:0;height:9.55pt;flip:y;z-index:2518968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kaQzwEAAO8DAAAOAAAAZHJzL2Uyb0RvYy54bWysU8uuEzEM3SPxD1H2dNoKUFV1ehe9wAZB&#10;BVz2uRmnE5GXHNNp/x4nMx0QDwkhNlEePsfn2M7u7uKdOANmG0MrV4ulFBB07Gw4tfLh0+tnGyky&#10;qdApFwO08gpZ3u2fPtkNaQvr2EfXAQomCXk7pFb2RGnbNFn34FVexASBH01Er4iPeGo6VAOze9es&#10;l8uXzRCxSxg15My39+Oj3Fd+Y0DTe2MykHCtZG1UV6zrY1mb/U5tT6hSb/UkQ/2DCq9s4KQz1b0i&#10;Jb6i/YXKW40xR0MLHX0TjbEaqgd2s1r+5OZjrxJUL1ycnOYy5f9Hq9+djyhs18rn3KmgPPfoEEMA&#10;oogg1mJTSjSkvOXIQzjidMrpiMXvxaAXxtn0mbtfK8CexKUW+DoXGC4k9Hip+Xa1Xq03LwpxMzIU&#10;poSZ3kD0omxamQmVPfVUxWgWM7Kr89tMI/AGKGAXykrKulehE3RNbEMhxmFKUt6b4mLUXXd0dTBi&#10;P4DhErC+MUcdPjg4FGfFY9N9Wc0sHFkgxjo3g5bV9h9BU2yBQR3IvwXO0TVjDDQDvQ0Rf5eVLjep&#10;Zoy/uR69FtuPsbvWLtZy8FTVJkw/oIztj+cK//5P998AAAD//wMAUEsDBBQABgAIAAAAIQCi+3nl&#10;3AAAAAgBAAAPAAAAZHJzL2Rvd25yZXYueG1sTI/NTsMwEITvSLyDtUjcqMNflYQ4FarEAaSgtnDg&#10;uIm3SUS8jmK3DW/PwgWOoxnNfFOsZjeoI02h92zgepGAIm687bk18P72dJWCChHZ4uCZDHxRgFV5&#10;flZgbv2Jt3TcxVZJCYccDXQxjrnWoenIYVj4kVi8vZ8cRpFTq+2EJyl3g75JkqV22LMsdDjSuqPm&#10;c3dwBqrl67re7tsPDJtnv3mx1TzcVsZcXsyPD6AizfEvDD/4gg6lMNX+wDaowcB9didJA2kmD8T/&#10;1bXkkjQDXRb6/4HyGwAA//8DAFBLAQItABQABgAIAAAAIQC2gziS/gAAAOEBAAATAAAAAAAAAAAA&#10;AAAAAAAAAABbQ29udGVudF9UeXBlc10ueG1sUEsBAi0AFAAGAAgAAAAhADj9If/WAAAAlAEAAAsA&#10;AAAAAAAAAAAAAAAALwEAAF9yZWxzLy5yZWxzUEsBAi0AFAAGAAgAAAAhAF5GRpDPAQAA7wMAAA4A&#10;AAAAAAAAAAAAAAAALgIAAGRycy9lMm9Eb2MueG1sUEsBAi0AFAAGAAgAAAAhAKL7eeXcAAAACAEA&#10;AA8AAAAAAAAAAAAAAAAAKQQAAGRycy9kb3ducmV2LnhtbFBLBQYAAAAABAAEAPMAAAAyBQAAAAA=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9932F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9932F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VPAISGGSSETAAFANAR</w:t>
            </w:r>
          </w:p>
          <w:p w:rsidR="00F34E38" w:rsidRPr="007974F2" w:rsidRDefault="00F34E38" w:rsidP="009932F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LENGVLTVTVPK</w:t>
            </w:r>
          </w:p>
          <w:p w:rsidR="00F34E38" w:rsidRPr="007974F2" w:rsidRDefault="00F34E38" w:rsidP="009932F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EVKVEVEDGNVLVVSGER</w:t>
            </w:r>
          </w:p>
          <w:p w:rsidR="00F34E38" w:rsidRPr="007974F2" w:rsidRDefault="00F34E38" w:rsidP="009932F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LPEDGKVEEVK</w:t>
            </w: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9932F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5.96494</w:t>
            </w:r>
          </w:p>
          <w:p w:rsidR="00F34E38" w:rsidRPr="007974F2" w:rsidRDefault="00F34E38" w:rsidP="009932F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7.79883</w:t>
            </w:r>
          </w:p>
          <w:p w:rsidR="00F34E38" w:rsidRPr="007974F2" w:rsidRDefault="00F34E38" w:rsidP="009932F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4.15891</w:t>
            </w:r>
          </w:p>
          <w:p w:rsidR="00F34E38" w:rsidRPr="007974F2" w:rsidRDefault="00F34E38" w:rsidP="009932F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5.82468</w:t>
            </w:r>
          </w:p>
        </w:tc>
      </w:tr>
      <w:tr w:rsidR="00F34E38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4kDa heat-shock protein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dicoccoides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5A8U9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430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B5628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B5628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95808" behindDoc="0" locked="0" layoutInCell="1" allowOverlap="1" wp14:anchorId="779B59CF" wp14:editId="1DD15B3A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5080</wp:posOffset>
                      </wp:positionV>
                      <wp:extent cx="0" cy="121285"/>
                      <wp:effectExtent l="95250" t="38100" r="57150" b="12065"/>
                      <wp:wrapNone/>
                      <wp:docPr id="47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05pt;margin-top:.4pt;width:0;height:9.55pt;flip:y;z-index:2518958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teVzwEAAO8DAAAOAAAAZHJzL2Uyb0RvYy54bWysU8muEzEQvCPxD5bvZJIRSxRl8g55wAVB&#10;xHb387QzFt7UbjLJ39P2JANikRDiYnnpqq7qbm/vzt6JE2C2MXRytVhKAUHH3oZjJz99fPVkLUUm&#10;FXrlYoBOXiDLu93jR9sxbaCNQ3Q9oGCSkDdj6uRAlDZNk/UAXuVFTBD40UT0iviIx6ZHNTK7d027&#10;XD5vxoh9wqghZ769nx7lrvIbA5reGZOBhOska6O6Yl0fytrstmpzRJUGq68y1D+o8MoGTjpT3StS&#10;4ivaX6i81RhzNLTQ0TfRGKuhemA3q+VPbj4MKkH1wsXJaS5T/n+0+u3pgML2nXz6QoqgPPdoH0MA&#10;ooggWrEuJRpT3nDkPhzwesrpgMXv2aAXxtn0mbtfK8CexLkW+DIXGM4k9HSp+XbVrtr1s0LcTAyF&#10;KWGm1xC9KJtOZkJljwNVMZrFTOzq9CbTBLwBCtiFspKy7mXoBV0S21CIcbwmKe9NcTHprju6OJiw&#10;78FwCVjflKMOH+wdipPisem/rGYWjiwQY52bQctq+4+ga2yBQR3IvwXO0TVjDDQDvQ0Rf5eVzjep&#10;Zoq/uZ68FtsPsb/ULtZy8FTVJlx/QBnbH88V/v2f7r4BAAD//wMAUEsDBBQABgAIAAAAIQBrLA21&#10;2QAAAAUBAAAPAAAAZHJzL2Rvd25yZXYueG1sTI5BS8NAEIXvgv9hGcFbu6lCaWM2RQoeFCJt9eBx&#10;kp0mwd3ZkN228d87etHj43289xWbyTt1pjH2gQ0s5hko4ibYnlsD729PsxWomJAtusBk4IsibMrr&#10;qwJzGy68p/MhtUpGOOZooEtpyLWOTUce4zwMxNIdw+gxSRxbbUe8yLh3+i7Lltpjz/LQ4UDbjprP&#10;w8kbqJav23p/bD8w7p7D7sVWk7uvjLm9mR4fQCWa0h8MP/qiDqU41eHENipnYLZaCGlA/KX9TbVQ&#10;6zXostD/7ctvAAAA//8DAFBLAQItABQABgAIAAAAIQC2gziS/gAAAOEBAAATAAAAAAAAAAAAAAAA&#10;AAAAAABbQ29udGVudF9UeXBlc10ueG1sUEsBAi0AFAAGAAgAAAAhADj9If/WAAAAlAEAAAsAAAAA&#10;AAAAAAAAAAAALwEAAF9yZWxzLy5yZWxzUEsBAi0AFAAGAAgAAAAhAG5i15XPAQAA7wMAAA4AAAAA&#10;AAAAAAAAAAAALgIAAGRycy9lMm9Eb2MueG1sUEsBAi0AFAAGAAgAAAAhAGssDbXZAAAABQEAAA8A&#10;AAAAAAAAAAAAAAAAKQQAAGRycy9kb3ducmV2LnhtbFBLBQYAAAAABAAEAPMAAAAvBQAAAAA=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B5628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1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B5628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AGFDISPFGLVDPmSPmR</w:t>
            </w:r>
          </w:p>
          <w:p w:rsidR="00F34E38" w:rsidRPr="007974F2" w:rsidRDefault="00F34E38" w:rsidP="00B5628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mVEGDALVIR</w:t>
            </w:r>
          </w:p>
          <w:p w:rsidR="00F34E38" w:rsidRPr="007974F2" w:rsidRDefault="00F34E38" w:rsidP="00B5628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QmLDTmDRLFDDAVGFPTAR</w:t>
            </w:r>
          </w:p>
          <w:p w:rsidR="00F34E38" w:rsidRPr="007974F2" w:rsidRDefault="00F34E38" w:rsidP="00B5628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mRQmLDTmDRLFDDAVGFPTAR</w:t>
            </w:r>
          </w:p>
          <w:p w:rsidR="00F34E38" w:rsidRPr="007974F2" w:rsidRDefault="00F34E38" w:rsidP="00B5628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RSPAAASETPRmPWDImEDDKEVK</w:t>
            </w:r>
          </w:p>
          <w:p w:rsidR="00F34E38" w:rsidRPr="007974F2" w:rsidRDefault="00F34E38" w:rsidP="00B5628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GVLLVSVPK</w:t>
            </w:r>
          </w:p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B5628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105.98130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34E38" w:rsidRPr="007974F2" w:rsidRDefault="00F34E38" w:rsidP="00B5628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7.65715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34E38" w:rsidRPr="007974F2" w:rsidRDefault="00F34E38" w:rsidP="00B5628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1.07889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34E38" w:rsidRPr="007974F2" w:rsidRDefault="00F34E38" w:rsidP="00B5628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5.26088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34E38" w:rsidRPr="007974F2" w:rsidRDefault="00F34E38" w:rsidP="00B5628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791.30752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34E38" w:rsidRPr="007974F2" w:rsidRDefault="00F34E38" w:rsidP="00B56288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5.63677</w:t>
            </w:r>
          </w:p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36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5kDa heat-shock protein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turgidum subsp. durum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5A8V2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502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6471A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6471A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94784" behindDoc="0" locked="0" layoutInCell="1" allowOverlap="1" wp14:anchorId="03A591AC" wp14:editId="01D21F8C">
                      <wp:simplePos x="0" y="0"/>
                      <wp:positionH relativeFrom="column">
                        <wp:posOffset>367665</wp:posOffset>
                      </wp:positionH>
                      <wp:positionV relativeFrom="paragraph">
                        <wp:posOffset>11430</wp:posOffset>
                      </wp:positionV>
                      <wp:extent cx="0" cy="121285"/>
                      <wp:effectExtent l="95250" t="38100" r="57150" b="12065"/>
                      <wp:wrapNone/>
                      <wp:docPr id="46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28.95pt;margin-top:.9pt;width:0;height:9.55pt;flip:y;z-index:2518947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HIHzwEAAO8DAAAOAAAAZHJzL2Uyb0RvYy54bWysU8uuEzEM3SPxD1H2dNoKrqqq07voBTYI&#10;Kl773IzTichLjum0f4+TmQ6Ih4QQmygPn+NzbGd3f/FOnAGzjaGVq8VSCgg6djacWvnp46tnGyky&#10;qdApFwO08gpZ3u+fPtkNaQvr2EfXAQomCXk7pFb2RGnbNFn34FVexASBH01Er4iPeGo6VAOze9es&#10;l8u7ZojYJYwacubbh/FR7iu/MaDpnTEZSLhWsjaqK9b1sazNfqe2J1Spt3qSof5BhVc2cNKZ6kGR&#10;El/R/kLlrcaYo6GFjr6JxlgN1QO7WS1/cvOhVwmqFy5OTnOZ8v+j1W/PRxS2a+XzOymC8tyjQwwB&#10;iCKCWItNKdGQ8pYjD+GI0ymnIxa/F4NeGGfTZ+5+rQB7Epda4OtcYLiQ0OOl5tvVerXevCjEzchQ&#10;mBJmeg3Ri7JpZSZU9tRTFaNZzMiuzm8yjcAboIBdKCsp616GTtA1sQ2FGIcpSXlviotRd93R1cGI&#10;fQ+GS8D6xhx1+ODgUJwVj033ZTWzcGSBGOvcDFpW238ETbEFBnUg/xY4R9eMMdAM9DZE/F1Wutyk&#10;mjH+5nr0Wmw/xu5au1jLwVNVmzD9gDK2P54r/Ps/3X8DAAD//wMAUEsDBBQABgAIAAAAIQCTCJFk&#10;2wAAAAYBAAAPAAAAZHJzL2Rvd25yZXYueG1sTI/BTsMwEETvSPyDtUjcqEMRhYY4FarEAaSgtnDg&#10;uIm3SYS9jmK3DX/PwgWOszOafVOsJu/UkcbYBzZwPctAETfB9twaeH97uroHFROyRReYDHxRhFV5&#10;flZgbsOJt3TcpVZJCcccDXQpDbnWsenIY5yFgVi8fRg9JpFjq+2IJyn3Ts+zbKE99iwfOhxo3VHz&#10;uTt4A9XidV1v9+0Hxs1z2LzYanI3lTGXF9PjA6hEU/oLww++oEMpTHU4sI3KGbi9W0pS7jJA7F9Z&#10;G5hnS9Blof/jl98AAAD//wMAUEsBAi0AFAAGAAgAAAAhALaDOJL+AAAA4QEAABMAAAAAAAAAAAAA&#10;AAAAAAAAAFtDb250ZW50X1R5cGVzXS54bWxQSwECLQAUAAYACAAAACEAOP0h/9YAAACUAQAACwAA&#10;AAAAAAAAAAAAAAAvAQAAX3JlbHMvLnJlbHNQSwECLQAUAAYACAAAACEA8sxyB88BAADvAwAADgAA&#10;AAAAAAAAAAAAAAAuAgAAZHJzL2Uyb0RvYy54bWxQSwECLQAUAAYACAAAACEAkwiRZNsAAAAGAQAA&#10;DwAAAAAAAAAAAAAAAAApBAAAZHJzL2Rvd25yZXYueG1sUEsFBgAAAAAEAAQA8wAAADEFAAAAAA==&#10;" strokecolor="black [3040]">
                      <v:stroke endarrow="open"/>
                    </v:shape>
                  </w:pict>
                </mc:Fallback>
              </mc:AlternateContent>
            </w: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93760" behindDoc="0" locked="0" layoutInCell="1" allowOverlap="1" wp14:anchorId="7510E9D7" wp14:editId="24E7CEDA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1905</wp:posOffset>
                      </wp:positionV>
                      <wp:extent cx="0" cy="121285"/>
                      <wp:effectExtent l="95250" t="38100" r="57150" b="12065"/>
                      <wp:wrapNone/>
                      <wp:docPr id="45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8pt;margin-top:.15pt;width:0;height:9.55pt;flip:y;z-index:2518937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e1rzwEAAO8DAAAOAAAAZHJzL2Uyb0RvYy54bWysU8uuEzEM3SPxD1H2dNqKi6qq07voBTYI&#10;Kl773IzTichLjum0f4+TmQ6Ih4QQmygPn+NzbGd3f/FOnAGzjaGVq8VSCgg6djacWvnp46tnGyky&#10;qdApFwO08gpZ3u+fPtkNaQvr2EfXAQomCXk7pFb2RGnbNFn34FVexASBH01Er4iPeGo6VAOze9es&#10;l8sXzRCxSxg15My3D+Oj3Fd+Y0DTO2MykHCtZG1UV6zrY1mb/U5tT6hSb/UkQ/2DCq9s4KQz1YMi&#10;Jb6i/YXKW40xR0MLHX0TjbEaqgd2s1r+5OZDrxJUL1ycnOYy5f9Hq9+ejyhs18rnd1IE5blHhxgC&#10;EEUEsRabUqIh5S1HHsIRp1NORyx+Lwa9MM6mz9z9WgH2JC61wNe5wHAhocdLzber9Wq9uSvEzchQ&#10;mBJmeg3Ri7JpZSZU9tRTFaNZzMiuzm8yjcAboIBdKCsp616GTtA1sQ2FGIcpSXlviotRd93R1cGI&#10;fQ+GS8D6xhx1+ODgUJwVj033ZTWzcGSBGOvcDFpW238ETbEFBnUg/xY4R9eMMdAM9DZE/F1Wutyk&#10;mjH+5nr0Wmw/xu5au1jLwVNVmzD9gDK2P54r/Ps/3X8DAAD//wMAUEsDBBQABgAIAAAAIQCZ5RxE&#10;2QAAAAUBAAAPAAAAZHJzL2Rvd25yZXYueG1sTI5BS8NAEIXvgv9hGcFbu9FKsDGbIgUPCilt9eBx&#10;kp0mwexsyG7b+O87etHj43289+WryfXqRGPoPBu4myegiGtvO24MfLy/zB5BhYhssfdMBr4pwKq4&#10;vsoxs/7MOzrtY6NkhEOGBtoYh0zrULfkMMz9QCzdwY8Oo8Sx0XbEs4y7Xt8nSaoddiwPLQ60bqn+&#10;2h+dgTLdrKvdofnEsH312zdbTv2iNOb2Znp+AhVpin8w/OiLOhTiVPkj26B6A7NlKqSBBShpf1Ml&#10;1PIBdJHr//bFBQAA//8DAFBLAQItABQABgAIAAAAIQC2gziS/gAAAOEBAAATAAAAAAAAAAAAAAAA&#10;AAAAAABbQ29udGVudF9UeXBlc10ueG1sUEsBAi0AFAAGAAgAAAAhADj9If/WAAAAlAEAAAsAAAAA&#10;AAAAAAAAAAAALwEAAF9yZWxzLy5yZWxzUEsBAi0AFAAGAAgAAAAhABc57WvPAQAA7wMAAA4AAAAA&#10;AAAAAAAAAAAALgIAAGRycy9lMm9Eb2MueG1sUEsBAi0AFAAGAAgAAAAhAJnlHETZAAAABQEAAA8A&#10;AAAAAAAAAAAAAAAAKQQAAGRycy9kb3ducmV2LnhtbFBLBQYAAAAABAAEAPMAAAAvBQAAAAA=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6471A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6471A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FDISPFGLVDPmSPmR</w:t>
            </w:r>
          </w:p>
          <w:p w:rsidR="00F34E38" w:rsidRPr="007974F2" w:rsidRDefault="00F34E38" w:rsidP="00EF49C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mLDTmDRLFDDAVGFPTAR</w:t>
            </w:r>
          </w:p>
          <w:p w:rsidR="00F34E38" w:rsidRPr="007974F2" w:rsidRDefault="00F34E38" w:rsidP="00EF49C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VLLVSVPK</w:t>
            </w:r>
          </w:p>
          <w:p w:rsidR="00F34E38" w:rsidRPr="007974F2" w:rsidRDefault="00F34E38" w:rsidP="00EF49C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FDDAVGFPTAR</w:t>
            </w:r>
          </w:p>
          <w:p w:rsidR="00F34E38" w:rsidRPr="007974F2" w:rsidRDefault="00F34E38" w:rsidP="00EF49C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LPDEcDKSQVR</w:t>
            </w:r>
          </w:p>
          <w:p w:rsidR="00F34E38" w:rsidRPr="00790999" w:rsidRDefault="00F34E38" w:rsidP="00EF49C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6471A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8.92424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34E38" w:rsidRPr="007974F2" w:rsidRDefault="00F34E38" w:rsidP="00EF49C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1.07834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34E38" w:rsidRPr="007974F2" w:rsidRDefault="00F34E38" w:rsidP="00EF49C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5.63628</w:t>
            </w:r>
          </w:p>
          <w:p w:rsidR="00F34E38" w:rsidRPr="007974F2" w:rsidRDefault="00F34E38" w:rsidP="00EF49C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8.65947</w:t>
            </w:r>
          </w:p>
          <w:p w:rsidR="00F34E38" w:rsidRPr="007974F2" w:rsidRDefault="00F34E38" w:rsidP="00EF49C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0.76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t shock cognate 70 kDa protein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urartu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7ZPC7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788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BA280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BA280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6BF74142" wp14:editId="078F666F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2540</wp:posOffset>
                      </wp:positionV>
                      <wp:extent cx="0" cy="121285"/>
                      <wp:effectExtent l="95250" t="38100" r="57150" b="12065"/>
                      <wp:wrapNone/>
                      <wp:docPr id="41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8pt;margin-top:.2pt;width:0;height:9.55pt;flip:y;z-index:2518896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ehMzwEAAO8DAAAOAAAAZHJzL2Uyb0RvYy54bWysU8uuEzEM3SPxD1H2dDoVoKrq9C56gQ2C&#10;CrjsczNOJyIvOabT/j1Oph0QDwkhNlEePsfn2M727uydOAFmG0Mn28VSCgg69jYcO/nw6fWztRSZ&#10;VOiViwE6eYEs73ZPn2zHtIFVHKLrAQWThLwZUycHorRpmqwH8CovYoLAjyaiV8RHPDY9qpHZvWtW&#10;y+XLZozYJ4wacubb++lR7iq/MaDpvTEZSLhOsjaqK9b1sazNbqs2R1RpsPoqQ/2DCq9s4KQz1b0i&#10;Jb6i/YXKW40xR0MLHX0TjbEaqgd20y5/cvNxUAmqFy5OTnOZ8v+j1e9OBxS27+TzVoqgPPdoH0MA&#10;ooggVmJdSjSmvOHIfTjg9ZTTAYvfs0EvjLPpM3e/VoA9iXMt8GUuMJxJ6OlS8227alfrF4W4mRgK&#10;U8JMbyB6UTadzITKHgeqYjSLmdjV6W2mCXgDFLALZSVl3avQC7oktqEQ43hNUt6b4mLSXXd0cTBh&#10;P4DhErC+KUcdPtg7FCfFY9N/aWcWjiwQY52bQctq+4+ga2yBQR3IvwXO0TVjDDQDvQ0Rf5eVzjep&#10;Zoq/uZ68FtuPsb/ULtZy8FTVJlx/QBnbH88V/v2f7r4BAAD//wMAUEsDBBQABgAIAAAAIQB6CLeQ&#10;2gAAAAUBAAAPAAAAZHJzL2Rvd25yZXYueG1sTI5NT8MwEETvSPwHa5G4tQ5fEQ1xKlSJA0hBbemh&#10;x028TSLidRS7bfj3LFzgOJqnmZcvJ9erE42h82zgZp6AIq697bgxsPt4mT2CChHZYu+ZDHxRgGVx&#10;eZFjZv2ZN3TaxkbJCIcMDbQxDpnWoW7JYZj7gVi6gx8dRoljo+2IZxl3vb5NklQ77FgeWhxo1VL9&#10;uT06A2X6vqo2h2aPYf3q12+2nPq70pjrq+n5CVSkKf7B8KMv6lCIU+WPbIPqDcwWqZAG7kFJ+5sq&#10;oRYPoItc/7cvvgEAAP//AwBQSwECLQAUAAYACAAAACEAtoM4kv4AAADhAQAAEwAAAAAAAAAAAAAA&#10;AAAAAAAAW0NvbnRlbnRfVHlwZXNdLnhtbFBLAQItABQABgAIAAAAIQA4/SH/1gAAAJQBAAALAAAA&#10;AAAAAAAAAAAAAC8BAABfcmVscy8ucmVsc1BLAQItABQABgAIAAAAIQCkiehMzwEAAO8DAAAOAAAA&#10;AAAAAAAAAAAAAC4CAABkcnMvZTJvRG9jLnhtbFBLAQItABQABgAIAAAAIQB6CLeQ2gAAAAUBAAAP&#10;AAAAAAAAAAAAAAAAACkEAABkcnMvZG93bnJldi54bWxQSwUGAAAAAAQABADzAAAAMAUAAAAA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BA280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2359618E" wp14:editId="37004506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12065</wp:posOffset>
                      </wp:positionV>
                      <wp:extent cx="0" cy="121285"/>
                      <wp:effectExtent l="95250" t="38100" r="57150" b="12065"/>
                      <wp:wrapNone/>
                      <wp:docPr id="42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5pt;margin-top:.95pt;width:0;height:9.55pt;flip:y;z-index:2518906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HcgzwEAAO8DAAAOAAAAZHJzL2Uyb0RvYy54bWysU8uuEzEM3SPxD1H2dNoRoKrq9C56gQ2C&#10;CrjsczNOJyIvOabT/j1Oph0QDwkhNlEePsfn2M727uydOAFmG0MnV4ulFBB07G04dvLh0+tnayky&#10;qdArFwN08gJZ3u2ePtmOaQNtHKLrAQWThLwZUycHorRpmqwH8CovYoLAjyaiV8RHPDY9qpHZvWva&#10;5fJlM0bsE0YNOfPt/fQod5XfGND03pgMJFwnWRvVFev6WNZmt1WbI6o0WH2Vof5BhVc2cNKZ6l6R&#10;El/R/kLlrcaYo6GFjr6JxlgN1QO7WS1/cvNxUAmqFy5OTnOZ8v+j1e9OBxS27+TzVoqgPPdoH0MA&#10;ooggWrEuJRpT3nDkPhzwesrpgMXv2aAXxtn0mbtfK8CexLkW+DIXGM4k9HSp+XbVrtr1i0LcTAyF&#10;KWGmNxC9KJtOZkJljwNVMZrFTOzq9DbTBLwBCtiFspKy7lXoBV0S21CIcbwmKe9NcTHprju6OJiw&#10;H8BwCVjflKMOH+wdipPisem/rGYWjiwQY52bQctq+4+ga2yBQR3IvwXO0TVjDDQDvQ0Rf5eVzjep&#10;Zoq/uZ68FtuPsb/ULtZy8FTVJlx/QBnbH88V/v2f7r4BAAD//wMAUEsDBBQABgAIAAAAIQAMXx8o&#10;3AAAAAgBAAAPAAAAZHJzL2Rvd25yZXYueG1sTI9BS8NAEIXvgv9hGcFbu5sKRdNsihQ8KETa6sHj&#10;JLtNQndnQ3bbxn/viAd7fHzDm+8V68k7cbZj7ANpyOYKhKUmmJ5aDZ8fL7NHEDEhGXSBrIZvG2Fd&#10;3t4UmJtwoZ0971MruIRijhq6lIZcyth01mOch8ESs0MYPSaOYyvNiBcu904ulFpKjz3xhw4Hu+ls&#10;c9yfvIZq+b6pd4f2C+P2NWzfTDW5h0rr+7vpeQUi2Sn9H8OvPqtDyU51OJGJwmmYZYq3JAZPIJj/&#10;5VrDIlMgy0JeDyh/AAAA//8DAFBLAQItABQABgAIAAAAIQC2gziS/gAAAOEBAAATAAAAAAAAAAAA&#10;AAAAAAAAAABbQ29udGVudF9UeXBlc10ueG1sUEsBAi0AFAAGAAgAAAAhADj9If/WAAAAlAEAAAsA&#10;AAAAAAAAAAAAAAAALwEAAF9yZWxzLy5yZWxzUEsBAi0AFAAGAAgAAAAhAEF8dyDPAQAA7wMAAA4A&#10;AAAAAAAAAAAAAAAALgIAAGRycy9lMm9Eb2MueG1sUEsBAi0AFAAGAAgAAAAhAAxfHyjcAAAACAEA&#10;AA8AAAAAAAAAAAAAAAAAKQQAAGRycy9kb3ducmV2LnhtbFBLBQYAAAAABAAEAPMAAAAyBQAAAAA=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BA280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VFSTYSDNQPGVLIQVYEGER</w:t>
            </w:r>
          </w:p>
          <w:p w:rsidR="00F34E38" w:rsidRPr="007974F2" w:rsidRDefault="00F34E38" w:rsidP="00BA280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QEAEKYKSEDEQVR</w:t>
            </w:r>
          </w:p>
          <w:p w:rsidR="00F34E38" w:rsidRPr="007974F2" w:rsidRDefault="00F34E38" w:rsidP="00BA280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QGAGPGGAAGmDEDmPGGGAGTGGGSGAGPK</w:t>
            </w:r>
          </w:p>
          <w:p w:rsidR="00F34E38" w:rsidRPr="007974F2" w:rsidRDefault="00F34E38" w:rsidP="00BA280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VQEAEKYKSEDEQVR</w:t>
            </w:r>
          </w:p>
          <w:p w:rsidR="00F34E38" w:rsidRPr="007974F2" w:rsidRDefault="00F34E38" w:rsidP="00BA280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LENYAYNMR</w:t>
            </w:r>
          </w:p>
          <w:p w:rsidR="00F34E38" w:rsidRPr="007974F2" w:rsidRDefault="00F34E38" w:rsidP="00BA280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34E38" w:rsidRPr="00790999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BA280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8.26860</w:t>
            </w:r>
          </w:p>
          <w:p w:rsidR="00F34E38" w:rsidRPr="007974F2" w:rsidRDefault="00F34E38" w:rsidP="00BA280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4.928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F34E38" w:rsidRPr="007974F2" w:rsidRDefault="00F34E38" w:rsidP="00BA280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1.16349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34E38" w:rsidRPr="007974F2" w:rsidRDefault="00F34E38" w:rsidP="00BA280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8.93271</w:t>
            </w:r>
          </w:p>
          <w:p w:rsidR="00F34E38" w:rsidRPr="007974F2" w:rsidRDefault="00F34E38" w:rsidP="00BA280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8.61565</w:t>
            </w:r>
          </w:p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SP70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aestivum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5ADZ6</w:t>
            </w:r>
          </w:p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515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BA280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91712" behindDoc="0" locked="0" layoutInCell="1" allowOverlap="1" wp14:anchorId="2064D91D" wp14:editId="57E9F085">
                      <wp:simplePos x="0" y="0"/>
                      <wp:positionH relativeFrom="column">
                        <wp:posOffset>157480</wp:posOffset>
                      </wp:positionH>
                      <wp:positionV relativeFrom="paragraph">
                        <wp:posOffset>635</wp:posOffset>
                      </wp:positionV>
                      <wp:extent cx="0" cy="121285"/>
                      <wp:effectExtent l="95250" t="38100" r="57150" b="12065"/>
                      <wp:wrapNone/>
                      <wp:docPr id="43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12.4pt;margin-top:.05pt;width:0;height:9.55pt;flip:y;z-index:2518917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tKyzwEAAO8DAAAOAAAAZHJzL2Uyb0RvYy54bWysU8muEzEQvCPxD5bvZJJhURRl8g55wAVB&#10;xHb387QzFt7UbjLJ39P2JANikRDiYnnpqq7qbm/vzt6JE2C2MXRytVhKAUHH3oZjJz99fPVkLUUm&#10;FXrlYoBOXiDLu93jR9sxbaCNQ3Q9oGCSkDdj6uRAlDZNk/UAXuVFTBD40UT0iviIx6ZHNTK7d027&#10;XL5oxoh9wqghZ769nx7lrvIbA5reGZOBhOska6O6Yl0fytrstmpzRJUGq68y1D+o8MoGTjpT3StS&#10;4ivaX6i81RhzNLTQ0TfRGKuhemA3q+VPbj4MKkH1wsXJaS5T/n+0+u3pgML2nXz2VIqgPPdoH0MA&#10;ooggWrEuJRpT3nDkPhzwesrpgMXv2aAXxtn0mbtfK8CexLkW+DIXGM4k9HSp+XbVrtr180LcTAyF&#10;KWGm1xC9KJtOZkJljwNVMZrFTOzq9CbTBLwBCtiFspKy7mXoBV0S21CIcbwmKe9NcTHprju6OJiw&#10;78FwCVjflKMOH+wdipPisem/rGYWjiwQY52bQctq+4+ga2yBQR3IvwXO0TVjDDQDvQ0Rf5eVzjep&#10;Zoq/uZ68FtsPsb/ULtZy8FTVJlx/QBnbH88V/v2f7r4BAAD//wMAUEsDBBQABgAIAAAAIQArsbuz&#10;2QAAAAUBAAAPAAAAZHJzL2Rvd25yZXYueG1sTI5BS8NAEIXvgv9hGcGb3RilaJpNkYIHhUhbPfQ4&#10;yU6TYHY2ZLdt/PdOvdjjN+/x5suXk+vVkcbQeTZwP0tAEdfedtwY+Pp8vXsCFSKyxd4zGfihAMvi&#10;+irHzPoTb+i4jY2SEQ4ZGmhjHDKtQ92SwzDzA7Fkez86jIJjo+2IJxl3vU6TZK4ddiwfWhxo1VL9&#10;vT04A+X8Y1Vt9s0Ow/rNr99tOfUPpTG3N9PLAlSkKf6X4awv6lCIU+UPbIPqDaSPYh7PdyXpH1VC&#10;zynoIteX9sUvAAAA//8DAFBLAQItABQABgAIAAAAIQC2gziS/gAAAOEBAAATAAAAAAAAAAAAAAAA&#10;AAAAAABbQ29udGVudF9UeXBlc10ueG1sUEsBAi0AFAAGAAgAAAAhADj9If/WAAAAlAEAAAsAAAAA&#10;AAAAAAAAAAAALwEAAF9yZWxzLy5yZWxzUEsBAi0AFAAGAAgAAAAhAN3S0rLPAQAA7wMAAA4AAAAA&#10;AAAAAAAAAAAALgIAAGRycy9lMm9Eb2MueG1sUEsBAi0AFAAGAAgAAAAhACuxu7PZAAAABQEAAA8A&#10;AAAAAAAAAAAAAAAAKQQAAGRycy9kb3ducmV2LnhtbFBLBQYAAAAABAAEAPMAAAAvBQAAAAA=&#10;" strokecolor="black [3040]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BA280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44BD06FE" wp14:editId="22C20E99">
                      <wp:simplePos x="0" y="0"/>
                      <wp:positionH relativeFrom="column">
                        <wp:posOffset>367665</wp:posOffset>
                      </wp:positionH>
                      <wp:positionV relativeFrom="paragraph">
                        <wp:posOffset>8255</wp:posOffset>
                      </wp:positionV>
                      <wp:extent cx="0" cy="121285"/>
                      <wp:effectExtent l="95250" t="38100" r="57150" b="12065"/>
                      <wp:wrapNone/>
                      <wp:docPr id="44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28.95pt;margin-top:.65pt;width:0;height:9.55pt;flip:y;z-index:2518927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0j5zwEAAO8DAAAOAAAAZHJzL2Uyb0RvYy54bWysU8uuEzEM3SPxD1H2dNrqgqqq07voBTYI&#10;Kl773IzTichLjum0f4+TmQ6Ih4QQmygPn+NzbGd3f/FOnAGzjaGVq8VSCgg6djacWvnp46tnGyky&#10;qdApFwO08gpZ3u+fPtkNaQvr2EfXAQomCXk7pFb2RGnbNFn34FVexASBH01Er4iPeGo6VAOze9es&#10;l8sXzRCxSxg15My3D+Oj3Fd+Y0DTO2MykHCtZG1UV6zrY1mb/U5tT6hSb/UkQ/2DCq9s4KQz1YMi&#10;Jb6i/YXKW40xR0MLHX0TjbEaqgd2s1r+5OZDrxJUL1ycnOYy5f9Hq9+ejyhs18q7OymC8tyjQwwB&#10;iCKCWItNKdGQ8pYjD+GI0ymnIxa/F4NeGGfTZ+5+rQB7Epda4OtcYLiQ0OOl5tvVerXePC/EzchQ&#10;mBJmeg3Ri7JpZSZU9tRTFaNZzMiuzm8yjcAboIBdKCsp616GTtA1sQ2FGIcpSXlviotRd93R1cGI&#10;fQ+GS8D6xhx1+ODgUJwVj033ZTWzcGSBGOvcDFpW238ETbEFBnUg/xY4R9eMMdAM9DZE/F1Wutyk&#10;mjH+5nr0Wmw/xu5au1jLwVNVmzD9gDK2P54r/Ps/3X8DAAD//wMAUEsDBBQABgAIAAAAIQCwBywS&#10;2wAAAAYBAAAPAAAAZHJzL2Rvd25yZXYueG1sTI5PT8JAEMXvJn6HzZh4k62giLVbYkg8aFICyMHj&#10;tDu0jd3ZprtA/faOXvT4/uS9X7YcXadONITWs4HbSQKKuPK25drA/v3lZgEqRGSLnWcy8EUBlvnl&#10;RYap9Wfe0mkXayUjHFI00MTYp1qHqiGHYeJ7YskOfnAYRQ61tgOeZdx1epokc+2wZXlosKdVQ9Xn&#10;7ugMFPP1qtwe6g8Mm1e/ebPF2M0KY66vxucnUJHG+FeGH3xBh1yYSn9kG1Rn4P7hUZriz0BJ/CtL&#10;A9PkDnSe6f/4+TcAAAD//wMAUEsBAi0AFAAGAAgAAAAhALaDOJL+AAAA4QEAABMAAAAAAAAAAAAA&#10;AAAAAAAAAFtDb250ZW50X1R5cGVzXS54bWxQSwECLQAUAAYACAAAACEAOP0h/9YAAACUAQAACwAA&#10;AAAAAAAAAAAAAAAvAQAAX3JlbHMvLnJlbHNQSwECLQAUAAYACAAAACEAi5dI+c8BAADvAwAADgAA&#10;AAAAAAAAAAAAAAAuAgAAZHJzL2Uyb0RvYy54bWxQSwECLQAUAAYACAAAACEAsAcsEtsAAAAGAQAA&#10;DwAAAAAAAAAAAAAAAAApBAAAZHJzL2Rvd25yZXYueG1sUEsFBgAAAAAEAAQA8wAAADEFAAAAAA==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BA280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BA280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VFSTYSDNQPGVLIQVYEGER</w:t>
            </w:r>
          </w:p>
          <w:p w:rsidR="00F34E38" w:rsidRPr="007974F2" w:rsidRDefault="00F34E38" w:rsidP="00BA280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KDNNLLGK</w:t>
            </w:r>
          </w:p>
          <w:p w:rsidR="00F34E38" w:rsidRPr="007974F2" w:rsidRDefault="00F34E38" w:rsidP="00BA280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SKEEIEKmVQEAER</w:t>
            </w: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BA280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8.27024</w:t>
            </w:r>
          </w:p>
          <w:p w:rsidR="00F34E38" w:rsidRPr="007974F2" w:rsidRDefault="00F34E38" w:rsidP="00BA280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2.55780</w:t>
            </w:r>
          </w:p>
          <w:p w:rsidR="00F34E38" w:rsidRPr="007974F2" w:rsidRDefault="00F34E38" w:rsidP="00BA280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4.92148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SP23.2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aestivum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5AT01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925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1D312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1D312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902976" behindDoc="0" locked="0" layoutInCell="1" allowOverlap="1" wp14:anchorId="09B6D2A3" wp14:editId="45BB5C87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8890</wp:posOffset>
                      </wp:positionV>
                      <wp:extent cx="0" cy="121285"/>
                      <wp:effectExtent l="95250" t="38100" r="57150" b="12065"/>
                      <wp:wrapNone/>
                      <wp:docPr id="55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8pt;margin-top:.7pt;width:0;height:9.55pt;flip:y;z-index:2519029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8aS0AEAAO8DAAAOAAAAZHJzL2Uyb0RvYy54bWysU8mKGzEQvQfyD0L3uG2DgzFuz8GT5BIS&#10;k2XuGnXJLaKNUsVt/31KarsTskAY5iK01Hv1XlVpe3f2TpwAs42hlYvZXAoIOnY2HFv59cvbV2sp&#10;MqnQKRcDtPICWd7tXr7YDmkDy9hH1wEKJgl5M6RW9kRp0zRZ9+BVnsUEgR9NRK+Ij3hsOlQDs3vX&#10;LOfz180QsUsYNeTMt/fjo9xVfmNA00djMpBwrWRtVFes62NZm91WbY6oUm/1VYZ6ggqvbOCkE9W9&#10;IiW+o/2DyluNMUdDMx19E42xGqoHdrOY/+bmc68SVC9cnJymMuXno9UfTgcUtmvlaiVFUJ57tI8h&#10;AFFEEEuxLiUaUt5w5D4c8HrK6YDF79mgF8bZ9MDdrxVgT+JcC3yZCgxnEnq81Hy7WC6W61UhbkaG&#10;wpQw0zuIXpRNKzOhsseeqhjNYkZ2dXqfaQTeAAXsQllJWfcmdIIuiW0oxDhck5T3prgYddcdXRyM&#10;2E9guASsb8xRhw/2DsVJ8dh03xYTC0cWiLHOTaB5tf1P0DW2wKAO5P8Cp+iaMQaagN6GiH/LSueb&#10;VDPG31yPXovtx9hdahdrOXiqahOuP6CM7a/nCv/5T3c/AAAA//8DAFBLAwQUAAYACAAAACEAE7Y3&#10;d9oAAAAGAQAADwAAAGRycy9kb3ducmV2LnhtbEyOT0vDQBDF74LfYRnBW7uxatCYTZGCB4VIW3vo&#10;cZKdJsHsbMhu2/jtHb3o8f3hvV++nFyvTjSGzrOBm3kCirj2tuPGwO7jZfYAKkRki71nMvBFAZbF&#10;5UWOmfVn3tBpGxslIxwyNNDGOGRah7olh2HuB2LJDn50GEWOjbYjnmXc9XqRJKl22LE8tDjQqqX6&#10;c3t0Bsr0fVVtDs0ew/rVr99sOfW3pTHXV9PzE6hIU/wrww++oEMhTJU/sg2qNzB7TKUp/h0oiX9l&#10;ZWCR3IMucv0fv/gGAAD//wMAUEsBAi0AFAAGAAgAAAAhALaDOJL+AAAA4QEAABMAAAAAAAAAAAAA&#10;AAAAAAAAAFtDb250ZW50X1R5cGVzXS54bWxQSwECLQAUAAYACAAAACEAOP0h/9YAAACUAQAACwAA&#10;AAAAAAAAAAAAAAAvAQAAX3JlbHMvLnJlbHNQSwECLQAUAAYACAAAACEA1kPGktABAADvAwAADgAA&#10;AAAAAAAAAAAAAAAuAgAAZHJzL2Uyb0RvYy54bWxQSwECLQAUAAYACAAAACEAE7Y3d9oAAAAGAQAA&#10;DwAAAAAAAAAAAAAAAAAqBAAAZHJzL2Rvd25yZXYueG1sUEsFBgAAAAAEAAQA8wAAADEFAAAAAA==&#10;" strokecolor="black [3040]">
                      <v:stroke endarrow="open"/>
                    </v:shape>
                  </w:pict>
                </mc:Fallback>
              </mc:AlternateContent>
            </w: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900928" behindDoc="0" locked="0" layoutInCell="1" allowOverlap="1" wp14:anchorId="3FD9926A" wp14:editId="18D2D184">
                      <wp:simplePos x="0" y="0"/>
                      <wp:positionH relativeFrom="column">
                        <wp:posOffset>377190</wp:posOffset>
                      </wp:positionH>
                      <wp:positionV relativeFrom="paragraph">
                        <wp:posOffset>875665</wp:posOffset>
                      </wp:positionV>
                      <wp:extent cx="0" cy="121285"/>
                      <wp:effectExtent l="95250" t="38100" r="57150" b="12065"/>
                      <wp:wrapNone/>
                      <wp:docPr id="52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29.7pt;margin-top:68.95pt;width:0;height:9.55pt;flip:y;z-index:2519009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lzZzwEAAO8DAAAOAAAAZHJzL2Uyb0RvYy54bWysU8mOEzEQvSPxD5bvpJOWBkVROnPIABcE&#10;EcvcPe5y2sKbykU6+XvK7qRBLBJCXCwv9V69V1Xe3p+9EyfAbGPo5GqxlAKCjr0Nx05+/vT6xVqK&#10;TCr0ysUAnbxAlve758+2Y9pAG4foekDBJCFvxtTJgShtmibrAbzKi5gg8KOJ6BXxEY9Nj2pkdu+a&#10;drl82YwR+4RRQ858+zA9yl3lNwY0vTcmAwnXSdZGdcW6PpW12W3V5ogqDVZfZah/UOGVDZx0pnpQ&#10;pMRXtL9Qeasx5mhooaNvojFWQ/XAblbLn9x8HFSC6oWLk9Ncpvz/aPW70wGF7Tt510oRlOce7WMI&#10;QBQRRCvWpURjyhuO3IcDXk85HbD4PRv0wjibHrn7tQLsSZxrgS9zgeFMQk+Xmm9X7apd3xXiZmIo&#10;TAkzvYHoRdl0MhMqexyoitEsZmJXp7eZJuANUMAulJWUda9CL+iS2IZCjOM1SXlviotJd93RxcGE&#10;/QCGS8D6phx1+GDvUJwUj03/ZTWzcGSBGOvcDFpW238EXWMLDOpA/i1wjq4ZY6AZ6G2I+LusdL5J&#10;NVP8zfXktdh+iv2ldrGWg6eqNuH6A8rY/niu8O//dPcNAAD//wMAUEsDBBQABgAIAAAAIQCpNMYT&#10;3gAAAAkBAAAPAAAAZHJzL2Rvd25yZXYueG1sTI/BTsMwDIbvSLxDZCRuLIWxjZWmE5rEAaRO2+DA&#10;0W28tqJxqibbyttjuMDRn3/9/pytRtepEw2h9WzgdpKAIq68bbk28P72fPMAKkRki51nMvBFAVb5&#10;5UWGqfVn3tFpH2slJRxSNNDE2Kdah6ohh2Hie2LZHfzgMMo41NoOeJZy1+m7JJlrhy3LhQZ7WjdU&#10;fe6PzkAx36zL3aH+wLB98dtXW4zdtDDm+mp8egQVaYx/YfjRF3XIxan0R7ZBdQZmy3tJCp8ulqAk&#10;8AtKAbNFAjrP9P8P8m8AAAD//wMAUEsBAi0AFAAGAAgAAAAhALaDOJL+AAAA4QEAABMAAAAAAAAA&#10;AAAAAAAAAAAAAFtDb250ZW50X1R5cGVzXS54bWxQSwECLQAUAAYACAAAACEAOP0h/9YAAACUAQAA&#10;CwAAAAAAAAAAAAAAAAAvAQAAX3JlbHMvLnJlbHNQSwECLQAUAAYACAAAACEAgAZc2c8BAADvAwAA&#10;DgAAAAAAAAAAAAAAAAAuAgAAZHJzL2Uyb0RvYy54bWxQSwECLQAUAAYACAAAACEAqTTGE94AAAAJ&#10;AQAADwAAAAAAAAAAAAAAAAApBAAAZHJzL2Rvd25yZXYueG1sUEsFBgAAAAAEAAQA8wAAADQFAAAA&#10;AA==&#10;" strokecolor="black [3040]">
                      <v:stroke endarrow="open"/>
                    </v:shape>
                  </w:pict>
                </mc:Fallback>
              </mc:AlternateContent>
            </w: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99904" behindDoc="0" locked="0" layoutInCell="1" allowOverlap="1" wp14:anchorId="6ABC62BB" wp14:editId="58249F76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875665</wp:posOffset>
                      </wp:positionV>
                      <wp:extent cx="0" cy="121285"/>
                      <wp:effectExtent l="95250" t="38100" r="57150" b="12065"/>
                      <wp:wrapNone/>
                      <wp:docPr id="51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8pt;margin-top:68.95pt;width:0;height:9.55pt;flip:y;z-index:2518999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88O1zwEAAO8DAAAOAAAAZHJzL2Uyb0RvYy54bWysU8mOEzEQvSPxD5bvpNORBkVROnPIABcE&#10;EcvcPe5y2sKbykU6+XvK7qRBLBJCXCwv9V69V1Xe3p+9EyfAbGPoZLtYSgFBx96GYyc/f3r9Yi1F&#10;JhV65WKATl4gy/vd82fbMW1gFYfoekDBJCFvxtTJgShtmibrAbzKi5gg8KOJ6BXxEY9Nj2pkdu+a&#10;1XL5shkj9gmjhpz59mF6lLvKbwxoem9MBhKuk6yN6op1fSprs9uqzRFVGqy+ylD/oMIrGzjpTPWg&#10;SImvaH+h8lZjzNHQQkffRGOshuqB3bTLn9x8HFSC6oWLk9Ncpvz/aPW70wGF7Tt510oRlOce7WMI&#10;QBQRxEqsS4nGlDccuQ8HvJ5yOmDxezbohXE2PXL3awXYkzjXAl/mAsOZhJ4uNd+2q3a1vivEzcRQ&#10;mBJmegPRi7LpZCZU9jhQFaNZzMSuTm8zTcAboIBdKCsp616FXtAlsQ2FGMdrkvLeFBeT7rqji4MJ&#10;+wEMl4D1TTnq8MHeoTgpHpv+SzuzcGSBGOvcDFpW238EXWMLDOpA/i1wjq4ZY6AZ6G2I+LusdL5J&#10;NVP8zfXktdh+iv2ldrGWg6eqNuH6A8rY/niu8O//dPcNAAD//wMAUEsDBBQABgAIAAAAIQD2RGUY&#10;3QAAAAkBAAAPAAAAZHJzL2Rvd25yZXYueG1sTI/BTsMwDIbvSLxDZCRuWwoTHStNJzSJA0hF2+DA&#10;0W28tqJxqibbyttjuMDRn3/9/pyvJ9erE42h82zgZp6AIq697bgx8P72NLsHFSKyxd4zGfiiAOvi&#10;8iLHzPoz7+i0j42SEg4ZGmhjHDKtQ92SwzD3A7HsDn50GGUcG21HPEu56/VtkqTaYcdyocWBNi3V&#10;n/ujM1Cmr5tqd2g+MGyf/fbFllO/KI25vpoeH0BFmuJfGH70RR0Kcar8kW1QvYHZKpWk8MVyBUoC&#10;v6AScLdMQBe5/v9B8Q0AAP//AwBQSwECLQAUAAYACAAAACEAtoM4kv4AAADhAQAAEwAAAAAAAAAA&#10;AAAAAAAAAAAAW0NvbnRlbnRfVHlwZXNdLnhtbFBLAQItABQABgAIAAAAIQA4/SH/1gAAAJQBAAAL&#10;AAAAAAAAAAAAAAAAAC8BAABfcmVscy8ucmVsc1BLAQItABQABgAIAAAAIQBl88O1zwEAAO8DAAAO&#10;AAAAAAAAAAAAAAAAAC4CAABkcnMvZTJvRG9jLnhtbFBLAQItABQABgAIAAAAIQD2RGUY3QAAAAkB&#10;AAAPAAAAAAAAAAAAAAAAACkEAABkcnMvZG93bnJldi54bWxQSwUGAAAAAAQABADzAAAAMwUAAAAA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1D312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901952" behindDoc="0" locked="0" layoutInCell="1" allowOverlap="1" wp14:anchorId="1006518E" wp14:editId="5D736656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11430</wp:posOffset>
                      </wp:positionV>
                      <wp:extent cx="0" cy="121285"/>
                      <wp:effectExtent l="95250" t="38100" r="57150" b="12065"/>
                      <wp:wrapNone/>
                      <wp:docPr id="54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5pt;margin-top:.9pt;width:0;height:9.55pt;flip:y;z-index:2519019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WMAzwEAAO8DAAAOAAAAZHJzL2Uyb0RvYy54bWysU8uuEzEM3SPxD1H2dNqKi6qq07voBTYI&#10;Kl773IzTichLjum0f4+TmQ6Ih4QQmygPn+NzbGd3f/FOnAGzjaGVq8VSCgg6djacWvnp46tnGyky&#10;qdApFwO08gpZ3u+fPtkNaQvr2EfXAQomCXk7pFb2RGnbNFn34FVexASBH01Er4iPeGo6VAOze9es&#10;l8sXzRCxSxg15My3D+Oj3Fd+Y0DTO2MykHCtZG1UV6zrY1mb/U5tT6hSb/UkQ/2DCq9s4KQz1YMi&#10;Jb6i/YXKW40xR0MLHX0TjbEaqgd2s1r+5OZDrxJUL1ycnOYy5f9Hq9+ejyhs18q751IE5blHhxgC&#10;EEUEsRabUqIh5S1HHsIRp1NORyx+Lwa9MM6mz9z9WgH2JC61wNe5wHAhocdLzber9Wq9uSvEzchQ&#10;mBJmeg3Ri7JpZSZU9tRTFaNZzMiuzm8yjcAboIBdKCsp616GTtA1sQ2FGIcpSXlviotRd93R1cGI&#10;fQ+GS8D6xhx1+ODgUJwVj033ZTWzcGSBGOvcDFpW238ETbEFBnUg/xY4R9eMMdAM9DZE/F1Wutyk&#10;mjH+5nr0Wmw/xu5au1jLwVNVmzD9gDK2P54r/Ps/3X8DAAD//wMAUEsDBBQABgAIAAAAIQACLUsG&#10;2wAAAAgBAAAPAAAAZHJzL2Rvd25yZXYueG1sTI9BS8NAEIXvgv9hGcFbu9sKRWM2RQoeFCJt9eBx&#10;kp0mwexsyG7b+O8d8WCPjze8+b58PflenWiMXWALi7kBRVwH13Fj4eP9eXYPKiZkh31gsvBNEdbF&#10;9VWOmQtn3tFpnxolIxwztNCmNGRax7olj3EeBmLpDmH0mCSOjXYjnmXc93ppzEp77Fg+tDjQpqX6&#10;a3/0FsrV26baHZpPjNuXsH115dTfldbe3kxPj6ASTen/GH7xBR0KYarCkV1UvYXZwohLkkIMpP/L&#10;lYWleQBd5PpSoPgBAAD//wMAUEsBAi0AFAAGAAgAAAAhALaDOJL+AAAA4QEAABMAAAAAAAAAAAAA&#10;AAAAAAAAAFtDb250ZW50X1R5cGVzXS54bWxQSwECLQAUAAYACAAAACEAOP0h/9YAAACUAQAACwAA&#10;AAAAAAAAAAAAAAAvAQAAX3JlbHMvLnJlbHNQSwECLQAUAAYACAAAACEASu1jAM8BAADvAwAADgAA&#10;AAAAAAAAAAAAAAAuAgAAZHJzL2Uyb0RvYy54bWxQSwECLQAUAAYACAAAACEAAi1LBtsAAAAIAQAA&#10;DwAAAAAAAAAAAAAAAAApBAAAZHJzL2Rvd25yZXYueG1sUEsFBgAAAAAEAAQA8wAAADEFAAAAAA==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1D312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DNADLDSIAASLDAGVLTVR</w:t>
            </w:r>
          </w:p>
          <w:p w:rsidR="00F34E38" w:rsidRPr="007974F2" w:rsidRDefault="00F34E38" w:rsidP="0089280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GIAGGDDSSAAK</w:t>
            </w:r>
          </w:p>
          <w:p w:rsidR="00F34E38" w:rsidRPr="007974F2" w:rsidRDefault="00F34E38" w:rsidP="0089280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IGDAGAAGGEER</w:t>
            </w:r>
          </w:p>
          <w:p w:rsidR="00F34E38" w:rsidRPr="007974F2" w:rsidRDefault="00F34E38" w:rsidP="0089280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RDDAVASPLQDVALLADPFR</w:t>
            </w:r>
          </w:p>
          <w:p w:rsidR="00F34E38" w:rsidRPr="007974F2" w:rsidRDefault="00F34E38" w:rsidP="0089280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HVPFGFDRDDVAmVSmAR</w:t>
            </w:r>
          </w:p>
          <w:p w:rsidR="00F34E38" w:rsidRPr="00790999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1D312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6.16167</w:t>
            </w:r>
          </w:p>
          <w:p w:rsidR="00F34E38" w:rsidRPr="007974F2" w:rsidRDefault="00F34E38" w:rsidP="0089280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6.62688</w:t>
            </w:r>
          </w:p>
          <w:p w:rsidR="00F34E38" w:rsidRPr="007974F2" w:rsidRDefault="00F34E38" w:rsidP="0089280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1.65418</w:t>
            </w:r>
          </w:p>
          <w:p w:rsidR="00F34E38" w:rsidRPr="007974F2" w:rsidRDefault="00F34E38" w:rsidP="0089280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3.18436</w:t>
            </w:r>
          </w:p>
          <w:p w:rsidR="00F34E38" w:rsidRPr="007974F2" w:rsidRDefault="00F34E38" w:rsidP="0089280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7.16445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2 kDa heat shock protein-like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achypodium distachyon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5AT01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925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87628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87628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87628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87628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mRLPDNADLDSIAASLDAGVLTVR</w:t>
            </w:r>
          </w:p>
          <w:p w:rsidR="00F34E38" w:rsidRPr="007974F2" w:rsidRDefault="00F34E38" w:rsidP="0087628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RDDAVASPLQDVALLADPFR</w:t>
            </w:r>
          </w:p>
          <w:p w:rsidR="00F34E38" w:rsidRPr="007974F2" w:rsidRDefault="00F34E38" w:rsidP="0087628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DNADLDSIAASLDAGVLTVR</w:t>
            </w:r>
          </w:p>
          <w:p w:rsidR="00F34E38" w:rsidRPr="007974F2" w:rsidRDefault="00F34E38" w:rsidP="0087628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GIAGGDDSSAAK</w:t>
            </w:r>
          </w:p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87628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7.36039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34E38" w:rsidRPr="007974F2" w:rsidRDefault="00F34E38" w:rsidP="0087628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3.18747</w:t>
            </w:r>
          </w:p>
          <w:p w:rsidR="00F34E38" w:rsidRPr="007974F2" w:rsidRDefault="00F34E38" w:rsidP="0087628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6.16568</w:t>
            </w:r>
          </w:p>
          <w:p w:rsidR="00F34E38" w:rsidRPr="007974F2" w:rsidRDefault="00F34E38" w:rsidP="0087628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6.62834</w:t>
            </w:r>
          </w:p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48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9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48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E37F7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E37F7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E37F7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304F5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E38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245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48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F511BB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F511BB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F511BB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ence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48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9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pin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aestivum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1593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91</w:t>
            </w:r>
          </w:p>
        </w:tc>
        <w:tc>
          <w:tcPr>
            <w:tcW w:w="105" w:type="pct"/>
            <w:shd w:val="clear" w:color="auto" w:fill="auto"/>
          </w:tcPr>
          <w:p w:rsidR="00F34E38" w:rsidRPr="00BE661B" w:rsidRDefault="00F34E38" w:rsidP="00D7254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2F29E276" wp14:editId="74E18DF3">
                      <wp:simplePos x="0" y="0"/>
                      <wp:positionH relativeFrom="column">
                        <wp:posOffset>157480</wp:posOffset>
                      </wp:positionH>
                      <wp:positionV relativeFrom="paragraph">
                        <wp:posOffset>17780</wp:posOffset>
                      </wp:positionV>
                      <wp:extent cx="0" cy="121285"/>
                      <wp:effectExtent l="95250" t="38100" r="57150" b="12065"/>
                      <wp:wrapNone/>
                      <wp:docPr id="26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12.4pt;margin-top:1.4pt;width:0;height:9.55pt;flip:y;z-index:2518784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2Bp8zwEAAO8DAAAOAAAAZHJzL2Uyb0RvYy54bWysU8mOEzEQvSPxD5bvpJOWGEVROnPIABcE&#10;EcvcPe5y2sKbykU6+XvK7qRBLBJCXCwv9V69V1Xe3p+9EyfAbGPo5GqxlAKCjr0Nx05+/vT6xVqK&#10;TCr0ysUAnbxAlve758+2Y9pAG4foekDBJCFvxtTJgShtmibrAbzKi5gg8KOJ6BXxEY9Nj2pkdu+a&#10;drm8a8aIfcKoIWe+fZge5a7yGwOa3huTgYTrJGujumJdn8ra7LZqc0SVBquvMtQ/qPDKBk46Uz0o&#10;UuIr2l+ovNUYczS00NE30RiroXpgN6vlT24+DipB9cLFyWkuU/5/tPrd6YDC9p1s76QIynOP9jEE&#10;IIoIohXrUqIx5Q1H7sMBr6ecDlj8ng16YZxNj9z9WgH2JM61wJe5wHAmoadLzberdtWuXxbiZmIo&#10;TAkzvYHoRdl0MhMqexyoitEsZmJXp7eZJuANUMAulJWUda9CL+iS2IZCjOM1SXlviotJd93RxcGE&#10;/QCGS8D6phx1+GDvUJwUj03/ZTWzcGSBGOvcDFpW238EXWMLDOpA/i1wjq4ZY6AZ6G2I+LusdL5J&#10;NVP8zfXktdh+iv2ldrGWg6eqNuH6A8rY/niu8O//dPcNAAD//wMAUEsDBBQABgAIAAAAIQA9a/dF&#10;2QAAAAYBAAAPAAAAZHJzL2Rvd25yZXYueG1sTI5BS8NAEIXvgv9hGcGb3bRK0ZhNkYIHhUhbPXic&#10;ZKdJcHc2ZLdt/PeOXuzp4/GGN1+xmrxTRxpjH9jAfJaBIm6C7bk18PH+fHMPKiZkiy4wGfimCKvy&#10;8qLA3IYTb+m4S62SEY45GuhSGnKtY9ORxzgLA7F0+zB6TBLHVtsRTzLunV5k2VJ77Fk+dDjQuqPm&#10;a3fwBqrl27re7ttPjJuXsHm11eRuK2Our6anR1CJpvR/DL/6og6lONXhwDYqZ2BxJ+ZJKJD6L9bC&#10;+QPostDn+uUPAAAA//8DAFBLAQItABQABgAIAAAAIQC2gziS/gAAAOEBAAATAAAAAAAAAAAAAAAA&#10;AAAAAABbQ29udGVudF9UeXBlc10ueG1sUEsBAi0AFAAGAAgAAAAhADj9If/WAAAAlAEAAAsAAAAA&#10;AAAAAAAAAAAALwEAAF9yZWxzLy5yZWxzUEsBAi0AFAAGAAgAAAAhALfYGnzPAQAA7wMAAA4AAAAA&#10;AAAAAAAAAAAALgIAAGRycy9lMm9Eb2MueG1sUEsBAi0AFAAGAAgAAAAhAD1r90XZAAAABgEAAA8A&#10;AAAAAAAAAAAAAAAAKQQAAGRycy9kb3ducmV2LnhtbFBLBQYAAAAABAAEAPMAAAAvBQAAAAA=&#10;" strokecolor="black [3040]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34" w:type="pct"/>
            <w:shd w:val="clear" w:color="auto" w:fill="auto"/>
          </w:tcPr>
          <w:p w:rsidR="00F34E38" w:rsidRPr="00BE661B" w:rsidRDefault="00F34E38" w:rsidP="00D7254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0C0F8F41" wp14:editId="4BF75A59">
                      <wp:simplePos x="0" y="0"/>
                      <wp:positionH relativeFrom="column">
                        <wp:posOffset>377190</wp:posOffset>
                      </wp:positionH>
                      <wp:positionV relativeFrom="paragraph">
                        <wp:posOffset>17780</wp:posOffset>
                      </wp:positionV>
                      <wp:extent cx="0" cy="121285"/>
                      <wp:effectExtent l="95250" t="38100" r="57150" b="12065"/>
                      <wp:wrapNone/>
                      <wp:docPr id="27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29.7pt;margin-top:1.4pt;width:0;height:9.55pt;flip:y;z-index:2518773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r/uzwEAAO8DAAAOAAAAZHJzL2Uyb0RvYy54bWysU8uuEzEM3SPxD1H2dNqRgKrq9C56gQ2C&#10;CrjsczNOJyIvOabT/j1Oph0QDwkhNlEePsfn2M727uydOAFmG0MnV4ulFBB07G04dvLh0+tnayky&#10;qdArFwN08gJZ3u2ePtmOaQNtHKLrAQWThLwZUycHorRpmqwH8CovYoLAjyaiV8RHPDY9qpHZvWva&#10;5fJFM0bsE0YNOfPt/fQod5XfGND03pgMJFwnWRvVFev6WNZmt1WbI6o0WH2Vof5BhVc2cNKZ6l6R&#10;El/R/kLlrcaYo6GFjr6JxlgN1QO7WS1/cvNxUAmqFy5OTnOZ8v+j1e9OBxS272T7UoqgPPdoH0MA&#10;ooggWrEuJRpT3nDkPhzwesrpgMXv2aAXxtn0mbtfK8CexLkW+DIXGM4k9HSp+XbVrtr180LcTAyF&#10;KWGmNxC9KJtOZkJljwNVMZrFTOzq9DbTBLwBCtiFspKy7lXoBV0S21CIcbwmKe9NcTHprju6OJiw&#10;H8BwCVjflKMOH+wdipPisem/rGYWjiwQY52bQctq+4+ga2yBQR3IvwXO0TVjDDQDvQ0Rf5eVzjep&#10;Zoq/uZ68FtuPsb/ULtZy8FTVJlx/QBnbH88V/v2f7r4BAAD//wMAUEsDBBQABgAIAAAAIQBhLIj9&#10;2wAAAAYBAAAPAAAAZHJzL2Rvd25yZXYueG1sTI9BS8NAEIXvgv9hGcGb3bRqsWk2RQoeFCJt9dDj&#10;JDtNgtnZkN228d87eqnHj/d48022Gl2nTjSE1rOB6SQBRVx523Jt4PPj5e4JVIjIFjvPZOCbAqzy&#10;66sMU+vPvKXTLtZKRjikaKCJsU+1DlVDDsPE98SSHfzgMAoOtbYDnmXcdXqWJHPtsGW50GBP64aq&#10;r93RGSjm7+tye6j3GDavfvNmi7G7L4y5vRmfl6AijfFShl99UYdcnEp/ZBtUZ+Bx8SBNAzN5QOI/&#10;LAWnC9B5pv/r5z8AAAD//wMAUEsBAi0AFAAGAAgAAAAhALaDOJL+AAAA4QEAABMAAAAAAAAAAAAA&#10;AAAAAAAAAFtDb250ZW50X1R5cGVzXS54bWxQSwECLQAUAAYACAAAACEAOP0h/9YAAACUAQAACwAA&#10;AAAAAAAAAAAAAAAvAQAAX3JlbHMvLnJlbHNQSwECLQAUAAYACAAAACEAK3a/7s8BAADvAwAADgAA&#10;AAAAAAAAAAAAAAAuAgAAZHJzL2Uyb0RvYy54bWxQSwECLQAUAAYACAAAACEAYSyI/dsAAAAGAQAA&#10;DwAAAAAAAAAAAAAAAAApBAAAZHJzL2Rvd25yZXYueG1sUEsFBgAAAAAEAAQA8wAAADEFAAAAAA==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</w:t>
            </w:r>
          </w:p>
        </w:tc>
        <w:tc>
          <w:tcPr>
            <w:tcW w:w="239" w:type="pct"/>
            <w:shd w:val="clear" w:color="auto" w:fill="auto"/>
          </w:tcPr>
          <w:p w:rsidR="00F34E38" w:rsidRPr="00BE661B" w:rsidRDefault="00F34E38" w:rsidP="00D7254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BE661B" w:rsidRDefault="00F34E38" w:rsidP="00D7254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661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VSSVFHQAFVEVNEQGTEAAASTAIK</w:t>
            </w:r>
          </w:p>
          <w:p w:rsidR="00F34E38" w:rsidRPr="00BE661B" w:rsidRDefault="00F34E38" w:rsidP="00D7254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661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AEVTTQVNSWVEK</w:t>
            </w:r>
          </w:p>
          <w:p w:rsidR="00F34E38" w:rsidRPr="00BE661B" w:rsidRDefault="00F34E38" w:rsidP="00D7254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661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SFGIEASDLLK</w:t>
            </w:r>
          </w:p>
          <w:p w:rsidR="00F34E38" w:rsidRPr="00BE661B" w:rsidRDefault="00F34E38" w:rsidP="00D7254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661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AASNAAFSPVSLYSALSLLAAGAGSATR</w:t>
            </w:r>
          </w:p>
          <w:p w:rsidR="00F34E38" w:rsidRPr="00BE661B" w:rsidRDefault="00F34E38" w:rsidP="00D7254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661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YKAETQSVDFQTK</w:t>
            </w:r>
          </w:p>
          <w:p w:rsidR="00F34E38" w:rsidRPr="00BE661B" w:rsidRDefault="00F34E38" w:rsidP="00D7254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E661B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IKDILPPGSIDNTTK</w:t>
            </w:r>
          </w:p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D7254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720.35024</w:t>
            </w:r>
          </w:p>
          <w:p w:rsidR="00F34E38" w:rsidRPr="007974F2" w:rsidRDefault="00F34E38" w:rsidP="00D7254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1.77361</w:t>
            </w:r>
          </w:p>
          <w:p w:rsidR="00F34E38" w:rsidRPr="007974F2" w:rsidRDefault="00F34E38" w:rsidP="00D7254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7.85636</w:t>
            </w:r>
          </w:p>
          <w:p w:rsidR="00F34E38" w:rsidRPr="007974F2" w:rsidRDefault="00F34E38" w:rsidP="00D7254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1.40104</w:t>
            </w:r>
          </w:p>
          <w:p w:rsidR="00F34E38" w:rsidRPr="007974F2" w:rsidRDefault="00F34E38" w:rsidP="00D7254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4.75737</w:t>
            </w:r>
          </w:p>
          <w:p w:rsidR="00F34E38" w:rsidRPr="007974F2" w:rsidRDefault="00F34E38" w:rsidP="00D7254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611.89334</w:t>
            </w:r>
          </w:p>
          <w:p w:rsidR="00F34E38" w:rsidRPr="007974F2" w:rsidRDefault="00F34E38" w:rsidP="00D72540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4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pin</w:t>
            </w:r>
          </w:p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aestivum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9ST58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54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EE5B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EE5B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6B51E8D6" wp14:editId="405E5826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6985</wp:posOffset>
                      </wp:positionV>
                      <wp:extent cx="0" cy="120650"/>
                      <wp:effectExtent l="95250" t="38100" r="57150" b="12700"/>
                      <wp:wrapNone/>
                      <wp:docPr id="28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06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05pt;margin-top:.55pt;width:0;height:9.5pt;flip:y;z-index:2518794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EBT9QEAANQDAAAOAAAAZHJzL2Uyb0RvYy54bWysU8tu2zAQvBfoPxC8x5IFOEgMyznYSS99&#10;GGjS+4YPiQBFElzWsv++S9Ix0vZWVAeC3OUOZ3ZHm4fTZNlRRTTe9Xy5aDlTTnhp3NDzl+enmzvO&#10;MIGTYL1TPT8r5A/bjx82c1irzo/eShUZgThcz6HnY0ph3TQoRjUBLnxQjpLaxwkSHePQyAgzoU+2&#10;6dr2tpl9lCF6oRApuq9Jvi34WiuRvmmNKjHbc+KWyhrL+prXZruB9RAhjEZcaMA/sJjAOHr0CrWH&#10;BOxnNH9BTUZEj16nhfBT47U2QhUNpGbZ/qHm+whBFS3UHAzXNuH/gxVfj4fIjOx5R5NyMNGMdt45&#10;lZKPinXsLrdoDrimmzt3iJcThkPMek86TkxbE37Q9EsHSBM7lQafrw1Wp8REDQqKLrv2dlV631SE&#10;jBQipk/KTyxveo4pghnGVMgIIlPR4fgZE3GgwreCXOz8k7G2DNM6Nvf8ftWtOBNAltIWEm2nQCLR&#10;DZyBHcirIsXCF701MldnHDzjzkZ2BLILuUz6+Zm4c2YBEyVIUPlq4QhS1av3KwpXLyGkL17W8LJ9&#10;ixPdCl2Y//ZklrEHHGtJSVWkBMY+OsnSOdBQIEY/5wRBWZe5qmLvSzvyhOpM8u7Vy3MZVZNPZJ1S&#10;drF59ub7M+3f/4zbXwAAAP//AwBQSwMEFAAGAAgAAAAhAMftFf7aAAAABgEAAA8AAABkcnMvZG93&#10;bnJldi54bWxMjsFOwzAQRO9I/IO1SNxaOxWgKsSpEIgTXChIVW9uvI3Txutgu034exYucFrNzmjm&#10;VavJ9+KMMXWBNBRzBQKpCbajVsPH+/NsCSJlQ9b0gVDDFyZY1ZcXlSltGOkNz+vcCi6hVBoNLueh&#10;lDI1Dr1J8zAgsbcP0ZvMMrbSRjNyue/lQqk76U1HvODMgI8Om+P65DVsXtX2dgrRHbafN+6le2o3&#10;Bz9qfX01PdyDyDjlvzD84DM61My0CyeySfQaZsuCk/znw/av3GlYqAJkXcn/+PU3AAAA//8DAFBL&#10;AQItABQABgAIAAAAIQC2gziS/gAAAOEBAAATAAAAAAAAAAAAAAAAAAAAAABbQ29udGVudF9UeXBl&#10;c10ueG1sUEsBAi0AFAAGAAgAAAAhADj9If/WAAAAlAEAAAsAAAAAAAAAAAAAAAAALwEAAF9yZWxz&#10;Ly5yZWxzUEsBAi0AFAAGAAgAAAAhAFQoQFP1AQAA1AMAAA4AAAAAAAAAAAAAAAAALgIAAGRycy9l&#10;Mm9Eb2MueG1sUEsBAi0AFAAGAAgAAAAhAMftFf7aAAAABgEAAA8AAAAAAAAAAAAAAAAATwQAAGRy&#10;cy9kb3ducmV2LnhtbFBLBQYAAAAABAAEAPMAAABWBQAAAAA=&#10;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EE5B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DAF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7E686DC3" wp14:editId="0747C861">
                      <wp:simplePos x="0" y="0"/>
                      <wp:positionH relativeFrom="column">
                        <wp:posOffset>-57785</wp:posOffset>
                      </wp:positionH>
                      <wp:positionV relativeFrom="paragraph">
                        <wp:posOffset>8255</wp:posOffset>
                      </wp:positionV>
                      <wp:extent cx="0" cy="121285"/>
                      <wp:effectExtent l="95250" t="38100" r="57150" b="12065"/>
                      <wp:wrapNone/>
                      <wp:docPr id="29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128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55pt;margin-top:.65pt;width:0;height:9.55pt;flip:y;z-index:2518804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It5zwEAAO8DAAAOAAAAZHJzL2Uyb0RvYy54bWysU8uuEzEM3SPxD1H2dNqRQKXq9C56gQ2C&#10;CrjsczNOJyIvOabT/j1Oph0QDwkhNlEePsfn2M727uydOAFmG0MnV4ulFBB07G04dvLh0+tnayky&#10;qdArFwN08gJZ3u2ePtmOaQNtHKLrAQWThLwZUycHorRpmqwH8CovYoLAjyaiV8RHPDY9qpHZvWva&#10;5fJFM0bsE0YNOfPt/fQod5XfGND03pgMJFwnWRvVFev6WNZmt1WbI6o0WH2Vof5BhVc2cNKZ6l6R&#10;El/R/kLlrcaYo6GFjr6JxlgN1QO7WS1/cvNxUAmqFy5OTnOZ8v+j1e9OBxS272T7UoqgPPdoH0MA&#10;ooggWrEuJRpT3nDkPhzwesrpgMXv2aAXxtn0mbtfK8CexLkW+DIXGM4k9HSp+XbVrtr180LcTAyF&#10;KWGmNxC9KJtOZkJljwNVMZrFTOzq9DbTBLwBCtiFspKy7lXoBV0S21CIcbwmKe9NcTHprju6OJiw&#10;H8BwCVjflKMOH+wdipPisem/rGYWjiwQY52bQctq+4+ga2yBQR3IvwXO0TVjDDQDvQ0Rf5eVzjep&#10;Zoq/uZ68FtuPsb/ULtZy8FTVJlx/QBnbH88V/v2f7r4BAAD//wMAUEsDBBQABgAIAAAAIQB+jweg&#10;2gAAAAYBAAAPAAAAZHJzL2Rvd25yZXYueG1sTI5PT8JAEMXvJn6HzZh4gy1giJZuiSHxoEkNoAeO&#10;0+7QNnZnm+4C9ds7epHj+5P3ftl6dJ060xBazwZm0wQUceVty7WBz4+XySOoEJEtdp7JwDcFWOe3&#10;Nxmm1l94R+d9rJWMcEjRQBNjn2odqoYchqnviSU7+sFhFDnU2g54kXHX6XmSLLXDluWhwZ42DVVf&#10;+5MzUCzfN+XuWB8wbF/99s0WY7cojLm/G59XoCKN8b8Mv/iCDrkwlf7ENqjOwORpJk3xF6Ak/pOl&#10;gXnyADrP9DV+/gMAAP//AwBQSwECLQAUAAYACAAAACEAtoM4kv4AAADhAQAAEwAAAAAAAAAAAAAA&#10;AAAAAAAAW0NvbnRlbnRfVHlwZXNdLnhtbFBLAQItABQABgAIAAAAIQA4/SH/1gAAAJQBAAALAAAA&#10;AAAAAAAAAAAAAC8BAABfcmVscy8ucmVsc1BLAQItABQABgAIAAAAIQCH/It5zwEAAO8DAAAOAAAA&#10;AAAAAAAAAAAAAC4CAABkcnMvZTJvRG9jLnhtbFBLAQItABQABgAIAAAAIQB+jweg2gAAAAYBAAAP&#10;AAAAAAAAAAAAAAAAACkEAABkcnMvZG93bnJldi54bWxQSwUGAAAAAAQABADzAAAAMAUAAAAA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EE5B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SSVFHQAFVEVNEQGTEAAASTAIK</w:t>
            </w:r>
          </w:p>
          <w:p w:rsidR="00F34E38" w:rsidRPr="007974F2" w:rsidRDefault="00F34E38" w:rsidP="00EE5B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FETEASDLLK</w:t>
            </w:r>
          </w:p>
          <w:p w:rsidR="00F34E38" w:rsidRPr="007974F2" w:rsidRDefault="00F34E38" w:rsidP="00EE5B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KDILPSGSVDNTTK</w:t>
            </w:r>
          </w:p>
          <w:p w:rsidR="00F34E38" w:rsidRPr="007974F2" w:rsidRDefault="00F34E38" w:rsidP="00EE5B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EVATQVNSWVEK</w:t>
            </w:r>
          </w:p>
          <w:p w:rsidR="00F34E38" w:rsidRPr="007974F2" w:rsidRDefault="00F34E38" w:rsidP="00EE5B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STISSNPK</w:t>
            </w:r>
          </w:p>
          <w:p w:rsidR="00F34E38" w:rsidRPr="00790999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EE5B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0.35024</w:t>
            </w:r>
          </w:p>
          <w:p w:rsidR="00F34E38" w:rsidRPr="007974F2" w:rsidRDefault="00F34E38" w:rsidP="00EE5B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2.69353</w:t>
            </w:r>
          </w:p>
          <w:p w:rsidR="00F34E38" w:rsidRPr="007974F2" w:rsidRDefault="00F34E38" w:rsidP="00EE5B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7.85636</w:t>
            </w:r>
          </w:p>
          <w:p w:rsidR="00F34E38" w:rsidRPr="007974F2" w:rsidRDefault="00F34E38" w:rsidP="00EE5B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1.77361</w:t>
            </w:r>
          </w:p>
          <w:p w:rsidR="00F34E38" w:rsidRPr="007974F2" w:rsidRDefault="00F34E38" w:rsidP="00EE5BF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7.55644</w:t>
            </w:r>
          </w:p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meric alpha-amylase inhibitor (Fragment)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dicoccoides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4GFP2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82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B503B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B503B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206E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67DEF259" wp14:editId="6F043A9D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-8889</wp:posOffset>
                      </wp:positionV>
                      <wp:extent cx="0" cy="133349"/>
                      <wp:effectExtent l="95250" t="38100" r="57150" b="19685"/>
                      <wp:wrapNone/>
                      <wp:docPr id="33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3334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8pt;margin-top:-.7pt;width:0;height:10.5pt;flip:y;z-index:2518835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aXG0AEAAO8DAAAOAAAAZHJzL2Uyb0RvYy54bWysU8uOEzEQvCPxD5bvZPJAaIky2UMWuCCI&#10;YOHu9bQzFn6p3WSSv6ftSQYErLRCXCw/uqqrutub25N34giYbQytXMzmUkDQsbPh0Mov929f3EiR&#10;SYVOuRiglWfI8nb7/NlmSGtYxj66DlAwScjrIbWyJ0rrpsm6B6/yLCYI/GgiekV8xEPToRqY3btm&#10;OZ+/aoaIXcKoIWe+vRsf5bbyGwOaPhqTgYRrJWujumJdH8rabDdqfUCVeqsvMtQ/qPDKBk46Ud0p&#10;UuI72j+ovNUYczQ009E30RiroXpgN4v5b24+9ypB9cLFyWkqU/5/tPrDcY/Cdq1craQIynOPdjEE&#10;IIoIYiluSomGlNccuQt7vJxy2mPxezLohXE2feXu1wqwJ3GqBT5PBYYTCT1ear5drFarl68LcTMy&#10;FKaEmd5B9KJsWpkJlT30VMVoFjOyq+P7TCPwCihgF8pKyro3oRN0TmxDIcbhkqS8N8XFqLvu6Oxg&#10;xH4CwyVgfWOOOnywcyiOisem+7aYWDiyQIx1bgLNq+1HQZfYAoM6kE8FTtE1Yww0Ab0NEf+WlU5X&#10;qWaMv7oevRbbD7E71y7WcvBU1SZcfkAZ21/PFf7zn25/AAAA//8DAFBLAwQUAAYACAAAACEAO4bT&#10;MNsAAAAHAQAADwAAAGRycy9kb3ducmV2LnhtbEyOQUvDQBCF74L/YRnBW7upStA0myIFDwqRtnro&#10;cZKdJsHsbMhu2/jvHb3Y0/DmPd778tXkenWiMXSeDSzmCSji2tuOGwOfHy+zR1AhIlvsPZOBbwqw&#10;Kq6vcsysP/OWTrvYKCnhkKGBNsYh0zrULTkMcz8Qi3fwo8Mocmy0HfEs5a7Xd0mSaocdy0KLA61b&#10;qr92R2egTN/X1fbQ7DFsXv3mzZZTf18ac3szPS9BRZrifxh+8QUdCmGq/JFtUL2B2VMqSbmLB1Di&#10;/+lKcvLXRa4v+YsfAAAA//8DAFBLAQItABQABgAIAAAAIQC2gziS/gAAAOEBAAATAAAAAAAAAAAA&#10;AAAAAAAAAABbQ29udGVudF9UeXBlc10ueG1sUEsBAi0AFAAGAAgAAAAhADj9If/WAAAAlAEAAAsA&#10;AAAAAAAAAAAAAAAALwEAAF9yZWxzLy5yZWxzUEsBAi0AFAAGAAgAAAAhAFstpcbQAQAA7wMAAA4A&#10;AAAAAAAAAAAAAAAALgIAAGRycy9lMm9Eb2MueG1sUEsBAi0AFAAGAAgAAAAhADuG0zDbAAAABwEA&#10;AA8AAAAAAAAAAAAAAAAAKgQAAGRycy9kb3ducmV2LnhtbFBLBQYAAAAABAAEAPMAAAAyBQAAAAA=&#10;" strokecolor="black [3040]">
                      <v:stroke endarrow="open"/>
                    </v:shape>
                  </w:pict>
                </mc:Fallback>
              </mc:AlternateContent>
            </w:r>
            <w:r w:rsidRPr="000206E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104983A9" wp14:editId="6F4CB026">
                      <wp:simplePos x="0" y="0"/>
                      <wp:positionH relativeFrom="column">
                        <wp:posOffset>377190</wp:posOffset>
                      </wp:positionH>
                      <wp:positionV relativeFrom="paragraph">
                        <wp:posOffset>635</wp:posOffset>
                      </wp:positionV>
                      <wp:extent cx="0" cy="123825"/>
                      <wp:effectExtent l="95250" t="38100" r="57150" b="9525"/>
                      <wp:wrapNone/>
                      <wp:docPr id="31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38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29.7pt;margin-top:.05pt;width:0;height:9.75pt;flip:y;z-index:2518814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/bHzwEAAO8DAAAOAAAAZHJzL2Uyb0RvYy54bWysU8uuEzEM3SPxD1H2dNpegaqq07voBTYI&#10;Kl773IzTichLjum0f4+TmQ6Ih4QQmygPn+NzbGd3f/FOnAGzjaGVq8VSCgg6djacWvnp46tnGyky&#10;qdApFwO08gpZ3u+fPtkNaQvr2EfXAQomCXk7pFb2RGnbNFn34FVexASBH01Er4iPeGo6VAOze9es&#10;l8sXzRCxSxg15My3D+Oj3Fd+Y0DTO2MykHCtZG1UV6zrY1mb/U5tT6hSb/UkQ/2DCq9s4KQz1YMi&#10;Jb6i/YXKW40xR0MLHX0TjbEaqgd2s1r+5OZDrxJUL1ycnOYy5f9Hq9+ejyhs18q7lRRBee7RIYYA&#10;RBFBrMWmlGhIecuRh3DE6ZTTEYvfi0EvjLPpM3e/VoA9iUst8HUuMFxI6PFS8+1qfbdZPy/EzchQ&#10;mBJmeg3Ri7JpZSZU9tRTFaNZzMiuzm8yjcAboIBdKCsp616GTtA1sQ2FGIcpSXlviotRd93R1cGI&#10;fQ+GS8D6xhx1+ODgUJwVj033ZTWzcGSBGOvcDFpW238ETbEFBnUg/xY4R9eMMdAM9DZE/F1Wutyk&#10;mjH+5nr0Wmw/xu5au1jLwVNVmzD9gDK2P54r/Ps/3X8DAAD//wMAUEsDBBQABgAIAAAAIQCyVKJ1&#10;2QAAAAUBAAAPAAAAZHJzL2Rvd25yZXYueG1sTI7LTsMwEEX3SPyDNUjsqMMroiFOhSqxACmoLV10&#10;OYmnSUQ8jmK3DX/PlA0sz9yrOydfTK5XRxpD59nA7SwBRVx723FjYPv5evMEKkRki71nMvBNARbF&#10;5UWOmfUnXtNxExslIxwyNNDGOGRah7olh2HmB2LJ9n50GAXHRtsRTzLuen2XJKl22LF8aHGgZUv1&#10;1+bgDJTpx7Ja75sdhtWbX73bcurvS2Our6aXZ1CRpvhXhrO+qEMhTpU/sA2qN/A4f5Dm+a4k/aVK&#10;aJ6CLnL93774AQAA//8DAFBLAQItABQABgAIAAAAIQC2gziS/gAAAOEBAAATAAAAAAAAAAAAAAAA&#10;AAAAAABbQ29udGVudF9UeXBlc10ueG1sUEsBAi0AFAAGAAgAAAAhADj9If/WAAAAlAEAAAsAAAAA&#10;AAAAAAAAAAAALwEAAF9yZWxzLy5yZWxzUEsBAi0AFAAGAAgAAAAhAOmf9sfPAQAA7wMAAA4AAAAA&#10;AAAAAAAAAAAALgIAAGRycy9lMm9Eb2MueG1sUEsBAi0AFAAGAAgAAAAhALJUonXZAAAABQEAAA8A&#10;AAAAAAAAAAAAAAAAKQQAAGRycy9kb3ducmV2LnhtbFBLBQYAAAAABAAEAPMAAAAvBQAAAAA=&#10;" strokecolor="black [3040]">
                      <v:stroke endarrow="open"/>
                    </v:shape>
                  </w:pict>
                </mc:Fallback>
              </mc:AlternateContent>
            </w:r>
            <w:r w:rsidRPr="000206E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6C0EA620" wp14:editId="0908114A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1007110</wp:posOffset>
                      </wp:positionV>
                      <wp:extent cx="0" cy="123825"/>
                      <wp:effectExtent l="95250" t="38100" r="57150" b="9525"/>
                      <wp:wrapNone/>
                      <wp:docPr id="30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38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05pt;margin-top:79.3pt;width:0;height:9.75pt;flip:y;z-index:2518824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MVNVzwEAAO8DAAAOAAAAZHJzL2Uyb0RvYy54bWysU8uuEzEM3SPxD1H2dNpegaqq07voBTYI&#10;Kl773IzTichLjum0f4+TmQ6Ih4QQmygPn2OfY2d3f/FOnAGzjaGVq8VSCgg6djacWvnp46tnGyky&#10;qdApFwO08gpZ3u+fPtkNaQvr2EfXAQomCXk7pFb2RGnbNFn34FVexASBH01Er4iPeGo6VAOze9es&#10;l8sXzRCxSxg15My3D+Oj3Fd+Y0DTO2MykHCt5NqorljXx7I2+53anlCl3uqpDPUPVXhlAyedqR4U&#10;KfEV7S9U3mqMORpa6OibaIzVUDWwmtXyJzUfepWgamFzcpptyv+PVr89H1HYrpV3bE9Qnnt0iCEA&#10;UUQQa7EpFg0pbznyEI44nXI6YtF7MeiFcTZ95u5XB1iTuFSDr7PBcCGhx0vNt6v13Wb9vBA3I0Nh&#10;SpjpNUQvyqaVmVDZU0+1GM3FjOzq/CbTCLwBCtiFspKy7mXoBF0Ty1CIcZiSlPemqBjrrju6Ohix&#10;78GwBVzfmKMOHxwcirPisem+rGYWjiwQY52bQcsq+4+gKbbAoA7k3wLn6JoxBpqB3oaIv8tKl1up&#10;Zoy/qR61FtmPsbvWLlY7eKpqE6YfUMb2x3OFf/+n+28AAAD//wMAUEsDBBQABgAIAAAAIQBYh0/M&#10;3AAAAAkBAAAPAAAAZHJzL2Rvd25yZXYueG1sTI9BS8NAEIXvgv9hGcFbu6liDDGbIgUPCpG2evA4&#10;yU6TYHY2ZLdt/PeOXvQ433u8ea9Yz25QJ5pC79nAapmAIm687bk18P72tMhAhYhscfBMBr4owLq8&#10;vCgwt/7MOzrtY6skhEOOBroYx1zr0HTkMCz9SCzawU8Oo5xTq+2EZwl3g75JklQ77Fk+dDjSpqPm&#10;c390Bqr0dVPvDu0Hhu2z377Yah5uK2Our+bHB1CR5vhnhp/6Uh1K6VT7I9ugBgOLbCVO4XdZCkoM&#10;v6AWcC+KLgv9f0H5DQAA//8DAFBLAQItABQABgAIAAAAIQC2gziS/gAAAOEBAAATAAAAAAAAAAAA&#10;AAAAAAAAAABbQ29udGVudF9UeXBlc10ueG1sUEsBAi0AFAAGAAgAAAAhADj9If/WAAAAlAEAAAsA&#10;AAAAAAAAAAAAAAAALwEAAF9yZWxzLy5yZWxzUEsBAi0AFAAGAAgAAAAhAHUxU1XPAQAA7wMAAA4A&#10;AAAAAAAAAAAAAAAALgIAAGRycy9lMm9Eb2MueG1sUEsBAi0AFAAGAAgAAAAhAFiHT8zcAAAACQEA&#10;AA8AAAAAAAAAAAAAAAAAKQQAAGRycy9kb3ducmV2LnhtbFBLBQYAAAAABAAEAPMAAAAyBQAAAAA=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9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B503B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B503B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GPWmcYPGQAFQVPALPGcRPLLK</w:t>
            </w:r>
          </w:p>
          <w:p w:rsidR="00F34E38" w:rsidRPr="007974F2" w:rsidRDefault="00F34E38" w:rsidP="00B503B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PIVVDASGDGAYVcK</w:t>
            </w:r>
          </w:p>
          <w:p w:rsidR="00F34E38" w:rsidRPr="007974F2" w:rsidRDefault="00F34E38" w:rsidP="00B503B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QcNGSQVPEAVLR</w:t>
            </w:r>
          </w:p>
          <w:p w:rsidR="00F34E38" w:rsidRPr="007974F2" w:rsidRDefault="00F34E38" w:rsidP="00B503B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ccQQLADISEWcR</w:t>
            </w:r>
          </w:p>
          <w:p w:rsidR="00F34E38" w:rsidRPr="007974F2" w:rsidRDefault="00F34E38" w:rsidP="00B503B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PIVVDASGDGAYVcKDVAAYPDA</w:t>
            </w:r>
          </w:p>
          <w:p w:rsidR="00F34E38" w:rsidRPr="007974F2" w:rsidRDefault="00F34E38" w:rsidP="00B503B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HGVSEGQAGTGAFPScR</w:t>
            </w:r>
          </w:p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B503B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6.39297</w:t>
            </w:r>
          </w:p>
          <w:p w:rsidR="00F34E38" w:rsidRPr="007974F2" w:rsidRDefault="00F34E38" w:rsidP="00B503B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3.834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F34E38" w:rsidRPr="007974F2" w:rsidRDefault="00F34E38" w:rsidP="00B503B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0.79924</w:t>
            </w:r>
          </w:p>
          <w:p w:rsidR="00F34E38" w:rsidRPr="007974F2" w:rsidRDefault="00F34E38" w:rsidP="00B503B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0.740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F34E38" w:rsidRPr="007974F2" w:rsidRDefault="00F34E38" w:rsidP="00B503B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6.18496</w:t>
            </w:r>
          </w:p>
          <w:p w:rsidR="00F34E38" w:rsidRPr="007974F2" w:rsidRDefault="00F34E38" w:rsidP="00B503B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6.811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F34E38" w:rsidRPr="007974F2" w:rsidTr="00AC7FEC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pha-amylase/trypsin inhibitor CM3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aestivum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7314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209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BC2CE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BC2CE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BC2CE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06E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908096" behindDoc="0" locked="0" layoutInCell="1" allowOverlap="1" wp14:anchorId="158BFA82" wp14:editId="361610AA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3810</wp:posOffset>
                      </wp:positionV>
                      <wp:extent cx="0" cy="123825"/>
                      <wp:effectExtent l="95250" t="38100" r="57150" b="9525"/>
                      <wp:wrapNone/>
                      <wp:docPr id="53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38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5pt;margin-top:.3pt;width:0;height:9.75pt;flip:y;z-index:2519080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0KRC0QEAAO8DAAAOAAAAZHJzL2Uyb0RvYy54bWysU8uOEzEQvCPxD5bvZJKsFkVRJnvIAhcE&#10;EbDcvZ52xsIvtZtM8ve0PcmAeEirFRfLj67qqu725u7knTgCZhtDKxezuRQQdOxsOLTy4cvbVysp&#10;MqnQKRcDtPIMWd5tX77YDGkNy9hH1wEKJgl5PaRW9kRp3TRZ9+BVnsUEgR9NRK+Ij3hoOlQDs3vX&#10;LOfz180QsUsYNeTMt/fjo9xWfmNA00djMpBwrWRtVFes62NZm+1GrQ+oUm/1RYZ6hgqvbOCkE9W9&#10;IiW+o/2DyluNMUdDMx19E42xGqoHdrOY/+bmc68SVC9cnJymMuX/R6s/HPcobNfK2xspgvLco10M&#10;AYgigliKVSnRkPKaI3dhj5dTTnssfk8GvTDOpq/c/VoB9iROtcDnqcBwIqHHS823i+XNanlbiJuR&#10;oTAlzPQOohdl08pMqOyhpypGs5iRXR3fZxqBV0ABu1BWUta9CZ2gc2IbCjEOlyTlvSkuRt11R2cH&#10;I/YTGC4B6xtz1OGDnUNxVDw23bfFxMKRBWKscxNoXm3/E3SJLTCoA/lU4BRdM8ZAE9DbEPFvWel0&#10;lWrG+Kvr0Wux/Ri7c+1iLQdPVW3C5QeUsf31XOE//+n2BwAAAP//AwBQSwMEFAAGAAgAAAAhAF7D&#10;hbHbAAAABwEAAA8AAABkcnMvZG93bnJldi54bWxMj0FLw0AUhO+C/2F5grd2NxWCxGxKKXhQiLTV&#10;g8eX7GsSuvs2ZLdt/PeueNDjMMPMN+V6dlZcaAqDZw3ZUoEgbr0ZuNPw8f68eAQRIrJB65k0fFGA&#10;dXV7U2Jh/JX3dDnETqQSDgVq6GMcCylD25PDsPQjcfKOfnIYk5w6aSa8pnJn5UqpXDocOC30ONK2&#10;p/Z0ODsNdf62bfbH7hPD7sXvXk0924da6/u7efMEItIc/8Lwg5/QoUpMjT+zCcJqWGQqfYkachDJ&#10;/pWNhpXKQFal/M9ffQMAAP//AwBQSwECLQAUAAYACAAAACEAtoM4kv4AAADhAQAAEwAAAAAAAAAA&#10;AAAAAAAAAAAAW0NvbnRlbnRfVHlwZXNdLnhtbFBLAQItABQABgAIAAAAIQA4/SH/1gAAAJQBAAAL&#10;AAAAAAAAAAAAAAAAAC8BAABfcmVscy8ucmVsc1BLAQItABQABgAIAAAAIQDV0KRC0QEAAO8DAAAO&#10;AAAAAAAAAAAAAAAAAC4CAABkcnMvZTJvRG9jLnhtbFBLAQItABQABgAIAAAAIQBew4Wx2wAAAAcB&#10;AAAPAAAAAAAAAAAAAAAAACsEAABkcnMvZG93bnJldi54bWxQSwUGAAAAAAQABADzAAAAMwUAAAAA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BC2CE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FIALPVPSQPVDPR</w:t>
            </w:r>
          </w:p>
          <w:p w:rsidR="00F34E38" w:rsidRPr="007974F2" w:rsidRDefault="00F34E38" w:rsidP="00BC2CE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EWmTSASIYSPGKPYLAK</w:t>
            </w:r>
          </w:p>
          <w:p w:rsidR="00F34E38" w:rsidRPr="007974F2" w:rsidRDefault="00F34E38" w:rsidP="00BC2CE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NVGESGLIDLPGcPR</w:t>
            </w:r>
          </w:p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BC2CE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8.92375</w:t>
            </w:r>
          </w:p>
          <w:p w:rsidR="00F34E38" w:rsidRPr="007974F2" w:rsidRDefault="00F34E38" w:rsidP="00BC2CE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5.14267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34E38" w:rsidRPr="007974F2" w:rsidRDefault="00F34E38" w:rsidP="006471A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7.838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48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9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cilin-like antimicrobial peptides 2-2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urartu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5DXK9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395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DC321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DC321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DC321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DC321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GGDHGQEGVEcK</w:t>
            </w:r>
          </w:p>
          <w:p w:rsidR="00F34E38" w:rsidRPr="007974F2" w:rsidRDefault="00F34E38" w:rsidP="00DC321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KEGDVFVVPR</w:t>
            </w:r>
          </w:p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DC321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8.62876</w:t>
            </w:r>
          </w:p>
          <w:p w:rsidR="00F34E38" w:rsidRPr="007974F2" w:rsidRDefault="00F34E38" w:rsidP="00DC321D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4.70188</w:t>
            </w:r>
          </w:p>
        </w:tc>
      </w:tr>
      <w:tr w:rsidR="00F34E38" w:rsidRPr="007974F2" w:rsidTr="00AC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cilin-like antimicrobial peptides 2-2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urartu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5E0G5</w:t>
            </w:r>
          </w:p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4351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134977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134977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06E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910144" behindDoc="0" locked="0" layoutInCell="1" allowOverlap="1" wp14:anchorId="1BEEC9D6" wp14:editId="32C1D4B6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-5715</wp:posOffset>
                      </wp:positionV>
                      <wp:extent cx="0" cy="123825"/>
                      <wp:effectExtent l="95250" t="38100" r="57150" b="9525"/>
                      <wp:wrapNone/>
                      <wp:docPr id="8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38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8pt;margin-top:-.45pt;width:0;height:9.75pt;flip:y;z-index:251910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rRykzgEAAO4DAAAOAAAAZHJzL2Uyb0RvYy54bWysU8uuEzEM3SPxD1H2dNoiUFV1ehe9wAZB&#10;BVz2uRmnE5GXHNNp/x4nMx0QDwkhNlEePsfn2M7u7uKdOANmG0MrV4ulFBB07Gw4tfLh0+tnGyky&#10;qdApFwO08gpZ3u2fPtkNaQvr2EfXAQomCXk7pFb2RGnbNFn34FVexASBH01Er4iPeGo6VAOze9es&#10;l8uXzRCxSxg15My39+Oj3Fd+Y0DTe2MykHCtZG1UV6zrY1mb/U5tT6hSb/UkQ/2DCq9s4KQz1b0i&#10;Jb6i/YXKW40xR0MLHX0TjbEaqgd2s1r+5OZjrxJUL1ycnOYy5f9Hq9+djyhs10puVFCeW3SIIQBR&#10;RBBrsSkVGlLecuAhHHE65XTEYvdi0AvjbPrMza8FYEviUut7nesLFxJ6vNR8u1o/36xfFOJmZChM&#10;CTO9gehF2bQyEyp76qmK0SxmZFfnt5lG4A1QwC6UlZR1r0In6JrYhkKMw5SkvDfFxai77ujqYMR+&#10;AMMVYH1jjjp7cHAozoqnpvuymlk4skCMdW4GLavtP4Km2AKDOo9/C5yja8YYaAZ6GyL+LitdblLN&#10;GH9zPXotth9jd61drOXgoapNmD5AmdofzxX+/ZvuvwEAAP//AwBQSwMEFAAGAAgAAAAhAGEKVBbZ&#10;AAAABgEAAA8AAABkcnMvZG93bnJldi54bWxMjkFLw0AQhe+C/2EZwVu7USHUNJsiBQ8KkbZ68DjJ&#10;TpPQ7GzIbtv47516safh8T7efPlqcr060Rg6zwYe5gko4trbjhsDX5+vswWoEJEt9p7JwA8FWBW3&#10;Nzlm1p95S6ddbJSMcMjQQBvjkGkd6pYchrkfiKXb+9FhlDg22o54lnHX68ckSbXDjuVDiwOtW6oP&#10;u6MzUKYf62q7b74xbN785t2WU/9UGnN/N70sQUWa4j8MF31Rh0KcKn9kG1RvYPacCnm5oKT+i5Vg&#10;ixR0ketr/eIXAAD//wMAUEsBAi0AFAAGAAgAAAAhALaDOJL+AAAA4QEAABMAAAAAAAAAAAAAAAAA&#10;AAAAAFtDb250ZW50X1R5cGVzXS54bWxQSwECLQAUAAYACAAAACEAOP0h/9YAAACUAQAACwAAAAAA&#10;AAAAAAAAAAAvAQAAX3JlbHMvLnJlbHNQSwECLQAUAAYACAAAACEA9K0cpM4BAADuAwAADgAAAAAA&#10;AAAAAAAAAAAuAgAAZHJzL2Uyb0RvYy54bWxQSwECLQAUAAYACAAAACEAYQpUFtkAAAAGAQAADwAA&#10;AAAAAAAAAAAAAAAoBAAAZHJzL2Rvd25yZXYueG1sUEsFBgAAAAAEAAQA8wAAAC4FAAAAAA==&#10;" strokecolor="black [3040]">
                      <v:stroke endarrow="open"/>
                    </v:shape>
                  </w:pict>
                </mc:Fallback>
              </mc:AlternateContent>
            </w:r>
            <w:r w:rsidRPr="000206E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909120" behindDoc="0" locked="0" layoutInCell="1" allowOverlap="1" wp14:anchorId="510A05E9" wp14:editId="0891938A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861060</wp:posOffset>
                      </wp:positionV>
                      <wp:extent cx="0" cy="123825"/>
                      <wp:effectExtent l="95250" t="38100" r="57150" b="9525"/>
                      <wp:wrapNone/>
                      <wp:docPr id="6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38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8pt;margin-top:67.8pt;width:0;height:9.75pt;flip:y;z-index:2519091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ygzzgEAAO4DAAAOAAAAZHJzL2Uyb0RvYy54bWysU8uuEzEM3SPxD1H2dNoirqqq07voBTYI&#10;Kl773IzTichLjum0f4+TmQ6Ih4QQmygPn+NzbGd3f/FOnAGzjaGVq8VSCgg6djacWvnp46tnGyky&#10;qdApFwO08gpZ3u+fPtkNaQvr2EfXAQomCXk7pFb2RGnbNFn34FVexASBH01Er4iPeGo6VAOze9es&#10;l8u7ZojYJYwacubbh/FR7iu/MaDpnTEZSLhWsjaqK9b1sazNfqe2J1Spt3qSof5BhVc2cNKZ6kGR&#10;El/R/kLlrcaYo6GFjr6JxlgN1QO7WS1/cvOhVwmqFy5OTnOZ8v+j1W/PRxS2a+WdFEF5btEhhgBE&#10;EUGsxaZUaEh5y4GHcMTplNMRi92LQS+Ms+kzN78WgC2JS63vda4vXEjo8VLz7Wr9fLN+UYibkaEw&#10;Jcz0GqIXZdPKTKjsqacqRrOYkV2d32QagTdAAbtQVlLWvQydoGtiGwoxDlOS8t4UF6PuuqOrgxH7&#10;HgxXgPWNOerswcGhOCuemu7LambhyAIx1rkZtKy2/wiaYgsM6jz+LXCOrhljoBnobYj4u6x0uUk1&#10;Y/zN9ei12H6M3bV2sZaDh6o2YfoAZWp/PFf492+6/wYAAP//AwBQSwMEFAAGAAgAAAAhABoIyPPe&#10;AAAACQEAAA8AAABkcnMvZG93bnJldi54bWxMj0FPwzAMhe9I/IfISNy2dEytoGs6oUkcQCraBocd&#10;08ZrKxKnarKt/HsMF3az33t6/lysJ2fFGcfQe1KwmCcgkBpvemoVfH68zB5BhKjJaOsJFXxjgHV5&#10;e1Po3PgL7fC8j63gEgq5VtDFOORShqZDp8PcD0jsHf3odOR1bKUZ9YXLnZUPSZJJp3viC50ecNNh&#10;87U/OQVV9r6pd8f2oMP21W/fTDXZZaXU/d30vAIRcYr/YfjFZ3Qoman2JzJBWAWzp4yTrC9THjjw&#10;J9QspOkCZFnI6w/KHwAAAP//AwBQSwECLQAUAAYACAAAACEAtoM4kv4AAADhAQAAEwAAAAAAAAAA&#10;AAAAAAAAAAAAW0NvbnRlbnRfVHlwZXNdLnhtbFBLAQItABQABgAIAAAAIQA4/SH/1gAAAJQBAAAL&#10;AAAAAAAAAAAAAAAAAC8BAABfcmVscy8ucmVsc1BLAQItABQABgAIAAAAIQBYJygzzgEAAO4DAAAO&#10;AAAAAAAAAAAAAAAAAC4CAABkcnMvZTJvRG9jLnhtbFBLAQItABQABgAIAAAAIQAaCMjz3gAAAAkB&#10;AAAPAAAAAAAAAAAAAAAAACgEAABkcnMvZG93bnJldi54bWxQSwUGAAAAAAQABADzAAAAMwUAAAAA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134977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134977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FVPQYIDSNLILFVQR</w:t>
            </w:r>
          </w:p>
          <w:p w:rsidR="00F34E38" w:rsidRPr="007974F2" w:rsidRDefault="00F34E38" w:rsidP="00134977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IIcSIDASDSAGFAPYQSFYLGGGGK</w:t>
            </w:r>
          </w:p>
          <w:p w:rsidR="00F34E38" w:rsidRPr="007974F2" w:rsidRDefault="00F34E38" w:rsidP="00134977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FLLDKVEK</w:t>
            </w:r>
          </w:p>
          <w:p w:rsidR="00F34E38" w:rsidRPr="007974F2" w:rsidRDefault="00F34E38" w:rsidP="00134977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ESEGGSVHVVR</w:t>
            </w:r>
          </w:p>
          <w:p w:rsidR="00F34E38" w:rsidRPr="007974F2" w:rsidRDefault="00F34E38" w:rsidP="00134977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LmHIGFITmEPK</w:t>
            </w:r>
          </w:p>
          <w:p w:rsidR="00F34E38" w:rsidRPr="00790999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6.19571</w:t>
            </w:r>
          </w:p>
          <w:p w:rsidR="00F34E38" w:rsidRPr="007974F2" w:rsidRDefault="00F34E38" w:rsidP="00134977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1.3976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F34E38" w:rsidRPr="007974F2" w:rsidRDefault="00F34E38" w:rsidP="00134977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1.68730</w:t>
            </w:r>
          </w:p>
          <w:p w:rsidR="00F34E38" w:rsidRPr="007974F2" w:rsidRDefault="00F34E38" w:rsidP="00134977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3.71062</w:t>
            </w:r>
          </w:p>
          <w:p w:rsidR="00F34E38" w:rsidRPr="007974F2" w:rsidRDefault="00F34E38" w:rsidP="00134977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4.79123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cilin-like antimicrobial peptides 2-2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urartu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5E0G4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4351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1C761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1C761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1C761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06E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911168" behindDoc="0" locked="0" layoutInCell="1" allowOverlap="1" wp14:anchorId="56A6EEA6" wp14:editId="5D1E438D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-5080</wp:posOffset>
                      </wp:positionV>
                      <wp:extent cx="0" cy="123825"/>
                      <wp:effectExtent l="95250" t="38100" r="57150" b="9525"/>
                      <wp:wrapNone/>
                      <wp:docPr id="58" name="Connettore 2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238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58" o:spid="_x0000_s1026" type="#_x0000_t32" style="position:absolute;margin-left:-4.9pt;margin-top:-.4pt;width:0;height:9.75pt;flip:y;z-index:2519111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EiP0AEAAPADAAAOAAAAZHJzL2Uyb0RvYy54bWysU0uPEzEMviPxH6Lc6bRFi1ZVp3voAhcE&#10;Fa97NuN0IvKSYzrtv8fJTAfEQ0KrvViJ4++zP9vZ3p29EyfAbGNo5WqxlAKCjp0Nx1Z++fzmxa0U&#10;mVTolIsBWnmBLO92z59th7SBdeyj6wAFk4S8GVIre6K0aZqse/AqL2KCwI8molfEVzw2HaqB2b1r&#10;1svlq2aI2CWMGnJm7/34KHeV3xjQ9MGYDCRcK7k2qharfSi22W3V5ogq9VZPZahHVOGVDZx0prpX&#10;pMR3tH9Qeasx5mhooaNvojFWQ9XAalbL39R86lWCqoWbk9Pcpvx0tPr96YDCdq284UkF5XlG+xgC&#10;EEUEsRbs5h4NKW84dB8OON1yOmARfDbohXE2feXx1xawKHGuHb7MHYYzCT06NXtX65e365tC3IwM&#10;hSlhprcQvSiHVmZCZY891Wo0VzOyq9O7TCPwCihgF4olZd3r0Am6JNahEOMwJSnvTVEx1l1PdHEw&#10;Yj+C4R5wfWOOun2wdyhOivem+7aaWTiyQIx1bgYtq+x/gqbYAoO6kf8LnKNrxhhoBnobIv4tK52v&#10;pZox/qp61FpkP8TuUqdY28FrVYcwfYGyt7/eK/znR939AAAA//8DAFBLAwQUAAYACAAAACEA7TQf&#10;CdkAAAAGAQAADwAAAGRycy9kb3ducmV2LnhtbEyOQUvDQBSE74L/YXmCt3ajQq0xmyIFDwqRtnrw&#10;+JJ9TYK7b0N228Z/79NLPQ3DDDNfsZq8U0caYx/YwM08A0XcBNtza+Dj/Xm2BBUTskUXmAx8U4RV&#10;eXlRYG7Dibd03KVWyQjHHA10KQ251rHpyGOch4FYsn0YPSaxY6vtiCcZ907fZtlCe+xZHjocaN1R&#10;87U7eAPV4m1db/ftJ8bNS9i82mpyd5Ux11fT0yOoRFM6l+EXX9ChFKY6HNhG5QzMHoQ8iYpI/Gdr&#10;qS3vQZeF/o9f/gAAAP//AwBQSwECLQAUAAYACAAAACEAtoM4kv4AAADhAQAAEwAAAAAAAAAAAAAA&#10;AAAAAAAAW0NvbnRlbnRfVHlwZXNdLnhtbFBLAQItABQABgAIAAAAIQA4/SH/1gAAAJQBAAALAAAA&#10;AAAAAAAAAAAAAC8BAABfcmVscy8ucmVsc1BLAQItABQABgAIAAAAIQAHSEiP0AEAAPADAAAOAAAA&#10;AAAAAAAAAAAAAC4CAABkcnMvZTJvRG9jLnhtbFBLAQItABQABgAIAAAAIQDtNB8J2QAAAAYBAAAP&#10;AAAAAAAAAAAAAAAAACoEAABkcnMvZG93bnJldi54bWxQSwUGAAAAAAQABADzAAAAMAUAAAAA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1C761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FVPQYIDSNLILFVQR</w:t>
            </w:r>
          </w:p>
          <w:p w:rsidR="00F34E38" w:rsidRPr="007974F2" w:rsidRDefault="00F34E38" w:rsidP="001C761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FLLDKVEK</w:t>
            </w:r>
          </w:p>
          <w:p w:rsidR="00F34E38" w:rsidRPr="007974F2" w:rsidRDefault="00F34E38" w:rsidP="001C761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ESEGGSVHVVR</w:t>
            </w:r>
          </w:p>
          <w:p w:rsidR="00F34E38" w:rsidRPr="007974F2" w:rsidRDefault="00F34E38" w:rsidP="001C761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LmHIGFITmEPK</w:t>
            </w:r>
          </w:p>
          <w:p w:rsidR="00F34E38" w:rsidRPr="007974F2" w:rsidRDefault="00F34E38" w:rsidP="001C761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TSVLAGFEPK</w:t>
            </w:r>
          </w:p>
          <w:p w:rsidR="00F34E38" w:rsidRPr="00790999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1C761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6.19571</w:t>
            </w:r>
          </w:p>
          <w:p w:rsidR="00F34E38" w:rsidRPr="007974F2" w:rsidRDefault="00F34E38" w:rsidP="001C761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1.68730</w:t>
            </w:r>
          </w:p>
          <w:p w:rsidR="00F34E38" w:rsidRPr="007974F2" w:rsidRDefault="00F34E38" w:rsidP="001C761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3.71062</w:t>
            </w:r>
          </w:p>
          <w:p w:rsidR="00F34E38" w:rsidRPr="007974F2" w:rsidRDefault="00F34E38" w:rsidP="001C761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4.79123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34E38" w:rsidRPr="007974F2" w:rsidRDefault="00F34E38" w:rsidP="001C7616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6.62493</w:t>
            </w:r>
          </w:p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Default="00F34E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34E38" w:rsidRDefault="00F34E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F34E38" w:rsidRPr="007974F2" w:rsidRDefault="00F34E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ase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448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5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39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5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asome subunit alpha type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achypodium distachyon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1IBV9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796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F732B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06E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912192" behindDoc="0" locked="0" layoutInCell="1" allowOverlap="1" wp14:anchorId="09CE13E8" wp14:editId="41DE5DB5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699770</wp:posOffset>
                      </wp:positionV>
                      <wp:extent cx="0" cy="152400"/>
                      <wp:effectExtent l="95250" t="0" r="57150" b="57150"/>
                      <wp:wrapNone/>
                      <wp:docPr id="59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24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12pt;margin-top:55.1pt;width:0;height:12pt;z-index:2519121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ahsywEAAOUDAAAOAAAAZHJzL2Uyb0RvYy54bWysU9uO0zAQfUfiHyy/06QVi5aq6T50gRcE&#10;FSwf4HXGjYVvGg9N+/eMnTaLuEgI8TLxZc7MOceTzd3JO3EEzDaGTi4XrRQQdOxtOHTyy8PbF7dS&#10;ZFKhVy4G6OQZsrzbPn+2GdMaVnGIrgcUXCTk9Zg6ORClddNkPYBXeRETBL40Eb0i3uKh6VGNXN27&#10;ZtW2r5oxYp8wasiZT++nS7mt9Y0BTR+NyUDCdZK5UY1Y42OJzXaj1gdUabD6QkP9AwuvbOCmc6l7&#10;RUp8Q/tLKW81xhwNLXT0TTTGaqgaWM2y/UnN50ElqFrYnJxmm/L/K6s/HPcobN/Jm9dSBOX5jXYx&#10;BCCKCGIlbotFY8prztyFPV52Oe2x6D0Z9OXLSsSp2nqebYUTCT0daj5d3qxettXx5gmXMNM7iF6U&#10;RSczobKHgSoFzRSW1VV1fJ+JOzPwCihNXSiRlHVvQi/onJi8Qoxj4cy55b4p3Ce2dUVnBxP2ExgW&#10;zvymHnXkYOdQHBUPS/91OVfhzAIx1rkZ1FZifwRdcgsM6hj+LXDOrh1joBnobYj4u650ulI1U/5V&#10;9aS1yH6M/bm+XbWDZ6n6c5n7Mqw/7iv86e/cfgcAAP//AwBQSwMEFAAGAAgAAAAhAPhWdCfdAAAA&#10;CQEAAA8AAABkcnMvZG93bnJldi54bWxMj8FOwzAQRO9I/IO1SNyo01AqlMapAClCQlxa4NCbG2/j&#10;qPY6it00/D0LF3rc2dHMm3I9eSdGHGIXSMF8loFAaoLpqFXw+VHfPYKISZPRLhAq+MYI6+r6qtSF&#10;CWfa4LhNreAQioVWYFPqCyljY9HrOAs9Ev8OYfA68Tm00gz6zOHeyTzLltLrjrjB6h5fLDbH7ckr&#10;qPH12C0d7jbTrrV+fKjf356/lLq9mZ5WIBJO6d8Mv/iMDhUz7cOJTBROQb7gKYn1eZaDYMOfsGfh&#10;fpGDrEp5uaD6AQAA//8DAFBLAQItABQABgAIAAAAIQC2gziS/gAAAOEBAAATAAAAAAAAAAAAAAAA&#10;AAAAAABbQ29udGVudF9UeXBlc10ueG1sUEsBAi0AFAAGAAgAAAAhADj9If/WAAAAlAEAAAsAAAAA&#10;AAAAAAAAAAAALwEAAF9yZWxzLy5yZWxzUEsBAi0AFAAGAAgAAAAhAKSxqGzLAQAA5QMAAA4AAAAA&#10;AAAAAAAAAAAALgIAAGRycy9lMm9Eb2MueG1sUEsBAi0AFAAGAAgAAAAhAPhWdCfdAAAACQEAAA8A&#10;AAAAAAAAAAAAAAAAJQQAAGRycy9kb3ducmV2LnhtbFBLBQYAAAAABAAEAPMAAAAvBQAAAAA=&#10;" strokecolor="black [3040]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F732B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06E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913216" behindDoc="0" locked="0" layoutInCell="1" allowOverlap="1" wp14:anchorId="0ABDCBF6" wp14:editId="2E4662BA">
                      <wp:simplePos x="0" y="0"/>
                      <wp:positionH relativeFrom="column">
                        <wp:posOffset>-46990</wp:posOffset>
                      </wp:positionH>
                      <wp:positionV relativeFrom="paragraph">
                        <wp:posOffset>4445</wp:posOffset>
                      </wp:positionV>
                      <wp:extent cx="0" cy="152400"/>
                      <wp:effectExtent l="95250" t="0" r="57150" b="57150"/>
                      <wp:wrapNone/>
                      <wp:docPr id="61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24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3.7pt;margin-top:.35pt;width:0;height:12pt;z-index:2519132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Iw3MywEAAOUDAAAOAAAAZHJzL2Uyb0RvYy54bWysU9uO0zAQfUfiHyy/0yQVrFZV033oAi8I&#10;Ki4f4HXGjYVvGg9N+/eMnW4WcZEQ4mXiy5yZc44n27uzd+IEmG0MvexWrRQQdBxsOPbyy+c3L26l&#10;yKTCoFwM0MsLZHm3e/5sO6UNrOMY3QAouEjImyn1ciRKm6bJegSv8iomCHxpInpFvMVjM6CauLp3&#10;zbptb5op4pAwasiZT+/nS7mr9Y0BTR+MyUDC9ZK5UY1Y40OJzW6rNkdUabT6SkP9AwuvbOCmS6l7&#10;RUp8Q/tLKW81xhwNrXT0TTTGaqgaWE3X/qTm06gSVC1sTk6LTfn/ldXvTwcUdujlTSdFUJ7faB9D&#10;AKKIINbitlg0pbzhzH044HWX0wGL3rNBX76sRJyrrZfFVjiT0POh5tPu1fplWx1vnnAJM72F6EVZ&#10;9DITKnscqVLQTKGrrqrTu0zcmYGPgNLUhRJJWfc6DIIuickrxDgVzpxb7pvCfWZbV3RxMGM/gmHh&#10;zG/uUUcO9g7FSfGwDF+7pQpnFoixzi2gthL7I+iaW2BQx/BvgUt27RgDLUBvQ8TfdaXzI1Uz5z+q&#10;nrUW2Q9xuNS3q3bwLFV/rnNfhvXHfYU//Z277wAAAP//AwBQSwMEFAAGAAgAAAAhAK+WTB/aAAAA&#10;BQEAAA8AAABkcnMvZG93bnJldi54bWxMjsFOwzAQRO9I/IO1SNxah6o0VZpNBUgREuLSAofe3HiJ&#10;o9rrKHbT8PcYLnAczejNK7eTs2KkIXSeEe7mGQjixuuOW4T3t3q2BhGiYq2sZ0L4ogDb6vqqVIX2&#10;F97RuI+tSBAOhUIwMfaFlKEx5FSY+544dZ9+cCqmOLRSD+qS4M7KRZatpFMdpwejenoy1Jz2Z4dQ&#10;0/OpW1k67KZDa9x4X7++PH4g3t5MDxsQkab4N4Yf/aQOVXI6+jPrICzCLF+mJUIOIrW/6YiwWOYg&#10;q1L+t6++AQAA//8DAFBLAQItABQABgAIAAAAIQC2gziS/gAAAOEBAAATAAAAAAAAAAAAAAAAAAAA&#10;AABbQ29udGVudF9UeXBlc10ueG1sUEsBAi0AFAAGAAgAAAAhADj9If/WAAAAlAEAAAsAAAAAAAAA&#10;AAAAAAAALwEAAF9yZWxzLy5yZWxzUEsBAi0AFAAGAAgAAAAhADojDczLAQAA5QMAAA4AAAAAAAAA&#10;AAAAAAAALgIAAGRycy9lMm9Eb2MueG1sUEsBAi0AFAAGAAgAAAAhAK+WTB/aAAAABQEAAA8AAAAA&#10;AAAAAAAAAAAAJQQAAGRycy9kb3ducmV2LnhtbFBLBQYAAAAABAAEAPMAAAAsBQAAAAA=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9A7A43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06E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915264" behindDoc="0" locked="0" layoutInCell="1" allowOverlap="1" wp14:anchorId="5D46428D" wp14:editId="6B73F1EA">
                      <wp:simplePos x="0" y="0"/>
                      <wp:positionH relativeFrom="column">
                        <wp:posOffset>-57785</wp:posOffset>
                      </wp:positionH>
                      <wp:positionV relativeFrom="paragraph">
                        <wp:posOffset>728345</wp:posOffset>
                      </wp:positionV>
                      <wp:extent cx="0" cy="152400"/>
                      <wp:effectExtent l="95250" t="0" r="57150" b="57150"/>
                      <wp:wrapNone/>
                      <wp:docPr id="62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24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55pt;margin-top:57.35pt;width:0;height:12pt;z-index:251915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QEMywEAAOUDAAAOAAAAZHJzL2Uyb0RvYy54bWysU8mO2zAMvRfoPwi6N3aCdjAI4swh0/ZS&#10;tEGXD9DIVCyMNlBsnPx9KTnxFF2AopgLrYWPfO+J3tydvBNHwGxj6ORy0UoBQcfehkMnv3199+pW&#10;ikwq9MrFAJ08Q5Z325cvNmNawyoO0fWAgouEvB5TJweitG6arAfwKi9igsCXJqJXxFs8ND2qkat7&#10;16za9qYZI/YJo4ac+fR+upTbWt8Y0PTJmAwkXCeZG9WINT6U2Gw3an1AlQarLzTUf7DwygZuOpe6&#10;V6TEd7S/lfJWY8zR0EJH30RjrIaqgdUs21/UfBlUgqqFzclptik/X1n98bhHYftO3qykCMrzG+1i&#10;CEAUEcRK3BaLxpTXnLkLe7zsctpj0Xsy6MuXlYhTtfU82wonEno61Hy6fLN63VbHmydcwkzvIXpR&#10;Fp3MhMoeBqoUNFNYVlfV8UMm7szAK6A0daFEUta9Db2gc2LyCjGOhTPnlvumcJ/Y1hWdHUzYz2BY&#10;OPObetSRg51DcVQ8LP3jcq7CmQVirHMzqK3E/gq65BYY1DH8V+CcXTvGQDPQ2xDxT13pdKVqpvyr&#10;6klrkf0Q+3N9u2oHz1L15zL3ZVh/3lf409+5/QEAAP//AwBQSwMEFAAGAAgAAAAhAGj3tMbeAAAA&#10;CQEAAA8AAABkcnMvZG93bnJldi54bWxMj01PwzAMhu9I/IfISNy2tHxsozSdAKlCQlw24LBb1pim&#10;WuJUTdaVf4/hAkc/fvX6cbmevBMjDrELpCCfZyCQmmA6ahW8v9WzFYiYNBntAqGCL4ywrs7PSl2Y&#10;cKINjtvUCi6hWGgFNqW+kDI2Fr2O89Aj8e4zDF4nHodWmkGfuNw7eZVlC+l1R3zB6h6fLDaH7dEr&#10;qPH50C0c7jbTrrV+vK1fXx4/lLq8mB7uQSSc0l8YfvRZHSp22ocjmSicgtldzknm+c0SBAd+wZ7B&#10;9WoJsirl/w+qbwAAAP//AwBQSwECLQAUAAYACAAAACEAtoM4kv4AAADhAQAAEwAAAAAAAAAAAAAA&#10;AAAAAAAAW0NvbnRlbnRfVHlwZXNdLnhtbFBLAQItABQABgAIAAAAIQA4/SH/1gAAAJQBAAALAAAA&#10;AAAAAAAAAAAAAC8BAABfcmVscy8ucmVsc1BLAQItABQABgAIAAAAIQDPdQEMywEAAOUDAAAOAAAA&#10;AAAAAAAAAAAAAC4CAABkcnMvZTJvRG9jLnhtbFBLAQItABQABgAIAAAAIQBo97TG3gAAAAkBAAAP&#10;AAAAAAAAAAAAAAAAACUEAABkcnMvZG93bnJldi54bWxQSwUGAAAAAAQABADzAAAAMAUAAAAA&#10;" strokecolor="black [3040]">
                      <v:stroke endarrow="open"/>
                    </v:shape>
                  </w:pict>
                </mc:Fallback>
              </mc:AlternateConten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.</w:t>
            </w:r>
            <w:proofErr w:type="spellEnd"/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F732B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PSILVDETSVQK</w:t>
            </w:r>
          </w:p>
          <w:p w:rsidR="00F34E38" w:rsidRPr="007974F2" w:rsidRDefault="00F34E38" w:rsidP="00F078D7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VQIEHALTAVGSGQTSLGIK</w:t>
            </w:r>
          </w:p>
          <w:p w:rsidR="00F34E38" w:rsidRPr="007974F2" w:rsidRDefault="00F34E38" w:rsidP="00F078D7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KETIPVTQLVR</w:t>
            </w:r>
          </w:p>
          <w:p w:rsidR="00F34E38" w:rsidRPr="007974F2" w:rsidRDefault="00F34E38" w:rsidP="00F078D7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NGVVIATEK</w:t>
            </w:r>
          </w:p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F732B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6.88974</w:t>
            </w:r>
          </w:p>
          <w:p w:rsidR="00F34E38" w:rsidRPr="007974F2" w:rsidRDefault="00F34E38" w:rsidP="00F078D7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2.18906</w:t>
            </w:r>
          </w:p>
          <w:p w:rsidR="00F34E38" w:rsidRPr="007974F2" w:rsidRDefault="00F34E38" w:rsidP="00F078D7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9.91629</w:t>
            </w:r>
          </w:p>
          <w:p w:rsidR="00F34E38" w:rsidRPr="007974F2" w:rsidRDefault="00F34E38" w:rsidP="00F078D7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2.60076</w:t>
            </w:r>
          </w:p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mma-interferon-inducible lysosomal thiol reductase-like isoform X1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achypodium distachyon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5DWP8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085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565F3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565F3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565F3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565F3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HLGFIYcVSDLVmK</w:t>
            </w:r>
          </w:p>
          <w:p w:rsidR="00F34E38" w:rsidRPr="007974F2" w:rsidRDefault="00F34E38" w:rsidP="00565F3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EWEScFQK</w:t>
            </w:r>
          </w:p>
          <w:p w:rsidR="00F34E38" w:rsidRPr="007974F2" w:rsidRDefault="00F34E38" w:rsidP="00565F3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HVAIYYESLcPYSAR</w:t>
            </w:r>
          </w:p>
          <w:p w:rsidR="00F34E38" w:rsidRPr="007974F2" w:rsidRDefault="00F34E38" w:rsidP="00C9516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NLSLEYGR</w:t>
            </w:r>
          </w:p>
          <w:p w:rsidR="00F34E38" w:rsidRPr="007974F2" w:rsidRDefault="00F34E38" w:rsidP="00C9516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GLLDAADLTLVPYGNAK</w:t>
            </w:r>
          </w:p>
          <w:p w:rsidR="00F34E38" w:rsidRPr="00790999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565F3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6.90659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F34E38" w:rsidRPr="007974F2" w:rsidRDefault="00F34E38" w:rsidP="00565F3B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6.625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F34E38" w:rsidRPr="007974F2" w:rsidRDefault="00F34E38" w:rsidP="00C9516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7.9368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 w:rsidR="00F34E38" w:rsidRPr="007974F2" w:rsidRDefault="00F34E38" w:rsidP="00C9516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5.56877</w:t>
            </w:r>
          </w:p>
          <w:p w:rsidR="00F34E38" w:rsidRPr="007974F2" w:rsidRDefault="00F34E38" w:rsidP="001C7616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5.95853</w:t>
            </w:r>
          </w:p>
        </w:tc>
      </w:tr>
      <w:tr w:rsidR="00F34E38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asome subunit alpha type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aestivum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5EMA7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419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964B9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964B9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06E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43E68375" wp14:editId="7D4DF97D">
                      <wp:simplePos x="0" y="0"/>
                      <wp:positionH relativeFrom="column">
                        <wp:posOffset>380365</wp:posOffset>
                      </wp:positionH>
                      <wp:positionV relativeFrom="paragraph">
                        <wp:posOffset>19685</wp:posOffset>
                      </wp:positionV>
                      <wp:extent cx="0" cy="152400"/>
                      <wp:effectExtent l="95250" t="0" r="57150" b="57150"/>
                      <wp:wrapNone/>
                      <wp:docPr id="38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24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29.95pt;margin-top:1.55pt;width:0;height:12pt;z-index:2518865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PNtywEAAOUDAAAOAAAAZHJzL2Uyb0RvYy54bWysU8mO2zAMvRfoPwi6N3bSBYMgzhwybS9F&#10;G3T5AI1MxUK1gWLj5O9LyYmn6AIUg7nQWvjI957oze3JO3EEzDaGTi4XrRQQdOxtOHTy29d3L26k&#10;yKRCr1wM0MkzZHm7ff5sM6Y1rOIQXQ8ouEjI6zF1ciBK66bJegCv8iImCHxpInpFvMVD06Maubp3&#10;zapt3zRjxD5h1JAzn95Nl3Jb6xsDmj4Zk4GE6yRzoxqxxvsSm+1GrQ+o0mD1hYZ6BAuvbOCmc6k7&#10;RUr8QPtHKW81xhwNLXT0TTTGaqgaWM2y/U3Nl0ElqFrYnJxmm/LTldUfj3sUtu/kS36poDy/0S6G&#10;AEQRQazETbFoTHnNmbuwx8supz0WvSeDvnxZiThVW8+zrXAioadDzafL16tXbXW8ecAlzPQeohdl&#10;0clMqOxhoEpBM4VldVUdP2Tizgy8AkpTF0okZd3b0As6JyavEONYOHNuuW8K94ltXdHZwYT9DIaF&#10;M7+pRx052DkUR8XD0n9fzlU4s0CMdW4GtZXYP0GX3AKDOob/C5yza8cYaAZ6GyL+rSudrlTNlH9V&#10;PWktsu9jf65vV+3gWar+XOa+DOuv+wp/+Du3PwEAAP//AwBQSwMEFAAGAAgAAAAhAL1fSRzbAAAA&#10;BgEAAA8AAABkcnMvZG93bnJldi54bWxMjsFOwzAQRO9I/IO1SNyok6IWGrKpAClCQlxa4NCbGy9x&#10;VHsdxW4a/h7DpRxHM3rzyvXkrBhpCJ1nhHyWgSBuvO64Rfh4r2/uQYSoWCvrmRC+KcC6urwoVaH9&#10;iTc0bmMrEoRDoRBMjH0hZWgMORVmvidO3ZcfnIopDq3UgzoluLNynmVL6VTH6cGonp4NNYft0SHU&#10;9HLolpZ2m2nXGjcu6rfXp0/E66vp8QFEpCmex/Crn9ShSk57f2QdhEVYrFZpiXCbg0j1X9wjzO9y&#10;kFUp/+tXPwAAAP//AwBQSwECLQAUAAYACAAAACEAtoM4kv4AAADhAQAAEwAAAAAAAAAAAAAAAAAA&#10;AAAAW0NvbnRlbnRfVHlwZXNdLnhtbFBLAQItABQABgAIAAAAIQA4/SH/1gAAAJQBAAALAAAAAAAA&#10;AAAAAAAAAC8BAABfcmVscy8ucmVsc1BLAQItABQABgAIAAAAIQA8kPNtywEAAOUDAAAOAAAAAAAA&#10;AAAAAAAAAC4CAABkcnMvZTJvRG9jLnhtbFBLAQItABQABgAIAAAAIQC9X0kc2wAAAAYBAAAPAAAA&#10;AAAAAAAAAAAAACUEAABkcnMvZG93bnJldi54bWxQSwUGAAAAAAQABADzAAAALQUAAAAA&#10;" strokecolor="black [3040]">
                      <v:stroke endarrow="open"/>
                    </v:shape>
                  </w:pict>
                </mc:Fallback>
              </mc:AlternateContent>
            </w:r>
            <w:r w:rsidRPr="000206E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33693662" wp14:editId="66581EBF">
                      <wp:simplePos x="0" y="0"/>
                      <wp:positionH relativeFrom="column">
                        <wp:posOffset>-57785</wp:posOffset>
                      </wp:positionH>
                      <wp:positionV relativeFrom="paragraph">
                        <wp:posOffset>3810</wp:posOffset>
                      </wp:positionV>
                      <wp:extent cx="0" cy="152400"/>
                      <wp:effectExtent l="95250" t="0" r="57150" b="57150"/>
                      <wp:wrapNone/>
                      <wp:docPr id="39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24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55pt;margin-top:.3pt;width:0;height:12pt;z-index:2518876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vctywEAAOUDAAAOAAAAZHJzL2Uyb0RvYy54bWysU9uO0zAQfUfiHyy/06TloqVqug9d4AVB&#10;xcIHeJ1xY+GbxkPT/j1jp80iLhJCvEx8mTNzzvFkc3vyThwBs42hk8tFKwUEHXsbDp388vntsxsp&#10;MqnQKxcDdPIMWd5unz7ZjGkNqzhE1wMKLhLyekydHIjSummyHsCrvIgJAl+aiF4Rb/HQ9KhGru5d&#10;s2rbV80YsU8YNeTMp3fTpdzW+saApo/GZCDhOsncqEas8aHEZrtR6wOqNFh9oaH+gYVXNnDTudSd&#10;IiW+of2llLcaY46GFjr6JhpjNVQNrGbZ/qTmflAJqhY2J6fZpvz/yuoPxz0K23fy+WspgvL8RrsY&#10;AhBFBLESN8WiMeU1Z+7CHi+7nPZY9J4M+vJlJeJUbT3PtsKJhJ4ONZ8uX65etNXx5hGXMNM7iF6U&#10;RSczobKHgSoFzRSW1VV1fJ+JOzPwCihNXSiRlHVvQi/onJi8Qoxj4cy55b4p3Ce2dUVnBxP2ExgW&#10;zvymHnXkYOdQHBUPS/91OVfhzAIx1rkZ1FZifwRdcgsM6hj+LXDOrh1joBnobYj4u650ulI1U/5V&#10;9aS1yH6I/bm+XbWDZ6n6c5n7Mqw/7iv88e/cfgcAAP//AwBQSwMEFAAGAAgAAAAhAGtrqYfaAAAA&#10;BQEAAA8AAABkcnMvZG93bnJldi54bWxMjsFOwzAQRO9I/IO1SNxapxVENM2mAqQICXFpgUNvbrzE&#10;Ue11FLtp+HsMF3oczejNKzeTs2KkIXSeERbzDARx43XHLcLHez17ABGiYq2sZ0L4pgCb6vqqVIX2&#10;Z97SuIutSBAOhUIwMfaFlKEx5FSY+544dV9+cCqmOLRSD+qc4M7KZZbl0qmO04NRPT0bao67k0Oo&#10;6eXY5Zb222nfGjfe12+vT5+ItzfT4xpEpCn+j+FXP6lDlZwO/sQ6CIswWy3SEiEHkdq/dEBY3uUg&#10;q1Je2lc/AAAA//8DAFBLAQItABQABgAIAAAAIQC2gziS/gAAAOEBAAATAAAAAAAAAAAAAAAAAAAA&#10;AABbQ29udGVudF9UeXBlc10ueG1sUEsBAi0AFAAGAAgAAAAhADj9If/WAAAAlAEAAAsAAAAAAAAA&#10;AAAAAAAALwEAAF9yZWxzLy5yZWxzUEsBAi0AFAAGAAgAAAAhAG+i9y3LAQAA5QMAAA4AAAAAAAAA&#10;AAAAAAAALgIAAGRycy9lMm9Eb2MueG1sUEsBAi0AFAAGAAgAAAAhAGtrqYfaAAAABQEAAA8AAAAA&#10;AAAAAAAAAAAAJQQAAGRycy9kb3ducmV2LnhtbFBLBQYAAAAABAAEAPMAAAAsBQAAAAA=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964B9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964B9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AEGEAGTVTATDVADAAGTVYR</w:t>
            </w:r>
          </w:p>
          <w:p w:rsidR="00F34E38" w:rsidRPr="007974F2" w:rsidRDefault="00F34E38" w:rsidP="00964B99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QSIITYNPDQKKEEK</w:t>
            </w:r>
          </w:p>
          <w:p w:rsidR="00F34E38" w:rsidRPr="007974F2" w:rsidRDefault="00F34E38" w:rsidP="00FF3CB2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GFGVSAEVVEAIR</w:t>
            </w:r>
          </w:p>
          <w:p w:rsidR="00F34E38" w:rsidRPr="007974F2" w:rsidRDefault="00F34E38" w:rsidP="00FF3CB2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TYIQEGGSETSSLEVQR</w:t>
            </w: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FF3CB2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3.14182</w:t>
            </w:r>
          </w:p>
          <w:p w:rsidR="00F34E38" w:rsidRPr="007974F2" w:rsidRDefault="00F34E38" w:rsidP="00FF3CB2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0.74761</w:t>
            </w:r>
          </w:p>
          <w:p w:rsidR="00F34E38" w:rsidRPr="007974F2" w:rsidRDefault="00F34E38" w:rsidP="00FF3CB2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1.76909</w:t>
            </w:r>
          </w:p>
          <w:p w:rsidR="00F34E38" w:rsidRPr="007974F2" w:rsidRDefault="00F34E38" w:rsidP="00FF3CB2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9.63242</w:t>
            </w:r>
          </w:p>
          <w:p w:rsidR="00F34E38" w:rsidRPr="007974F2" w:rsidRDefault="00F34E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 function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06E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5CBD982B" wp14:editId="7083A10E">
                      <wp:simplePos x="0" y="0"/>
                      <wp:positionH relativeFrom="column">
                        <wp:posOffset>-57785</wp:posOffset>
                      </wp:positionH>
                      <wp:positionV relativeFrom="paragraph">
                        <wp:posOffset>292735</wp:posOffset>
                      </wp:positionV>
                      <wp:extent cx="0" cy="152400"/>
                      <wp:effectExtent l="95250" t="0" r="57150" b="57150"/>
                      <wp:wrapNone/>
                      <wp:docPr id="40" name="Connettore 2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5240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ttore 2 8" o:spid="_x0000_s1026" type="#_x0000_t32" style="position:absolute;margin-left:-4.55pt;margin-top:23.05pt;width:0;height:12pt;z-index:2518886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zyzywEAAOUDAAAOAAAAZHJzL2Uyb0RvYy54bWysU8mO2zAMvRfoPwi6N3aCaTEI4swh0/ZS&#10;tEGXD9DIVCyMNlBsnPx9KTnxFF2AopgLrYWPfO+J3tydvBNHwGxj6ORy0UoBQcfehkMnv3199+pW&#10;ikwq9MrFAJ08Q5Z325cvNmNawyoO0fWAgouEvB5TJweitG6arAfwKi9igsCXJqJXxFs8ND2qkat7&#10;16za9k0zRuwTRg058+n9dCm3tb4xoOmTMRlIuE4yN6oRa3wosdlu1PqAKg1WX2io/2DhlQ3cdC51&#10;r0iJ72h/K+WtxpijoYWOvonGWA1VA6tZtr+o+TKoBFULm5PTbFN+vrL643GPwvadvGF7gvL8RrsY&#10;AhBFBLESt8WiMeU1Z+7CHi+7nPZY9J4M+vJlJeJUbT3PtsKJhJ4ONZ8uX69u2up484RLmOk9RC/K&#10;opOZUNnDQJWCZgrL6qo6fsjEnRl4BZSmLpRIyrq3oRd0TkxeIcaxcObcct8U7hPbuqKzgwn7GQwL&#10;Z35TjzpysHMojoqHpX9czlU4s0CMdW4GtZXYX0GX3AKDOob/Cpyza8cYaAZ6GyL+qSudrlTNlH9V&#10;PWktsh9if65vV+3gWar+XOa+DOvP+wp/+ju3PwAAAP//AwBQSwMEFAAGAAgAAAAhACttw9PbAAAA&#10;BwEAAA8AAABkcnMvZG93bnJldi54bWxMjsFOwzAQRO9I/IO1SNxaJwgChDgVIEVIiEsLHHpz4yWO&#10;aq+j2E3D37NwKafRaEYzr1rN3okJx9gHUpAvMxBIbTA9dQo+3pvFHYiYNBntAqGCb4ywqs/PKl2a&#10;cKQ1TpvUCR6hWGoFNqWhlDK2Fr2OyzAgcfYVRq8T27GTZtRHHvdOXmVZIb3uiR+sHvDZYrvfHLyC&#10;Bl/2feFwu563nfXTTfP2+vSp1OXF/PgAIuGcTmX4xWd0qJlpFw5konAKFvc5NxVcF6yc//mdgtss&#10;B1lX8j9//QMAAP//AwBQSwECLQAUAAYACAAAACEAtoM4kv4AAADhAQAAEwAAAAAAAAAAAAAAAAAA&#10;AAAAW0NvbnRlbnRfVHlwZXNdLnhtbFBLAQItABQABgAIAAAAIQA4/SH/1gAAAJQBAAALAAAAAAAA&#10;AAAAAAAAAC8BAABfcmVscy8ucmVsc1BLAQItABQABgAIAAAAIQDQHzyzywEAAOUDAAAOAAAAAAAA&#10;AAAAAAAAAC4CAABkcnMvZTJvRG9jLnhtbFBLAQItABQABgAIAAAAIQArbcPT2wAAAAcBAAAPAAAA&#10;AAAAAAAAAAAAACUEAABkcnMvZG93bnJldi54bWxQSwUGAAAAAAQABADzAAAALQUAAAAA&#10;" strokecolor="black [3040]">
                      <v:stroke endarrow="open"/>
                    </v:shape>
                  </w:pict>
                </mc:Fallback>
              </mc:AlternateConten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E37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4E38" w:rsidRPr="007974F2" w:rsidTr="00AC7F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shd w:val="clear" w:color="auto" w:fill="auto"/>
          </w:tcPr>
          <w:p w:rsidR="00F34E38" w:rsidRPr="007974F2" w:rsidRDefault="00F34E38" w:rsidP="00E37F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660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characterized protein</w:t>
            </w:r>
          </w:p>
        </w:tc>
        <w:tc>
          <w:tcPr>
            <w:tcW w:w="4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riticum urartu</w:t>
            </w:r>
          </w:p>
        </w:tc>
        <w:tc>
          <w:tcPr>
            <w:tcW w:w="448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MVG6</w:t>
            </w:r>
          </w:p>
        </w:tc>
        <w:tc>
          <w:tcPr>
            <w:tcW w:w="281" w:type="pct"/>
            <w:shd w:val="clear" w:color="auto" w:fill="auto"/>
          </w:tcPr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974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474</w:t>
            </w:r>
          </w:p>
        </w:tc>
        <w:tc>
          <w:tcPr>
            <w:tcW w:w="105" w:type="pct"/>
            <w:shd w:val="clear" w:color="auto" w:fill="auto"/>
          </w:tcPr>
          <w:p w:rsidR="00F34E38" w:rsidRPr="007974F2" w:rsidRDefault="00F34E38" w:rsidP="001101D4">
            <w:pPr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" w:type="pct"/>
            <w:shd w:val="clear" w:color="auto" w:fill="auto"/>
          </w:tcPr>
          <w:p w:rsidR="00F34E38" w:rsidRPr="007974F2" w:rsidRDefault="00F34E38" w:rsidP="001101D4">
            <w:pPr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39" w:type="pct"/>
            <w:shd w:val="clear" w:color="auto" w:fill="auto"/>
          </w:tcPr>
          <w:p w:rsidR="00F34E38" w:rsidRPr="007974F2" w:rsidRDefault="00F34E38" w:rsidP="001101D4">
            <w:pPr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s.</w:t>
            </w:r>
          </w:p>
        </w:tc>
        <w:tc>
          <w:tcPr>
            <w:tcW w:w="1668" w:type="pct"/>
            <w:gridSpan w:val="2"/>
            <w:shd w:val="clear" w:color="auto" w:fill="auto"/>
          </w:tcPr>
          <w:p w:rsidR="00F34E38" w:rsidRPr="007974F2" w:rsidRDefault="00F34E38" w:rsidP="001101D4">
            <w:pPr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VDAVLTIPK</w:t>
            </w:r>
          </w:p>
          <w:p w:rsidR="00F34E38" w:rsidRPr="007974F2" w:rsidRDefault="00F34E38" w:rsidP="001101D4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KVPEGFDYELYNR</w:t>
            </w:r>
          </w:p>
          <w:p w:rsidR="00F34E38" w:rsidRPr="007974F2" w:rsidRDefault="00F34E38" w:rsidP="001101D4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ISLSEQVKEK</w:t>
            </w:r>
          </w:p>
          <w:p w:rsidR="00F34E38" w:rsidRPr="007974F2" w:rsidRDefault="00F34E38" w:rsidP="001101D4">
            <w:pPr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APTAVSHGLWLNIPDYDAPTQmVKPR</w:t>
            </w:r>
          </w:p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" w:type="pct"/>
            <w:shd w:val="clear" w:color="auto" w:fill="auto"/>
          </w:tcPr>
          <w:p w:rsidR="00F34E38" w:rsidRPr="007974F2" w:rsidRDefault="00F34E38" w:rsidP="003219AA">
            <w:pPr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8.64385</w:t>
            </w:r>
          </w:p>
          <w:p w:rsidR="00F34E38" w:rsidRPr="007974F2" w:rsidRDefault="00F34E38" w:rsidP="003219AA">
            <w:pPr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1.94083</w:t>
            </w:r>
          </w:p>
          <w:p w:rsidR="00F34E38" w:rsidRPr="007974F2" w:rsidRDefault="00F34E38" w:rsidP="003219AA">
            <w:pPr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3.74387</w:t>
            </w:r>
          </w:p>
          <w:p w:rsidR="00F34E38" w:rsidRPr="007974F2" w:rsidRDefault="00F34E38" w:rsidP="003219AA">
            <w:pPr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9.52993</w:t>
            </w:r>
            <w:r w:rsidRPr="007974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 w:rsidR="00F34E38" w:rsidRPr="007974F2" w:rsidRDefault="00F34E38" w:rsidP="00E37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277CBD" w:rsidRPr="007974F2" w:rsidRDefault="00277CBD" w:rsidP="00277CB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974F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a </w:t>
      </w:r>
      <w:r w:rsidRPr="007974F2">
        <w:rPr>
          <w:rFonts w:ascii="Times New Roman" w:hAnsi="Times New Roman" w:cs="Times New Roman"/>
          <w:sz w:val="20"/>
          <w:szCs w:val="20"/>
          <w:lang w:val="en-GB"/>
        </w:rPr>
        <w:t>Spots numb</w:t>
      </w:r>
      <w:r w:rsidR="00ED7698">
        <w:rPr>
          <w:rFonts w:ascii="Times New Roman" w:hAnsi="Times New Roman" w:cs="Times New Roman"/>
          <w:sz w:val="20"/>
          <w:szCs w:val="20"/>
          <w:lang w:val="en-GB"/>
        </w:rPr>
        <w:t xml:space="preserve">ers in the different treatment </w:t>
      </w:r>
      <w:r w:rsidRPr="007974F2">
        <w:rPr>
          <w:rFonts w:ascii="Times New Roman" w:hAnsi="Times New Roman" w:cs="Times New Roman"/>
          <w:sz w:val="20"/>
          <w:szCs w:val="20"/>
          <w:lang w:val="en-GB"/>
        </w:rPr>
        <w:t>as indicated in 2D-GE</w:t>
      </w:r>
      <w:bookmarkStart w:id="0" w:name="_GoBack"/>
      <w:bookmarkEnd w:id="0"/>
    </w:p>
    <w:p w:rsidR="00811782" w:rsidRPr="00811782" w:rsidRDefault="00811782" w:rsidP="0081178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1178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b </w:t>
      </w:r>
      <w:r w:rsidRPr="00811782">
        <w:rPr>
          <w:rFonts w:ascii="Times New Roman" w:hAnsi="Times New Roman" w:cs="Times New Roman"/>
          <w:sz w:val="20"/>
          <w:szCs w:val="20"/>
          <w:lang w:val="en-GB"/>
        </w:rPr>
        <w:t>Fold variation in spot abundance between the control and the two different fertilization treatments. n.s. indicated that for the corresponding spot was not possible to identify a change that exceeds both a fold variation &gt;2 and a P&lt;0.05</w:t>
      </w:r>
    </w:p>
    <w:p w:rsidR="00811782" w:rsidRPr="007974F2" w:rsidRDefault="00811782" w:rsidP="0081178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974F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c </w:t>
      </w:r>
      <w:r w:rsidRPr="007974F2">
        <w:rPr>
          <w:rFonts w:ascii="Times New Roman" w:hAnsi="Times New Roman" w:cs="Times New Roman"/>
          <w:sz w:val="20"/>
          <w:szCs w:val="20"/>
          <w:lang w:val="en-GB"/>
        </w:rPr>
        <w:t>Methionin oxidation</w:t>
      </w:r>
    </w:p>
    <w:p w:rsidR="00277CBD" w:rsidRPr="007974F2" w:rsidRDefault="00811782" w:rsidP="00277CB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81178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r w:rsidR="00277CBD" w:rsidRPr="007974F2">
        <w:rPr>
          <w:rFonts w:ascii="Times New Roman" w:hAnsi="Times New Roman" w:cs="Times New Roman"/>
          <w:sz w:val="20"/>
          <w:szCs w:val="20"/>
          <w:lang w:val="en-GB"/>
        </w:rPr>
        <w:t>Cystein carbamidomethylation</w:t>
      </w:r>
    </w:p>
    <w:p w:rsidR="00914DAF" w:rsidRPr="007974F2" w:rsidRDefault="00914DAF">
      <w:pPr>
        <w:rPr>
          <w:sz w:val="20"/>
          <w:szCs w:val="20"/>
          <w:lang w:val="en-GB"/>
        </w:rPr>
      </w:pPr>
    </w:p>
    <w:sectPr w:rsidR="00914DAF" w:rsidRPr="007974F2" w:rsidSect="00807A5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A58"/>
    <w:rsid w:val="00015CC4"/>
    <w:rsid w:val="000206E4"/>
    <w:rsid w:val="00025FEC"/>
    <w:rsid w:val="0003755E"/>
    <w:rsid w:val="0005054E"/>
    <w:rsid w:val="000631B6"/>
    <w:rsid w:val="00074DDD"/>
    <w:rsid w:val="00076D23"/>
    <w:rsid w:val="00097AF8"/>
    <w:rsid w:val="000A190B"/>
    <w:rsid w:val="0010598A"/>
    <w:rsid w:val="001101D4"/>
    <w:rsid w:val="00130C41"/>
    <w:rsid w:val="00134977"/>
    <w:rsid w:val="00167D60"/>
    <w:rsid w:val="0017125C"/>
    <w:rsid w:val="001B7460"/>
    <w:rsid w:val="001C5E3E"/>
    <w:rsid w:val="001C7616"/>
    <w:rsid w:val="001D3123"/>
    <w:rsid w:val="001F6376"/>
    <w:rsid w:val="00225D3C"/>
    <w:rsid w:val="00277CBD"/>
    <w:rsid w:val="0028574D"/>
    <w:rsid w:val="00304F5C"/>
    <w:rsid w:val="003219AA"/>
    <w:rsid w:val="003418DF"/>
    <w:rsid w:val="00356243"/>
    <w:rsid w:val="003747F2"/>
    <w:rsid w:val="003D26C5"/>
    <w:rsid w:val="00444D6C"/>
    <w:rsid w:val="004B5838"/>
    <w:rsid w:val="004E69AE"/>
    <w:rsid w:val="0054434B"/>
    <w:rsid w:val="00546E22"/>
    <w:rsid w:val="0055004D"/>
    <w:rsid w:val="00565F3B"/>
    <w:rsid w:val="0057710B"/>
    <w:rsid w:val="005D11AD"/>
    <w:rsid w:val="006471AB"/>
    <w:rsid w:val="00667C2C"/>
    <w:rsid w:val="00683AD7"/>
    <w:rsid w:val="006A43F7"/>
    <w:rsid w:val="00770FD7"/>
    <w:rsid w:val="00790999"/>
    <w:rsid w:val="007974F2"/>
    <w:rsid w:val="007D25B4"/>
    <w:rsid w:val="007D78FF"/>
    <w:rsid w:val="007E426B"/>
    <w:rsid w:val="007F3CB8"/>
    <w:rsid w:val="00807A58"/>
    <w:rsid w:val="00811782"/>
    <w:rsid w:val="00845B4A"/>
    <w:rsid w:val="008552C8"/>
    <w:rsid w:val="00870EF8"/>
    <w:rsid w:val="0087628B"/>
    <w:rsid w:val="00892806"/>
    <w:rsid w:val="00914DAF"/>
    <w:rsid w:val="00920C8E"/>
    <w:rsid w:val="00964B99"/>
    <w:rsid w:val="00986962"/>
    <w:rsid w:val="009932F6"/>
    <w:rsid w:val="009A7A43"/>
    <w:rsid w:val="009E3819"/>
    <w:rsid w:val="009E622B"/>
    <w:rsid w:val="00A30FB9"/>
    <w:rsid w:val="00A8603E"/>
    <w:rsid w:val="00AB5109"/>
    <w:rsid w:val="00AB537E"/>
    <w:rsid w:val="00AC7FEC"/>
    <w:rsid w:val="00AE1EFD"/>
    <w:rsid w:val="00B04DFF"/>
    <w:rsid w:val="00B27179"/>
    <w:rsid w:val="00B455EB"/>
    <w:rsid w:val="00B477C7"/>
    <w:rsid w:val="00B503BD"/>
    <w:rsid w:val="00B530A0"/>
    <w:rsid w:val="00B56288"/>
    <w:rsid w:val="00BA280D"/>
    <w:rsid w:val="00BC2CED"/>
    <w:rsid w:val="00BE661B"/>
    <w:rsid w:val="00BF76C0"/>
    <w:rsid w:val="00C16F71"/>
    <w:rsid w:val="00C76FAF"/>
    <w:rsid w:val="00C95165"/>
    <w:rsid w:val="00D55EA3"/>
    <w:rsid w:val="00D72540"/>
    <w:rsid w:val="00DB127D"/>
    <w:rsid w:val="00DC321D"/>
    <w:rsid w:val="00DC6AE7"/>
    <w:rsid w:val="00E24571"/>
    <w:rsid w:val="00E37F78"/>
    <w:rsid w:val="00ED7698"/>
    <w:rsid w:val="00EE5BFF"/>
    <w:rsid w:val="00EF49C8"/>
    <w:rsid w:val="00F078D7"/>
    <w:rsid w:val="00F32695"/>
    <w:rsid w:val="00F34E38"/>
    <w:rsid w:val="00F360AE"/>
    <w:rsid w:val="00F511BB"/>
    <w:rsid w:val="00F732B9"/>
    <w:rsid w:val="00FC6C26"/>
    <w:rsid w:val="00FE4608"/>
    <w:rsid w:val="00FF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07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1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D11AD"/>
    <w:rPr>
      <w:rFonts w:ascii="Tahoma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277C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17125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7125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7125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7125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7125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07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1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D11AD"/>
    <w:rPr>
      <w:rFonts w:ascii="Tahoma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277C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17125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7125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7125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7125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712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0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3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7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2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99AE70-8B7B-439A-A1F7-95B461F5A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7</TotalTime>
  <Pages>6</Pages>
  <Words>1264</Words>
  <Characters>7206</Characters>
  <Application>Microsoft Office Word</Application>
  <DocSecurity>0</DocSecurity>
  <Lines>60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a</dc:creator>
  <cp:lastModifiedBy>Giovanna</cp:lastModifiedBy>
  <cp:revision>31</cp:revision>
  <cp:lastPrinted>2015-07-30T16:49:00Z</cp:lastPrinted>
  <dcterms:created xsi:type="dcterms:W3CDTF">2015-07-30T16:50:00Z</dcterms:created>
  <dcterms:modified xsi:type="dcterms:W3CDTF">2016-02-13T08:16:00Z</dcterms:modified>
</cp:coreProperties>
</file>